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9E2AF" w14:textId="6F36AAD2" w:rsidR="002E33E7" w:rsidRPr="00DA79AF" w:rsidRDefault="00C17ACB" w:rsidP="00BB116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672264" w:rsidRPr="00DA79A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F50976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67A98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Mapping stakeholders </w:t>
      </w:r>
      <w:r w:rsidR="0010701B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337CA2" w:rsidRPr="00DA79AF">
        <w:rPr>
          <w:rFonts w:ascii="Times New Roman" w:hAnsi="Times New Roman" w:cs="Times New Roman"/>
          <w:b/>
          <w:bCs/>
          <w:sz w:val="20"/>
          <w:szCs w:val="20"/>
        </w:rPr>
        <w:t>leadership edu</w:t>
      </w:r>
      <w:r w:rsidR="0010701B" w:rsidRPr="00DA79AF">
        <w:rPr>
          <w:rFonts w:ascii="Times New Roman" w:hAnsi="Times New Roman" w:cs="Times New Roman"/>
          <w:b/>
          <w:bCs/>
          <w:sz w:val="20"/>
          <w:szCs w:val="20"/>
        </w:rPr>
        <w:t>cation within</w:t>
      </w:r>
      <w:r w:rsidR="00194B70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undergraduate medical education</w:t>
      </w:r>
      <w:r w:rsidR="004138DF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in the Americas</w:t>
      </w:r>
      <w:r w:rsidR="00467A98" w:rsidRPr="00DA79A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194B70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0976" w:rsidRPr="00DA79A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0701B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l</w:t>
      </w:r>
      <w:r w:rsidR="002E33E7" w:rsidRPr="00DA79AF">
        <w:rPr>
          <w:rFonts w:ascii="Times New Roman" w:hAnsi="Times New Roman" w:cs="Times New Roman"/>
          <w:b/>
          <w:bCs/>
          <w:sz w:val="20"/>
          <w:szCs w:val="20"/>
        </w:rPr>
        <w:t>iterature review with systematic components</w:t>
      </w:r>
      <w:r w:rsidR="00917092" w:rsidRPr="00DA79A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6808789" w14:textId="77777777" w:rsidR="00BB116A" w:rsidRPr="00DA79AF" w:rsidRDefault="00BB116A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50FE09A" w14:textId="1671601A" w:rsidR="000B69D1" w:rsidRPr="00DA79AF" w:rsidRDefault="00F64E0B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sz w:val="20"/>
          <w:szCs w:val="20"/>
        </w:rPr>
        <w:t>Authors conducted a review to identify relevant stakeholders that work on the health and education system in undergraduate medical education.</w:t>
      </w:r>
      <w:r w:rsidR="000B69D1" w:rsidRPr="00DA79AF">
        <w:rPr>
          <w:rFonts w:ascii="Times New Roman" w:hAnsi="Times New Roman" w:cs="Times New Roman"/>
          <w:sz w:val="20"/>
          <w:szCs w:val="20"/>
        </w:rPr>
        <w:t xml:space="preserve"> This review followed the Cochrane Systematic Review Version</w:t>
      </w:r>
      <w:r w:rsidR="000B69D1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 6.3, 2022 [</w:t>
      </w:r>
      <w:r w:rsidR="00570466" w:rsidRPr="00DA79AF">
        <w:rPr>
          <w:rFonts w:ascii="Times New Roman" w:hAnsi="Times New Roman" w:cs="Times New Roman"/>
          <w:color w:val="333333"/>
          <w:sz w:val="20"/>
          <w:szCs w:val="20"/>
        </w:rPr>
        <w:t>1</w:t>
      </w:r>
      <w:r w:rsidR="000B69D1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].  The review question is framed </w:t>
      </w:r>
      <w:r w:rsidR="004872F3" w:rsidRPr="00DA79AF">
        <w:rPr>
          <w:rFonts w:ascii="Times New Roman" w:hAnsi="Times New Roman" w:cs="Times New Roman"/>
          <w:color w:val="333333"/>
          <w:sz w:val="20"/>
          <w:szCs w:val="20"/>
        </w:rPr>
        <w:t>according to</w:t>
      </w:r>
      <w:r w:rsidR="000B69D1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 the Population, Intervention, Comparators, Outcomes, </w:t>
      </w:r>
      <w:r w:rsidR="00080CEA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and Settings </w:t>
      </w:r>
      <w:r w:rsidR="004872F3" w:rsidRPr="00DA79AF">
        <w:rPr>
          <w:rFonts w:ascii="Times New Roman" w:hAnsi="Times New Roman" w:cs="Times New Roman"/>
          <w:color w:val="333333"/>
          <w:sz w:val="20"/>
          <w:szCs w:val="20"/>
        </w:rPr>
        <w:t>(PICOS</w:t>
      </w:r>
      <w:r w:rsidR="00080CEA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). </w:t>
      </w:r>
    </w:p>
    <w:p w14:paraId="62CFEAF0" w14:textId="4400C2B6" w:rsidR="00080CEA" w:rsidRPr="00DA79AF" w:rsidRDefault="00080CEA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P: undergraduate medical students. </w:t>
      </w:r>
    </w:p>
    <w:p w14:paraId="137D1D05" w14:textId="7F6E42AC" w:rsidR="00080CEA" w:rsidRPr="00DA79AF" w:rsidRDefault="0010701B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color w:val="333333"/>
          <w:sz w:val="20"/>
          <w:szCs w:val="20"/>
        </w:rPr>
        <w:t>I:  e</w:t>
      </w:r>
      <w:r w:rsidR="00080CEA" w:rsidRPr="00DA79AF">
        <w:rPr>
          <w:rFonts w:ascii="Times New Roman" w:hAnsi="Times New Roman" w:cs="Times New Roman"/>
          <w:color w:val="333333"/>
          <w:sz w:val="20"/>
          <w:szCs w:val="20"/>
        </w:rPr>
        <w:t>ducation</w:t>
      </w:r>
      <w:r w:rsidR="008A34F5" w:rsidRPr="00DA79AF">
        <w:rPr>
          <w:rFonts w:ascii="Times New Roman" w:hAnsi="Times New Roman" w:cs="Times New Roman"/>
          <w:color w:val="333333"/>
          <w:sz w:val="20"/>
          <w:szCs w:val="20"/>
        </w:rPr>
        <w:t>.</w:t>
      </w:r>
    </w:p>
    <w:p w14:paraId="5567D135" w14:textId="05D87BF5" w:rsidR="00080CEA" w:rsidRPr="00DA79AF" w:rsidRDefault="0010701B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C: </w:t>
      </w:r>
      <w:r w:rsidR="00080CEA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comparator. </w:t>
      </w:r>
    </w:p>
    <w:p w14:paraId="3B0F9A33" w14:textId="404B8BFF" w:rsidR="00080CEA" w:rsidRPr="00DA79AF" w:rsidRDefault="00080CEA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color w:val="333333"/>
          <w:sz w:val="20"/>
          <w:szCs w:val="20"/>
        </w:rPr>
        <w:t>O: stakeholders.</w:t>
      </w:r>
    </w:p>
    <w:p w14:paraId="63E691FC" w14:textId="7D65C613" w:rsidR="004872F3" w:rsidRPr="00DA79AF" w:rsidRDefault="00080CEA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  <w:r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S: </w:t>
      </w:r>
      <w:r w:rsidR="00E31295" w:rsidRPr="00DA79AF">
        <w:rPr>
          <w:rFonts w:ascii="Times New Roman" w:hAnsi="Times New Roman" w:cs="Times New Roman"/>
          <w:color w:val="333333"/>
          <w:sz w:val="20"/>
          <w:szCs w:val="20"/>
        </w:rPr>
        <w:t>The</w:t>
      </w:r>
      <w:r w:rsidR="000374D1" w:rsidRPr="00DA79AF">
        <w:rPr>
          <w:rFonts w:ascii="Times New Roman" w:hAnsi="Times New Roman" w:cs="Times New Roman"/>
          <w:color w:val="333333"/>
          <w:sz w:val="20"/>
          <w:szCs w:val="20"/>
        </w:rPr>
        <w:t xml:space="preserve"> Americas. </w:t>
      </w:r>
    </w:p>
    <w:p w14:paraId="05F1753D" w14:textId="77777777" w:rsidR="008A34F5" w:rsidRPr="00DA79AF" w:rsidRDefault="008A34F5" w:rsidP="00F64E0B">
      <w:pPr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p w14:paraId="79CB1F8B" w14:textId="0ECBE5DF" w:rsidR="009B1BEE" w:rsidRPr="00DA79AF" w:rsidRDefault="0010701B" w:rsidP="00F64E0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A79AF">
        <w:rPr>
          <w:rFonts w:ascii="Times New Roman" w:hAnsi="Times New Roman" w:cs="Times New Roman"/>
          <w:sz w:val="20"/>
          <w:szCs w:val="20"/>
        </w:rPr>
        <w:t>A f</w:t>
      </w:r>
      <w:r w:rsidR="009B1BEE" w:rsidRPr="00DA79AF">
        <w:rPr>
          <w:rFonts w:ascii="Times New Roman" w:hAnsi="Times New Roman" w:cs="Times New Roman"/>
          <w:sz w:val="20"/>
          <w:szCs w:val="20"/>
        </w:rPr>
        <w:t>our</w:t>
      </w:r>
      <w:r w:rsidR="009A3AB7" w:rsidRPr="00DA79AF">
        <w:rPr>
          <w:rFonts w:ascii="Times New Roman" w:hAnsi="Times New Roman" w:cs="Times New Roman"/>
          <w:sz w:val="20"/>
          <w:szCs w:val="20"/>
        </w:rPr>
        <w:t>-</w:t>
      </w:r>
      <w:r w:rsidRPr="00DA79AF">
        <w:rPr>
          <w:rFonts w:ascii="Times New Roman" w:hAnsi="Times New Roman" w:cs="Times New Roman"/>
          <w:sz w:val="20"/>
          <w:szCs w:val="20"/>
        </w:rPr>
        <w:t>step</w:t>
      </w:r>
      <w:r w:rsidR="005875C7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F64E0B" w:rsidRPr="00DA79AF">
        <w:rPr>
          <w:rFonts w:ascii="Times New Roman" w:hAnsi="Times New Roman" w:cs="Times New Roman"/>
          <w:sz w:val="20"/>
          <w:szCs w:val="20"/>
        </w:rPr>
        <w:t xml:space="preserve">search strategy was </w:t>
      </w:r>
      <w:r w:rsidR="006E6908" w:rsidRPr="00DA79AF">
        <w:rPr>
          <w:rFonts w:ascii="Times New Roman" w:hAnsi="Times New Roman" w:cs="Times New Roman"/>
          <w:sz w:val="20"/>
          <w:szCs w:val="20"/>
        </w:rPr>
        <w:t>done</w:t>
      </w:r>
      <w:r w:rsidR="005875C7" w:rsidRPr="00DA79AF">
        <w:rPr>
          <w:rFonts w:ascii="Times New Roman" w:hAnsi="Times New Roman" w:cs="Times New Roman"/>
          <w:sz w:val="20"/>
          <w:szCs w:val="20"/>
        </w:rPr>
        <w:t xml:space="preserve">. </w:t>
      </w:r>
      <w:r w:rsidR="002561B0" w:rsidRPr="00DA79AF">
        <w:rPr>
          <w:rFonts w:ascii="Times New Roman" w:hAnsi="Times New Roman" w:cs="Times New Roman"/>
          <w:sz w:val="20"/>
          <w:szCs w:val="20"/>
        </w:rPr>
        <w:t>Firstly</w:t>
      </w:r>
      <w:r w:rsidR="005875C7" w:rsidRPr="00DA79AF">
        <w:rPr>
          <w:rFonts w:ascii="Times New Roman" w:hAnsi="Times New Roman" w:cs="Times New Roman"/>
          <w:sz w:val="20"/>
          <w:szCs w:val="20"/>
        </w:rPr>
        <w:t>, a</w:t>
      </w:r>
      <w:r w:rsidR="00A14A3F" w:rsidRPr="00DA79AF">
        <w:rPr>
          <w:rFonts w:ascii="Times New Roman" w:hAnsi="Times New Roman" w:cs="Times New Roman"/>
          <w:sz w:val="20"/>
          <w:szCs w:val="20"/>
        </w:rPr>
        <w:t>n index</w:t>
      </w:r>
      <w:r w:rsidR="005875C7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A14A3F" w:rsidRPr="00DA79AF">
        <w:rPr>
          <w:rFonts w:ascii="Times New Roman" w:hAnsi="Times New Roman" w:cs="Times New Roman"/>
          <w:sz w:val="20"/>
          <w:szCs w:val="20"/>
        </w:rPr>
        <w:t xml:space="preserve">literature </w:t>
      </w:r>
      <w:r w:rsidR="009A3AB7" w:rsidRPr="00DA79AF">
        <w:rPr>
          <w:rFonts w:ascii="Times New Roman" w:hAnsi="Times New Roman" w:cs="Times New Roman"/>
          <w:sz w:val="20"/>
          <w:szCs w:val="20"/>
        </w:rPr>
        <w:t xml:space="preserve">was conducted </w:t>
      </w:r>
      <w:r w:rsidR="00A14A3F" w:rsidRPr="00DA79AF">
        <w:rPr>
          <w:rFonts w:ascii="Times New Roman" w:hAnsi="Times New Roman" w:cs="Times New Roman"/>
          <w:sz w:val="20"/>
          <w:szCs w:val="20"/>
        </w:rPr>
        <w:t>in</w:t>
      </w:r>
      <w:r w:rsidR="00F64E0B" w:rsidRPr="00DA79AF">
        <w:rPr>
          <w:rFonts w:ascii="Times New Roman" w:hAnsi="Times New Roman" w:cs="Times New Roman"/>
          <w:sz w:val="20"/>
          <w:szCs w:val="20"/>
        </w:rPr>
        <w:t xml:space="preserve"> Medline via PubMed, </w:t>
      </w:r>
      <w:r w:rsidR="00BD2D8F" w:rsidRPr="00DA79AF">
        <w:rPr>
          <w:rFonts w:ascii="Times New Roman" w:hAnsi="Times New Roman" w:cs="Times New Roman"/>
          <w:sz w:val="20"/>
          <w:szCs w:val="20"/>
        </w:rPr>
        <w:t>Embase via Ovid, and LILACS</w:t>
      </w:r>
      <w:r w:rsidR="009B1BEE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091D36" w:rsidRPr="00DA79AF">
        <w:rPr>
          <w:rFonts w:ascii="Times New Roman" w:hAnsi="Times New Roman" w:cs="Times New Roman"/>
          <w:sz w:val="20"/>
          <w:szCs w:val="20"/>
        </w:rPr>
        <w:t>(</w:t>
      </w:r>
      <w:r w:rsidR="009A3AB7" w:rsidRPr="00DA79AF">
        <w:rPr>
          <w:rFonts w:ascii="Times New Roman" w:hAnsi="Times New Roman" w:cs="Times New Roman"/>
          <w:sz w:val="20"/>
          <w:szCs w:val="20"/>
        </w:rPr>
        <w:t xml:space="preserve">refer to </w:t>
      </w:r>
      <w:r w:rsidR="00091D36" w:rsidRPr="00DA79AF">
        <w:rPr>
          <w:rFonts w:ascii="Times New Roman" w:hAnsi="Times New Roman" w:cs="Times New Roman"/>
          <w:sz w:val="20"/>
          <w:szCs w:val="20"/>
        </w:rPr>
        <w:t>Tables</w:t>
      </w:r>
      <w:r w:rsidRPr="00DA79AF">
        <w:rPr>
          <w:rFonts w:ascii="Times New Roman" w:hAnsi="Times New Roman" w:cs="Times New Roman"/>
          <w:sz w:val="20"/>
          <w:szCs w:val="20"/>
        </w:rPr>
        <w:t xml:space="preserve"> 1,2, and 3)</w:t>
      </w:r>
      <w:r w:rsidR="009A3AB7" w:rsidRPr="00DA79AF">
        <w:rPr>
          <w:rFonts w:ascii="Times New Roman" w:hAnsi="Times New Roman" w:cs="Times New Roman"/>
          <w:sz w:val="20"/>
          <w:szCs w:val="20"/>
        </w:rPr>
        <w:t>. This search was performed using</w:t>
      </w:r>
      <w:r w:rsidR="00B73A80" w:rsidRPr="00DA79AF">
        <w:rPr>
          <w:rFonts w:ascii="Times New Roman" w:hAnsi="Times New Roman" w:cs="Times New Roman"/>
          <w:sz w:val="20"/>
          <w:szCs w:val="20"/>
        </w:rPr>
        <w:t xml:space="preserve"> three sets of terms: (</w:t>
      </w:r>
      <w:proofErr w:type="spellStart"/>
      <w:r w:rsidR="00B73A80" w:rsidRPr="00DA79AF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B73A80" w:rsidRPr="00DA79AF">
        <w:rPr>
          <w:rFonts w:ascii="Times New Roman" w:hAnsi="Times New Roman" w:cs="Times New Roman"/>
          <w:sz w:val="20"/>
          <w:szCs w:val="20"/>
        </w:rPr>
        <w:t>) population</w:t>
      </w:r>
      <w:r w:rsidR="009A3AB7" w:rsidRPr="00DA79AF">
        <w:rPr>
          <w:rFonts w:ascii="Times New Roman" w:hAnsi="Times New Roman" w:cs="Times New Roman"/>
          <w:sz w:val="20"/>
          <w:szCs w:val="20"/>
        </w:rPr>
        <w:t>, which was focused on</w:t>
      </w:r>
      <w:r w:rsidR="00B73A80" w:rsidRPr="00DA79AF">
        <w:rPr>
          <w:rFonts w:ascii="Times New Roman" w:hAnsi="Times New Roman" w:cs="Times New Roman"/>
          <w:sz w:val="20"/>
          <w:szCs w:val="20"/>
        </w:rPr>
        <w:t xml:space="preserve"> undergraduate medical education, (ii) the intervention</w:t>
      </w:r>
      <w:r w:rsidR="009A3AB7" w:rsidRPr="00DA79AF">
        <w:rPr>
          <w:rFonts w:ascii="Times New Roman" w:hAnsi="Times New Roman" w:cs="Times New Roman"/>
          <w:sz w:val="20"/>
          <w:szCs w:val="20"/>
        </w:rPr>
        <w:t>, which</w:t>
      </w:r>
      <w:r w:rsidR="00B73A80" w:rsidRPr="00DA79AF">
        <w:rPr>
          <w:rFonts w:ascii="Times New Roman" w:hAnsi="Times New Roman" w:cs="Times New Roman"/>
          <w:sz w:val="20"/>
          <w:szCs w:val="20"/>
        </w:rPr>
        <w:t xml:space="preserve"> was education </w:t>
      </w:r>
      <w:r w:rsidR="006E6908" w:rsidRPr="00DA79AF">
        <w:rPr>
          <w:rFonts w:ascii="Times New Roman" w:hAnsi="Times New Roman" w:cs="Times New Roman"/>
          <w:sz w:val="20"/>
          <w:szCs w:val="20"/>
        </w:rPr>
        <w:t>and</w:t>
      </w:r>
      <w:r w:rsidR="00B73A80" w:rsidRPr="00DA79AF">
        <w:rPr>
          <w:rFonts w:ascii="Times New Roman" w:hAnsi="Times New Roman" w:cs="Times New Roman"/>
          <w:sz w:val="20"/>
          <w:szCs w:val="20"/>
        </w:rPr>
        <w:t xml:space="preserve"> leadership, and (iii) settings directed to Colombia and the </w:t>
      </w:r>
      <w:r w:rsidR="004F6636" w:rsidRPr="00DA79AF">
        <w:rPr>
          <w:rFonts w:ascii="Times New Roman" w:hAnsi="Times New Roman" w:cs="Times New Roman"/>
          <w:sz w:val="20"/>
          <w:szCs w:val="20"/>
        </w:rPr>
        <w:t xml:space="preserve">Americas. </w:t>
      </w:r>
      <w:r w:rsidR="009A3AB7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The hits from the databases were analyzed based on title, abstract, and </w:t>
      </w:r>
      <w:proofErr w:type="gramStart"/>
      <w:r w:rsidR="009A3AB7" w:rsidRPr="00DA79AF">
        <w:rPr>
          <w:rFonts w:ascii="Times New Roman" w:hAnsi="Times New Roman" w:cs="Times New Roman"/>
          <w:sz w:val="20"/>
          <w:szCs w:val="20"/>
          <w:lang w:val="en-US"/>
        </w:rPr>
        <w:t>full-text</w:t>
      </w:r>
      <w:proofErr w:type="gramEnd"/>
      <w:r w:rsidR="009A3AB7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 using Rayyan.</w:t>
      </w:r>
      <w:r w:rsidR="00D57B02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F6636" w:rsidRPr="00DA79AF">
        <w:rPr>
          <w:rFonts w:ascii="Times New Roman" w:hAnsi="Times New Roman" w:cs="Times New Roman"/>
          <w:sz w:val="20"/>
          <w:szCs w:val="20"/>
        </w:rPr>
        <w:t>Second</w:t>
      </w:r>
      <w:r w:rsidR="009A3AB7" w:rsidRPr="00DA79AF">
        <w:rPr>
          <w:rFonts w:ascii="Times New Roman" w:hAnsi="Times New Roman" w:cs="Times New Roman"/>
          <w:sz w:val="20"/>
          <w:szCs w:val="20"/>
        </w:rPr>
        <w:t>ly</w:t>
      </w:r>
      <w:r w:rsidR="00A14A3F" w:rsidRPr="00DA79AF">
        <w:rPr>
          <w:rFonts w:ascii="Times New Roman" w:hAnsi="Times New Roman" w:cs="Times New Roman"/>
          <w:sz w:val="20"/>
          <w:szCs w:val="20"/>
        </w:rPr>
        <w:t xml:space="preserve">, a search strategy </w:t>
      </w:r>
      <w:r w:rsidR="009A3AB7" w:rsidRPr="00DA79AF">
        <w:rPr>
          <w:rFonts w:ascii="Times New Roman" w:hAnsi="Times New Roman" w:cs="Times New Roman"/>
          <w:sz w:val="20"/>
          <w:szCs w:val="20"/>
        </w:rPr>
        <w:t xml:space="preserve">was conducted </w:t>
      </w:r>
      <w:r w:rsidR="00A14A3F" w:rsidRPr="00DA79AF">
        <w:rPr>
          <w:rFonts w:ascii="Times New Roman" w:hAnsi="Times New Roman" w:cs="Times New Roman"/>
          <w:sz w:val="20"/>
          <w:szCs w:val="20"/>
        </w:rPr>
        <w:t>in</w:t>
      </w:r>
      <w:r w:rsidR="002E33E7" w:rsidRPr="00DA79AF">
        <w:rPr>
          <w:rFonts w:ascii="Times New Roman" w:hAnsi="Times New Roman" w:cs="Times New Roman"/>
          <w:sz w:val="20"/>
          <w:szCs w:val="20"/>
        </w:rPr>
        <w:t xml:space="preserve"> the </w:t>
      </w:r>
      <w:r w:rsidR="009A3AB7" w:rsidRPr="00DA79AF">
        <w:rPr>
          <w:rFonts w:ascii="Times New Roman" w:hAnsi="Times New Roman" w:cs="Times New Roman"/>
          <w:sz w:val="20"/>
          <w:szCs w:val="20"/>
        </w:rPr>
        <w:t xml:space="preserve">official websites of the </w:t>
      </w:r>
      <w:r w:rsidR="002E33E7" w:rsidRPr="00DA79AF">
        <w:rPr>
          <w:rFonts w:ascii="Times New Roman" w:hAnsi="Times New Roman" w:cs="Times New Roman"/>
          <w:sz w:val="20"/>
          <w:szCs w:val="20"/>
        </w:rPr>
        <w:t xml:space="preserve">two </w:t>
      </w:r>
      <w:r w:rsidR="006F4007" w:rsidRPr="00DA79AF">
        <w:rPr>
          <w:rFonts w:ascii="Times New Roman" w:hAnsi="Times New Roman" w:cs="Times New Roman"/>
          <w:sz w:val="20"/>
          <w:szCs w:val="20"/>
        </w:rPr>
        <w:t>ministries</w:t>
      </w:r>
      <w:r w:rsidR="002E33E7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6F4007" w:rsidRPr="00DA79AF">
        <w:rPr>
          <w:rFonts w:ascii="Times New Roman" w:hAnsi="Times New Roman" w:cs="Times New Roman"/>
          <w:sz w:val="20"/>
          <w:szCs w:val="20"/>
        </w:rPr>
        <w:t xml:space="preserve">in Colombia </w:t>
      </w:r>
      <w:r w:rsidR="00BF7804" w:rsidRPr="00DA79AF">
        <w:rPr>
          <w:rFonts w:ascii="Times New Roman" w:hAnsi="Times New Roman" w:cs="Times New Roman"/>
          <w:sz w:val="20"/>
          <w:szCs w:val="20"/>
        </w:rPr>
        <w:t>(Ministry</w:t>
      </w:r>
      <w:r w:rsidR="006F4007" w:rsidRPr="00DA79AF">
        <w:rPr>
          <w:rFonts w:ascii="Times New Roman" w:hAnsi="Times New Roman" w:cs="Times New Roman"/>
          <w:sz w:val="20"/>
          <w:szCs w:val="20"/>
        </w:rPr>
        <w:t xml:space="preserve"> of Health and Social Protection and the Ministry of </w:t>
      </w:r>
      <w:r w:rsidR="00BF7804" w:rsidRPr="00DA79AF">
        <w:rPr>
          <w:rFonts w:ascii="Times New Roman" w:hAnsi="Times New Roman" w:cs="Times New Roman"/>
          <w:sz w:val="20"/>
          <w:szCs w:val="20"/>
        </w:rPr>
        <w:t xml:space="preserve">National </w:t>
      </w:r>
      <w:r w:rsidR="006F4007" w:rsidRPr="00DA79AF">
        <w:rPr>
          <w:rFonts w:ascii="Times New Roman" w:hAnsi="Times New Roman" w:cs="Times New Roman"/>
          <w:sz w:val="20"/>
          <w:szCs w:val="20"/>
        </w:rPr>
        <w:t>Education)</w:t>
      </w:r>
      <w:r w:rsidR="00BF7804" w:rsidRPr="00DA79AF">
        <w:rPr>
          <w:rFonts w:ascii="Times New Roman" w:hAnsi="Times New Roman" w:cs="Times New Roman"/>
          <w:sz w:val="20"/>
          <w:szCs w:val="20"/>
        </w:rPr>
        <w:t xml:space="preserve">. </w:t>
      </w:r>
      <w:r w:rsidR="009B1BEE" w:rsidRPr="00DA79AF">
        <w:rPr>
          <w:rFonts w:ascii="Times New Roman" w:hAnsi="Times New Roman" w:cs="Times New Roman"/>
          <w:sz w:val="20"/>
          <w:szCs w:val="20"/>
        </w:rPr>
        <w:t>Third</w:t>
      </w:r>
      <w:r w:rsidR="009A3AB7" w:rsidRPr="00DA79AF">
        <w:rPr>
          <w:rFonts w:ascii="Times New Roman" w:hAnsi="Times New Roman" w:cs="Times New Roman"/>
          <w:sz w:val="20"/>
          <w:szCs w:val="20"/>
        </w:rPr>
        <w:t>ly</w:t>
      </w:r>
      <w:r w:rsidR="009B1BEE" w:rsidRPr="00DA79AF">
        <w:rPr>
          <w:rFonts w:ascii="Times New Roman" w:hAnsi="Times New Roman" w:cs="Times New Roman"/>
          <w:sz w:val="20"/>
          <w:szCs w:val="20"/>
        </w:rPr>
        <w:t xml:space="preserve">, </w:t>
      </w:r>
      <w:r w:rsidR="009A3AB7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the first 100 results from a Google search were examined using the equation: leadership in medical education. </w:t>
      </w:r>
      <w:r w:rsidR="009B1BEE" w:rsidRPr="00DA79AF">
        <w:rPr>
          <w:rFonts w:ascii="Times New Roman" w:hAnsi="Times New Roman" w:cs="Times New Roman"/>
          <w:sz w:val="20"/>
          <w:szCs w:val="20"/>
        </w:rPr>
        <w:t>Fourth</w:t>
      </w:r>
      <w:r w:rsidR="009A3AB7" w:rsidRPr="00DA79AF">
        <w:rPr>
          <w:rFonts w:ascii="Times New Roman" w:hAnsi="Times New Roman" w:cs="Times New Roman"/>
          <w:sz w:val="20"/>
          <w:szCs w:val="20"/>
        </w:rPr>
        <w:t xml:space="preserve">ly, we asked </w:t>
      </w:r>
      <w:r w:rsidR="00D57B02" w:rsidRPr="00DA79AF">
        <w:rPr>
          <w:rFonts w:ascii="Times New Roman" w:hAnsi="Times New Roman" w:cs="Times New Roman"/>
          <w:sz w:val="20"/>
          <w:szCs w:val="20"/>
        </w:rPr>
        <w:t>the stakeholders regarding potential</w:t>
      </w:r>
      <w:r w:rsidR="009B1BEE" w:rsidRPr="00DA79AF">
        <w:rPr>
          <w:rFonts w:ascii="Times New Roman" w:hAnsi="Times New Roman" w:cs="Times New Roman"/>
          <w:sz w:val="20"/>
          <w:szCs w:val="20"/>
        </w:rPr>
        <w:t xml:space="preserve"> actors to be interviewed and literature </w:t>
      </w:r>
      <w:r w:rsidR="00D57B02" w:rsidRPr="00DA79AF">
        <w:rPr>
          <w:rFonts w:ascii="Times New Roman" w:hAnsi="Times New Roman" w:cs="Times New Roman"/>
          <w:sz w:val="20"/>
          <w:szCs w:val="20"/>
        </w:rPr>
        <w:t>on</w:t>
      </w:r>
      <w:r w:rsidR="009B1BEE" w:rsidRPr="00DA79AF">
        <w:rPr>
          <w:rFonts w:ascii="Times New Roman" w:hAnsi="Times New Roman" w:cs="Times New Roman"/>
          <w:sz w:val="20"/>
          <w:szCs w:val="20"/>
        </w:rPr>
        <w:t xml:space="preserve"> leadership education that could be suitable for undergraduate education. </w:t>
      </w:r>
    </w:p>
    <w:p w14:paraId="7EEF485F" w14:textId="22BACB28" w:rsidR="00921D99" w:rsidRPr="00DA79AF" w:rsidRDefault="009B1BEE" w:rsidP="00F64E0B">
      <w:pPr>
        <w:jc w:val="both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sz w:val="20"/>
          <w:szCs w:val="20"/>
        </w:rPr>
        <w:t xml:space="preserve">We read each piece of literature to determine if it was appropriate for this project </w:t>
      </w:r>
      <w:r w:rsidR="0088310F" w:rsidRPr="00DA79AF">
        <w:rPr>
          <w:rFonts w:ascii="Times New Roman" w:hAnsi="Times New Roman" w:cs="Times New Roman"/>
          <w:sz w:val="20"/>
          <w:szCs w:val="20"/>
        </w:rPr>
        <w:t>(</w:t>
      </w:r>
      <w:r w:rsidR="00D57B02" w:rsidRPr="00DA79AF">
        <w:rPr>
          <w:rFonts w:ascii="Times New Roman" w:hAnsi="Times New Roman" w:cs="Times New Roman"/>
          <w:sz w:val="20"/>
          <w:szCs w:val="20"/>
        </w:rPr>
        <w:t xml:space="preserve">refer to </w:t>
      </w:r>
      <w:r w:rsidR="0088310F" w:rsidRPr="00DA79AF">
        <w:rPr>
          <w:rFonts w:ascii="Times New Roman" w:hAnsi="Times New Roman" w:cs="Times New Roman"/>
          <w:sz w:val="20"/>
          <w:szCs w:val="20"/>
        </w:rPr>
        <w:t>Table</w:t>
      </w:r>
      <w:r w:rsidRPr="00DA79AF">
        <w:rPr>
          <w:rFonts w:ascii="Times New Roman" w:hAnsi="Times New Roman" w:cs="Times New Roman"/>
          <w:sz w:val="20"/>
          <w:szCs w:val="20"/>
        </w:rPr>
        <w:t xml:space="preserve"> 4). </w:t>
      </w:r>
      <w:r w:rsidR="00921D99" w:rsidRPr="00DA79AF">
        <w:rPr>
          <w:rFonts w:ascii="Times New Roman" w:hAnsi="Times New Roman" w:cs="Times New Roman"/>
          <w:sz w:val="20"/>
          <w:szCs w:val="20"/>
        </w:rPr>
        <w:t xml:space="preserve">We did not perform quality assessment. </w:t>
      </w:r>
      <w:r w:rsidR="00D57B02" w:rsidRPr="00DA79AF">
        <w:rPr>
          <w:rFonts w:ascii="Times New Roman" w:hAnsi="Times New Roman" w:cs="Times New Roman"/>
          <w:sz w:val="20"/>
          <w:szCs w:val="20"/>
        </w:rPr>
        <w:t xml:space="preserve">From the </w:t>
      </w:r>
      <w:r w:rsidRPr="00DA79AF">
        <w:rPr>
          <w:rFonts w:ascii="Times New Roman" w:hAnsi="Times New Roman" w:cs="Times New Roman"/>
          <w:sz w:val="20"/>
          <w:szCs w:val="20"/>
        </w:rPr>
        <w:t>literature</w:t>
      </w:r>
      <w:r w:rsidR="00D57B02" w:rsidRPr="00DA79AF">
        <w:rPr>
          <w:rFonts w:ascii="Times New Roman" w:hAnsi="Times New Roman" w:cs="Times New Roman"/>
          <w:sz w:val="20"/>
          <w:szCs w:val="20"/>
        </w:rPr>
        <w:t xml:space="preserve">, we extracted information including the </w:t>
      </w:r>
      <w:r w:rsidR="00921D99" w:rsidRPr="00DA79AF">
        <w:rPr>
          <w:rFonts w:ascii="Times New Roman" w:hAnsi="Times New Roman" w:cs="Times New Roman"/>
          <w:sz w:val="20"/>
          <w:szCs w:val="20"/>
        </w:rPr>
        <w:t>authors, affiliations, and emails. If emails were not provided for each author; we looked at the professional webpage</w:t>
      </w:r>
      <w:r w:rsidR="00400947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5D4832" w:rsidRPr="00DA79AF">
        <w:rPr>
          <w:rFonts w:ascii="Times New Roman" w:hAnsi="Times New Roman" w:cs="Times New Roman"/>
          <w:sz w:val="20"/>
          <w:szCs w:val="20"/>
        </w:rPr>
        <w:t xml:space="preserve">via LinkedIn and ORCID. </w:t>
      </w:r>
      <w:r w:rsidR="00921D99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Pr="00DA79A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2CB6B4" w14:textId="292D4007" w:rsidR="005D4832" w:rsidRPr="00DA79AF" w:rsidRDefault="00921D99" w:rsidP="00921D99">
      <w:pPr>
        <w:jc w:val="both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sz w:val="20"/>
          <w:szCs w:val="20"/>
        </w:rPr>
        <w:t>We identified 1</w:t>
      </w:r>
      <w:r w:rsidR="00EE4B00" w:rsidRPr="00DA79AF">
        <w:rPr>
          <w:rFonts w:ascii="Times New Roman" w:hAnsi="Times New Roman" w:cs="Times New Roman"/>
          <w:sz w:val="20"/>
          <w:szCs w:val="20"/>
        </w:rPr>
        <w:t>57</w:t>
      </w:r>
      <w:r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091D36" w:rsidRPr="00DA79AF">
        <w:rPr>
          <w:rFonts w:ascii="Times New Roman" w:hAnsi="Times New Roman" w:cs="Times New Roman"/>
          <w:sz w:val="20"/>
          <w:szCs w:val="20"/>
        </w:rPr>
        <w:t xml:space="preserve">pieces of </w:t>
      </w:r>
      <w:r w:rsidR="00D624A9" w:rsidRPr="00DA79AF">
        <w:rPr>
          <w:rFonts w:ascii="Times New Roman" w:hAnsi="Times New Roman" w:cs="Times New Roman"/>
          <w:sz w:val="20"/>
          <w:szCs w:val="20"/>
        </w:rPr>
        <w:t xml:space="preserve">literature </w:t>
      </w:r>
      <w:r w:rsidR="00B01E0C" w:rsidRPr="00DA79AF">
        <w:rPr>
          <w:rFonts w:ascii="Times New Roman" w:hAnsi="Times New Roman" w:cs="Times New Roman"/>
          <w:sz w:val="20"/>
          <w:szCs w:val="20"/>
        </w:rPr>
        <w:t>that cover</w:t>
      </w:r>
      <w:r w:rsidR="009F115E" w:rsidRPr="00DA79AF">
        <w:rPr>
          <w:rFonts w:ascii="Times New Roman" w:hAnsi="Times New Roman" w:cs="Times New Roman"/>
          <w:sz w:val="20"/>
          <w:szCs w:val="20"/>
        </w:rPr>
        <w:t xml:space="preserve"> at least one domain from the </w:t>
      </w:r>
      <w:r w:rsidR="009F115E" w:rsidRPr="00DA79AF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public health leadership competency framework model</w:t>
      </w:r>
      <w:r w:rsidR="009F115E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D624A9" w:rsidRPr="00DA79AF">
        <w:rPr>
          <w:rFonts w:ascii="Times New Roman" w:hAnsi="Times New Roman" w:cs="Times New Roman"/>
          <w:sz w:val="20"/>
          <w:szCs w:val="20"/>
        </w:rPr>
        <w:t>(</w:t>
      </w:r>
      <w:r w:rsidR="00B01E0C" w:rsidRPr="00DA79AF">
        <w:rPr>
          <w:rFonts w:ascii="Times New Roman" w:hAnsi="Times New Roman" w:cs="Times New Roman"/>
          <w:sz w:val="20"/>
          <w:szCs w:val="20"/>
        </w:rPr>
        <w:t xml:space="preserve">refer to </w:t>
      </w:r>
      <w:r w:rsidR="00D624A9" w:rsidRPr="00DA79AF">
        <w:rPr>
          <w:rFonts w:ascii="Times New Roman" w:hAnsi="Times New Roman" w:cs="Times New Roman"/>
          <w:sz w:val="20"/>
          <w:szCs w:val="20"/>
        </w:rPr>
        <w:t>table 5)</w:t>
      </w:r>
      <w:r w:rsidR="009F115E" w:rsidRPr="00DA79AF">
        <w:rPr>
          <w:rFonts w:ascii="Times New Roman" w:hAnsi="Times New Roman" w:cs="Times New Roman"/>
          <w:sz w:val="20"/>
          <w:szCs w:val="20"/>
        </w:rPr>
        <w:t xml:space="preserve">.  </w:t>
      </w:r>
      <w:r w:rsidR="00E615DC" w:rsidRPr="00DA79AF">
        <w:rPr>
          <w:rFonts w:ascii="Times New Roman" w:hAnsi="Times New Roman" w:cs="Times New Roman"/>
          <w:sz w:val="20"/>
          <w:szCs w:val="20"/>
          <w:lang w:val="en-US"/>
        </w:rPr>
        <w:t>While we were sure that some of them covered leadership in undergraduate medical education, others focused on providing leadership education to the health workforce or the public health workforce.</w:t>
      </w:r>
      <w:r w:rsidR="003A7AEF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 In such cases, we aimed to determine if leadership was specifically targeted at medical students. Nevertheless, </w:t>
      </w:r>
      <w:r w:rsidR="00F81847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we included this literature and reached out to the contact </w:t>
      </w:r>
      <w:r w:rsidR="003A7AEF" w:rsidRPr="00DA79AF">
        <w:rPr>
          <w:rFonts w:ascii="Times New Roman" w:hAnsi="Times New Roman" w:cs="Times New Roman"/>
          <w:sz w:val="20"/>
          <w:szCs w:val="20"/>
          <w:lang w:val="en-US"/>
        </w:rPr>
        <w:t xml:space="preserve">author via email </w:t>
      </w:r>
      <w:r w:rsidR="00091D36" w:rsidRPr="00DA79AF">
        <w:rPr>
          <w:rFonts w:ascii="Times New Roman" w:hAnsi="Times New Roman" w:cs="Times New Roman"/>
          <w:sz w:val="20"/>
          <w:szCs w:val="20"/>
        </w:rPr>
        <w:t xml:space="preserve">to </w:t>
      </w:r>
      <w:r w:rsidR="005D4832" w:rsidRPr="00DA79AF">
        <w:rPr>
          <w:rFonts w:ascii="Times New Roman" w:hAnsi="Times New Roman" w:cs="Times New Roman"/>
          <w:sz w:val="20"/>
          <w:szCs w:val="20"/>
        </w:rPr>
        <w:t>ask</w:t>
      </w:r>
      <w:r w:rsidR="00091D36" w:rsidRPr="00DA79AF">
        <w:rPr>
          <w:rFonts w:ascii="Times New Roman" w:hAnsi="Times New Roman" w:cs="Times New Roman"/>
          <w:sz w:val="20"/>
          <w:szCs w:val="20"/>
        </w:rPr>
        <w:t xml:space="preserve"> </w:t>
      </w:r>
      <w:r w:rsidR="00FC4C66" w:rsidRPr="00DA79AF">
        <w:rPr>
          <w:rFonts w:ascii="Times New Roman" w:hAnsi="Times New Roman" w:cs="Times New Roman"/>
          <w:sz w:val="20"/>
          <w:szCs w:val="20"/>
        </w:rPr>
        <w:t>who</w:t>
      </w:r>
      <w:r w:rsidR="00091D36" w:rsidRPr="00DA79A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91D36" w:rsidRPr="00DA79AF">
        <w:rPr>
          <w:rFonts w:ascii="Times New Roman" w:hAnsi="Times New Roman" w:cs="Times New Roman"/>
          <w:sz w:val="20"/>
          <w:szCs w:val="20"/>
        </w:rPr>
        <w:t>was directed</w:t>
      </w:r>
      <w:proofErr w:type="gramEnd"/>
      <w:r w:rsidR="00091D36" w:rsidRPr="00DA79AF">
        <w:rPr>
          <w:rFonts w:ascii="Times New Roman" w:hAnsi="Times New Roman" w:cs="Times New Roman"/>
          <w:sz w:val="20"/>
          <w:szCs w:val="20"/>
        </w:rPr>
        <w:t xml:space="preserve"> the leadership education. </w:t>
      </w:r>
    </w:p>
    <w:p w14:paraId="67C90E0B" w14:textId="31C0B89B" w:rsidR="00570466" w:rsidRPr="00DA79AF" w:rsidRDefault="00570466" w:rsidP="00921D99">
      <w:pPr>
        <w:jc w:val="both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sz w:val="20"/>
          <w:szCs w:val="20"/>
        </w:rPr>
        <w:t>References</w:t>
      </w:r>
    </w:p>
    <w:p w14:paraId="7F5962BE" w14:textId="1434CD8E" w:rsidR="00570466" w:rsidRPr="00DA79AF" w:rsidRDefault="0049739D" w:rsidP="0057046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sz w:val="20"/>
          <w:szCs w:val="20"/>
        </w:rPr>
        <w:t xml:space="preserve">Cochrane. </w:t>
      </w:r>
      <w:r w:rsidR="00570466" w:rsidRPr="00DA79AF">
        <w:rPr>
          <w:rFonts w:ascii="Times New Roman" w:hAnsi="Times New Roman" w:cs="Times New Roman"/>
          <w:sz w:val="20"/>
          <w:szCs w:val="20"/>
        </w:rPr>
        <w:t>Cochrane Handbook for Systematic Reviews of Interventions</w:t>
      </w:r>
      <w:r w:rsidRPr="00DA79AF">
        <w:rPr>
          <w:rFonts w:ascii="Times New Roman" w:hAnsi="Times New Roman" w:cs="Times New Roman"/>
          <w:sz w:val="20"/>
          <w:szCs w:val="20"/>
        </w:rPr>
        <w:t xml:space="preserve">.  </w:t>
      </w:r>
      <w:hyperlink r:id="rId8" w:history="1">
        <w:r w:rsidRPr="00DA79AF">
          <w:rPr>
            <w:rStyle w:val="Hyperlink"/>
            <w:rFonts w:ascii="Times New Roman" w:hAnsi="Times New Roman" w:cs="Times New Roman"/>
            <w:sz w:val="20"/>
            <w:szCs w:val="20"/>
          </w:rPr>
          <w:t>https://training.cochrane.org/handbook/current</w:t>
        </w:r>
      </w:hyperlink>
      <w:r w:rsidRPr="00DA79A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6BAC39" w14:textId="71C47872" w:rsidR="00570466" w:rsidRPr="00DA79AF" w:rsidRDefault="00570466" w:rsidP="0057046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6BBB18" w14:textId="77777777" w:rsidR="006E26AB" w:rsidRPr="00DA79AF" w:rsidRDefault="006E26AB" w:rsidP="00921D9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E91A93" w14:textId="77777777" w:rsidR="00515756" w:rsidRPr="00DA79AF" w:rsidRDefault="00515756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148690" w14:textId="77777777" w:rsidR="00515756" w:rsidRPr="00DA79AF" w:rsidRDefault="00515756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32079C" w14:textId="77777777" w:rsidR="00D624A9" w:rsidRPr="00DA79AF" w:rsidRDefault="00D624A9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B42BA2" w14:textId="77777777" w:rsidR="00D624A9" w:rsidRPr="00DA79AF" w:rsidRDefault="00D624A9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E1FC20" w14:textId="77777777" w:rsidR="0042089E" w:rsidRDefault="0042089E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1170CB2" w14:textId="77777777" w:rsidR="00DA79AF" w:rsidRPr="00DA79AF" w:rsidRDefault="00DA79A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5DD7F2" w14:textId="441042DB" w:rsidR="00DB3685" w:rsidRPr="00DA79AF" w:rsidRDefault="00DB3685" w:rsidP="00F64E0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9B1BEE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>. Search strategy</w:t>
      </w:r>
      <w:r w:rsidR="004C4408" w:rsidRPr="00DA79AF">
        <w:rPr>
          <w:rFonts w:ascii="Times New Roman" w:hAnsi="Times New Roman" w:cs="Times New Roman"/>
          <w:b/>
          <w:bCs/>
          <w:sz w:val="20"/>
          <w:szCs w:val="20"/>
        </w:rPr>
        <w:t>: Medline</w:t>
      </w:r>
      <w:r w:rsidR="008A34F5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vi</w:t>
      </w:r>
      <w:r w:rsidR="00F7640D" w:rsidRPr="00DA79AF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8A34F5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8A34F5" w:rsidRPr="00DA79AF">
        <w:rPr>
          <w:rFonts w:ascii="Times New Roman" w:hAnsi="Times New Roman" w:cs="Times New Roman"/>
          <w:b/>
          <w:bCs/>
          <w:sz w:val="20"/>
          <w:szCs w:val="20"/>
        </w:rPr>
        <w:t>PubMED</w:t>
      </w:r>
      <w:proofErr w:type="spellEnd"/>
      <w:r w:rsidR="00A62D18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DB3685" w:rsidRPr="00DA79AF" w14:paraId="63E0383E" w14:textId="77777777" w:rsidTr="00DB3685">
        <w:tc>
          <w:tcPr>
            <w:tcW w:w="2972" w:type="dxa"/>
          </w:tcPr>
          <w:p w14:paraId="00A5ECDE" w14:textId="357C1C3C" w:rsidR="00DB3685" w:rsidRPr="00DA79AF" w:rsidRDefault="008A34F5" w:rsidP="00F64E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riteria. </w:t>
            </w:r>
          </w:p>
        </w:tc>
        <w:tc>
          <w:tcPr>
            <w:tcW w:w="6044" w:type="dxa"/>
          </w:tcPr>
          <w:p w14:paraId="787CB95E" w14:textId="77777777" w:rsidR="00DB3685" w:rsidRPr="00DA79AF" w:rsidRDefault="00DB3685" w:rsidP="00F64E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4F5" w:rsidRPr="00DA79AF" w14:paraId="64F2D3D0" w14:textId="77777777" w:rsidTr="00DB3685">
        <w:tc>
          <w:tcPr>
            <w:tcW w:w="2972" w:type="dxa"/>
          </w:tcPr>
          <w:p w14:paraId="2BDA99E3" w14:textId="61043D15" w:rsidR="008A34F5" w:rsidRPr="00DA79AF" w:rsidRDefault="008A34F5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6044" w:type="dxa"/>
          </w:tcPr>
          <w:p w14:paraId="63C4350A" w14:textId="2DCA70E7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.Students, Medical [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  <w:p w14:paraId="7933BA03" w14:textId="77777777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2.Medical student* [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/ab].</w:t>
            </w:r>
          </w:p>
          <w:p w14:paraId="50740F2F" w14:textId="77777777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3.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student* [</w:t>
            </w:r>
            <w:proofErr w:type="spellStart"/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  <w:p w14:paraId="0F774EED" w14:textId="77777777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4.Public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[</w:t>
            </w:r>
            <w:proofErr w:type="spellStart"/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  <w:p w14:paraId="7C4E5A80" w14:textId="5613A26C" w:rsidR="008A34F5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.#1 OR # 2 OR # 3 OR # 4 OR #5</w:t>
            </w:r>
          </w:p>
        </w:tc>
      </w:tr>
      <w:tr w:rsidR="008A34F5" w:rsidRPr="00DA79AF" w14:paraId="69D4C621" w14:textId="77777777" w:rsidTr="00DB3685">
        <w:tc>
          <w:tcPr>
            <w:tcW w:w="2972" w:type="dxa"/>
          </w:tcPr>
          <w:p w14:paraId="52B4C161" w14:textId="0BB6E789" w:rsidR="008A34F5" w:rsidRPr="00DA79AF" w:rsidRDefault="00A62D18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6044" w:type="dxa"/>
          </w:tcPr>
          <w:p w14:paraId="06925E0D" w14:textId="3ACD3C88" w:rsidR="008A34F5" w:rsidRPr="00DA79AF" w:rsidRDefault="002612AC" w:rsidP="002612A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. Education, Medical [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DFAE3E1" w14:textId="56023419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. Education, Public Health Professional [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262531D" w14:textId="6ED6ECD1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. undergraduate medical education 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/ab]</w:t>
            </w:r>
          </w:p>
          <w:p w14:paraId="4647FA92" w14:textId="671DAC98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. medical education 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/ab]</w:t>
            </w:r>
          </w:p>
          <w:p w14:paraId="3426F821" w14:textId="3AF1E8CA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. public health education 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/ab]</w:t>
            </w:r>
          </w:p>
          <w:p w14:paraId="6D7C5C21" w14:textId="409CCF67" w:rsidR="003C103F" w:rsidRPr="00DA79AF" w:rsidRDefault="003C103F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. Leadership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/ab]</w:t>
            </w:r>
          </w:p>
          <w:p w14:paraId="5ACD6E78" w14:textId="5AE63B68" w:rsidR="003C103F" w:rsidRPr="00DA79AF" w:rsidRDefault="003C103F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adership[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B6B98E0" w14:textId="40B824C6" w:rsidR="002612AC" w:rsidRPr="00DA79AF" w:rsidRDefault="002612AC" w:rsidP="002612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#6 OR # 7 OR # 8 OR # 9 OR #10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#11 OR #12 </w:t>
            </w:r>
          </w:p>
        </w:tc>
      </w:tr>
      <w:tr w:rsidR="008A34F5" w:rsidRPr="00DA79AF" w14:paraId="105CCC0F" w14:textId="77777777" w:rsidTr="00DB3685">
        <w:tc>
          <w:tcPr>
            <w:tcW w:w="2972" w:type="dxa"/>
          </w:tcPr>
          <w:p w14:paraId="22C1CA77" w14:textId="2501FD45" w:rsidR="008A34F5" w:rsidRPr="00DA79AF" w:rsidRDefault="008A34F5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044" w:type="dxa"/>
          </w:tcPr>
          <w:p w14:paraId="7F80EEF9" w14:textId="32DCF869" w:rsidR="00A62D18" w:rsidRPr="00DA79AF" w:rsidRDefault="00A62D18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</w:tr>
      <w:tr w:rsidR="008A34F5" w:rsidRPr="00DA79AF" w14:paraId="28391D64" w14:textId="77777777" w:rsidTr="00DB3685">
        <w:tc>
          <w:tcPr>
            <w:tcW w:w="2972" w:type="dxa"/>
          </w:tcPr>
          <w:p w14:paraId="530D09D4" w14:textId="585E05D3" w:rsidR="008A34F5" w:rsidRPr="00DA79AF" w:rsidRDefault="008A34F5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6044" w:type="dxa"/>
          </w:tcPr>
          <w:p w14:paraId="363EF491" w14:textId="0D3C6944" w:rsidR="008A34F5" w:rsidRPr="00DA79AF" w:rsidRDefault="00A62D18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A34F5" w:rsidRPr="00DA79AF" w14:paraId="6E550CC6" w14:textId="77777777" w:rsidTr="00DB3685">
        <w:tc>
          <w:tcPr>
            <w:tcW w:w="2972" w:type="dxa"/>
          </w:tcPr>
          <w:p w14:paraId="32296071" w14:textId="2A124D9D" w:rsidR="008A34F5" w:rsidRPr="00DA79AF" w:rsidRDefault="008A34F5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</w:p>
        </w:tc>
        <w:tc>
          <w:tcPr>
            <w:tcW w:w="6044" w:type="dxa"/>
          </w:tcPr>
          <w:p w14:paraId="12AF288D" w14:textId="0A350C37" w:rsidR="008A34F5" w:rsidRPr="00DA79AF" w:rsidRDefault="00A62D18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 Colombia [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3AA07B7" w14:textId="77777777" w:rsidR="003262E9" w:rsidRPr="00DA79AF" w:rsidRDefault="00A62D18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Americas [Mesh</w:t>
            </w:r>
            <w:r w:rsidR="00583B2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5263189" w14:textId="10FF0D33" w:rsidR="00A62D18" w:rsidRPr="00DA79AF" w:rsidRDefault="003C103F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62E9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62D18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Latin America </w:t>
            </w:r>
            <w:r w:rsidR="003262E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nd the Caribbean </w:t>
            </w:r>
            <w:r w:rsidR="00A62D18" w:rsidRPr="00DA79A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A62D18"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="00A62D18" w:rsidRPr="00DA79AF">
              <w:rPr>
                <w:rFonts w:ascii="Times New Roman" w:hAnsi="Times New Roman" w:cs="Times New Roman"/>
                <w:sz w:val="20"/>
                <w:szCs w:val="20"/>
              </w:rPr>
              <w:t>/ab]</w:t>
            </w:r>
          </w:p>
          <w:p w14:paraId="348CCADC" w14:textId="62A1E827" w:rsidR="003C103F" w:rsidRPr="00DA79AF" w:rsidRDefault="003262E9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. #1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# 15 OR # 16 </w:t>
            </w:r>
          </w:p>
          <w:p w14:paraId="48AC695C" w14:textId="77777777" w:rsidR="003C103F" w:rsidRPr="00DA79AF" w:rsidRDefault="003262E9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#5 AND #13 AND #23</w:t>
            </w:r>
          </w:p>
          <w:p w14:paraId="7865A417" w14:textId="1100A565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9. #18 AND Date of Publication 2010/01/01 to present</w:t>
            </w:r>
          </w:p>
        </w:tc>
      </w:tr>
      <w:tr w:rsidR="003377E1" w:rsidRPr="00DA79AF" w14:paraId="3CFECB72" w14:textId="77777777" w:rsidTr="00DB3685">
        <w:tc>
          <w:tcPr>
            <w:tcW w:w="2972" w:type="dxa"/>
          </w:tcPr>
          <w:p w14:paraId="745E37DB" w14:textId="3E7BB405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</w:p>
        </w:tc>
        <w:tc>
          <w:tcPr>
            <w:tcW w:w="6044" w:type="dxa"/>
          </w:tcPr>
          <w:p w14:paraId="5D91C9FD" w14:textId="68066DEE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(((((Students, Medical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 OR (Medical student*[Title/Abstract])) OR (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* student*[Title/Abstract])) OR (Public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[Title/Abstract])) AND (((((((Education, Medical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 OR (Education, Public Health Professional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) OR (undergraduate medical education[Title/Abstract])) OR (medical education[Title/Abstract])) OR (public health education[Title/Abstract])) OR (Leadership[Title/Abstract])) OR (Leadership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)) AND (((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lombia[</w:t>
            </w:r>
            <w:proofErr w:type="spellStart"/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 OR (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mericas[</w:t>
            </w:r>
            <w:proofErr w:type="spellStart"/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erms])) OR (Latin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merica[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Title/Abstract] AND the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ribbean[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tle/Abstract])) AND (2010:2023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dat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)) AND (("2010/01/01"[Date - Publication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] :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"3000"[Date - Publication]))</w:t>
            </w:r>
          </w:p>
        </w:tc>
      </w:tr>
      <w:tr w:rsidR="003377E1" w:rsidRPr="00DA79AF" w14:paraId="06133E9F" w14:textId="77777777" w:rsidTr="00DB3685">
        <w:tc>
          <w:tcPr>
            <w:tcW w:w="2972" w:type="dxa"/>
          </w:tcPr>
          <w:p w14:paraId="375D48EF" w14:textId="77777777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  <w:p w14:paraId="54BA2E80" w14:textId="6F0AC46C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6044" w:type="dxa"/>
          </w:tcPr>
          <w:p w14:paraId="17022055" w14:textId="77777777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520</w:t>
            </w:r>
          </w:p>
          <w:p w14:paraId="0596D26C" w14:textId="56C19D4B" w:rsidR="003377E1" w:rsidRPr="00DA79AF" w:rsidRDefault="003377E1" w:rsidP="008A34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anuary/ 12/ 2023</w:t>
            </w:r>
          </w:p>
        </w:tc>
      </w:tr>
    </w:tbl>
    <w:p w14:paraId="206A7726" w14:textId="77777777" w:rsidR="00D624A9" w:rsidRPr="00DA79AF" w:rsidRDefault="00D624A9" w:rsidP="00F64E0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637C82" w14:textId="6F120890" w:rsidR="00F7640D" w:rsidRPr="00DA79AF" w:rsidRDefault="00F7640D" w:rsidP="00F64E0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C4408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. Search strategy: Embase via Ovi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F7640D" w:rsidRPr="00DA79AF" w14:paraId="65EF87B4" w14:textId="77777777" w:rsidTr="00194B70">
        <w:tc>
          <w:tcPr>
            <w:tcW w:w="2972" w:type="dxa"/>
          </w:tcPr>
          <w:p w14:paraId="2D7426EB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riteria. </w:t>
            </w:r>
          </w:p>
        </w:tc>
        <w:tc>
          <w:tcPr>
            <w:tcW w:w="6044" w:type="dxa"/>
          </w:tcPr>
          <w:p w14:paraId="5C05CF53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40D" w:rsidRPr="00DA79AF" w14:paraId="3C35B886" w14:textId="77777777" w:rsidTr="00194B70">
        <w:tc>
          <w:tcPr>
            <w:tcW w:w="2972" w:type="dxa"/>
          </w:tcPr>
          <w:p w14:paraId="3135FB74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6044" w:type="dxa"/>
          </w:tcPr>
          <w:p w14:paraId="1F2CED72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.medical student [Subject Heading]</w:t>
            </w:r>
          </w:p>
          <w:p w14:paraId="199E0256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.health student [subject heading]</w:t>
            </w:r>
          </w:p>
          <w:p w14:paraId="5DCC6180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3.Medical student*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</w:p>
          <w:p w14:paraId="04C5578D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.Medical student* ab</w:t>
            </w:r>
          </w:p>
          <w:p w14:paraId="21BC6CDA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5.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* student*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A8BC9D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6.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student* ab.</w:t>
            </w:r>
          </w:p>
          <w:p w14:paraId="6858AF92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7.public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</w:p>
          <w:p w14:paraId="2D545A64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8.public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ab</w:t>
            </w:r>
          </w:p>
          <w:p w14:paraId="3C985D07" w14:textId="5F4619A6" w:rsidR="00F7640D" w:rsidRPr="00DA79AF" w:rsidRDefault="00F7640D" w:rsidP="00194B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.#1 OR # 2 OR # 3 OR # 4 OR #5 OR # 6 OR #7 OR # 8</w:t>
            </w:r>
          </w:p>
        </w:tc>
      </w:tr>
      <w:tr w:rsidR="00F7640D" w:rsidRPr="00DA79AF" w14:paraId="5386874C" w14:textId="77777777" w:rsidTr="00194B70">
        <w:tc>
          <w:tcPr>
            <w:tcW w:w="2972" w:type="dxa"/>
          </w:tcPr>
          <w:p w14:paraId="73F4C47E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6044" w:type="dxa"/>
          </w:tcPr>
          <w:p w14:paraId="176A683E" w14:textId="643DDDFE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.medical education [ Subject Heading]</w:t>
            </w:r>
          </w:p>
          <w:p w14:paraId="682DDE93" w14:textId="50D67C63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urriculum[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ubject Heading]</w:t>
            </w:r>
          </w:p>
          <w:p w14:paraId="42C09541" w14:textId="646453CF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2.competency-based educatio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</w:p>
          <w:p w14:paraId="712AAF02" w14:textId="530CA6CA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3.competency-based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a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88DC1C" w14:textId="461AF246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4.curriculum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70E5BA" w14:textId="69A96A94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5.curriculum ab.</w:t>
            </w:r>
          </w:p>
          <w:p w14:paraId="4429FC51" w14:textId="4718F03C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16.undergraduate medical educatio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</w:p>
          <w:p w14:paraId="19C190E9" w14:textId="578481D5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.undergraduate medical education ab</w:t>
            </w:r>
          </w:p>
          <w:p w14:paraId="1175B747" w14:textId="397B643E" w:rsidR="003C103F" w:rsidRPr="00DA79AF" w:rsidRDefault="003C103F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8. leadership all fields</w:t>
            </w:r>
          </w:p>
          <w:p w14:paraId="008EEBE6" w14:textId="77777777" w:rsidR="00F7640D" w:rsidRPr="00DA79AF" w:rsidRDefault="00F7640D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#10 OR # 11 OR # 12 OR # 13 OR #14 OR # 15 OR #16 OR # 17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# 18</w:t>
            </w:r>
          </w:p>
          <w:p w14:paraId="0A900E70" w14:textId="23A902C9" w:rsidR="003C103F" w:rsidRPr="00DA79AF" w:rsidRDefault="003C103F" w:rsidP="00F764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0. # 10 OR # 11 OR # 12 OR # 13 OR # 14 OR # 15 OR # 16 OR # 17 OR # 18 OR # 19</w:t>
            </w:r>
          </w:p>
        </w:tc>
      </w:tr>
      <w:tr w:rsidR="00F7640D" w:rsidRPr="00DA79AF" w14:paraId="2C637905" w14:textId="77777777" w:rsidTr="00194B70">
        <w:tc>
          <w:tcPr>
            <w:tcW w:w="2972" w:type="dxa"/>
          </w:tcPr>
          <w:p w14:paraId="6B0159AE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6044" w:type="dxa"/>
          </w:tcPr>
          <w:p w14:paraId="2DDA57B5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</w:tr>
      <w:tr w:rsidR="00F7640D" w:rsidRPr="00DA79AF" w14:paraId="5BCA9806" w14:textId="77777777" w:rsidTr="00194B70">
        <w:tc>
          <w:tcPr>
            <w:tcW w:w="2972" w:type="dxa"/>
          </w:tcPr>
          <w:p w14:paraId="7F268C7B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6044" w:type="dxa"/>
          </w:tcPr>
          <w:p w14:paraId="04E83875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7640D" w:rsidRPr="00DA79AF" w14:paraId="0F0738A8" w14:textId="77777777" w:rsidTr="00194B70">
        <w:tc>
          <w:tcPr>
            <w:tcW w:w="2972" w:type="dxa"/>
          </w:tcPr>
          <w:p w14:paraId="06370EE0" w14:textId="77777777" w:rsidR="00F7640D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</w:p>
        </w:tc>
        <w:tc>
          <w:tcPr>
            <w:tcW w:w="6044" w:type="dxa"/>
          </w:tcPr>
          <w:p w14:paraId="5264D3D5" w14:textId="06EBD66B" w:rsidR="003A4BBC" w:rsidRPr="00DA79AF" w:rsidRDefault="003C103F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640D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="003A4BBC" w:rsidRPr="00DA79AF">
              <w:rPr>
                <w:rFonts w:ascii="Times New Roman" w:hAnsi="Times New Roman" w:cs="Times New Roman"/>
                <w:sz w:val="20"/>
                <w:szCs w:val="20"/>
              </w:rPr>
              <w:t>Colombia [Subject Heading]</w:t>
            </w:r>
          </w:p>
          <w:p w14:paraId="011F64BB" w14:textId="46CADBE3" w:rsidR="003A4BBC" w:rsidRPr="00DA79AF" w:rsidRDefault="003A4BBC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2.  Western Hemisphere [Subject Heading]</w:t>
            </w:r>
          </w:p>
          <w:p w14:paraId="74801FEF" w14:textId="1F88E3B1" w:rsidR="002D3089" w:rsidRPr="00DA79AF" w:rsidRDefault="003A4BBC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olombia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193C155" w14:textId="3F6F353C" w:rsidR="002D3089" w:rsidRPr="00DA79AF" w:rsidRDefault="002D3089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4. Colombia [ab]</w:t>
            </w:r>
          </w:p>
          <w:p w14:paraId="50939D43" w14:textId="46903B60" w:rsidR="003A4BBC" w:rsidRPr="00DA79AF" w:rsidRDefault="002D3089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25. </w:t>
            </w:r>
            <w:r w:rsidR="003A4BBC" w:rsidRPr="00DA79AF">
              <w:rPr>
                <w:rFonts w:ascii="Times New Roman" w:hAnsi="Times New Roman" w:cs="Times New Roman"/>
                <w:sz w:val="20"/>
                <w:szCs w:val="20"/>
              </w:rPr>
              <w:t>Latin America and the Caribbean [</w:t>
            </w:r>
            <w:proofErr w:type="spellStart"/>
            <w:r w:rsidR="003A4BBC"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="003A4BBC" w:rsidRPr="00DA79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C67FEF3" w14:textId="64F951B7" w:rsidR="003A4BBC" w:rsidRPr="00DA79AF" w:rsidRDefault="003A4BBC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Latin America and the Caribbean [ab]</w:t>
            </w:r>
          </w:p>
          <w:p w14:paraId="5C10E3FD" w14:textId="40362796" w:rsidR="003C103F" w:rsidRPr="00DA79AF" w:rsidRDefault="00F7640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#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OR # 2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# 2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#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103F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proofErr w:type="gramEnd"/>
            <w:r w:rsidR="002D3089" w:rsidRPr="00DA79AF">
              <w:rPr>
                <w:rFonts w:ascii="Times New Roman" w:hAnsi="Times New Roman" w:cs="Times New Roman"/>
                <w:sz w:val="20"/>
                <w:szCs w:val="20"/>
              </w:rPr>
              <w:t># 25 OR # 26</w:t>
            </w:r>
          </w:p>
        </w:tc>
      </w:tr>
      <w:tr w:rsidR="002D3089" w:rsidRPr="00DA79AF" w14:paraId="70CCDD73" w14:textId="77777777" w:rsidTr="00194B70">
        <w:tc>
          <w:tcPr>
            <w:tcW w:w="2972" w:type="dxa"/>
          </w:tcPr>
          <w:p w14:paraId="72CA3FB8" w14:textId="77777777" w:rsidR="002D3089" w:rsidRPr="00DA79AF" w:rsidRDefault="002D3089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4" w:type="dxa"/>
          </w:tcPr>
          <w:p w14:paraId="53FB7539" w14:textId="47DAFDFF" w:rsidR="002D3089" w:rsidRPr="00DA79AF" w:rsidRDefault="002D3089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8. #27 AND Publication year 2010- current</w:t>
            </w:r>
          </w:p>
        </w:tc>
      </w:tr>
      <w:tr w:rsidR="00C3047F" w:rsidRPr="00DA79AF" w14:paraId="66EA1DF6" w14:textId="77777777" w:rsidTr="00194B70">
        <w:tc>
          <w:tcPr>
            <w:tcW w:w="2972" w:type="dxa"/>
          </w:tcPr>
          <w:p w14:paraId="308FF753" w14:textId="3C764460" w:rsidR="00C3047F" w:rsidRPr="00DA79AF" w:rsidRDefault="009B1BEE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3047F" w:rsidRPr="00DA79AF">
              <w:rPr>
                <w:rFonts w:ascii="Times New Roman" w:hAnsi="Times New Roman" w:cs="Times New Roman"/>
                <w:sz w:val="20"/>
                <w:szCs w:val="20"/>
              </w:rPr>
              <w:t>tring</w:t>
            </w:r>
          </w:p>
        </w:tc>
        <w:tc>
          <w:tcPr>
            <w:tcW w:w="6044" w:type="dxa"/>
          </w:tcPr>
          <w:p w14:paraId="36CD5464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mbase &lt;1974 to 2023 Week 01&gt;</w:t>
            </w:r>
          </w:p>
          <w:p w14:paraId="7E2B5DC3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8EF15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medical student or health student).sh. or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tudent*.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tudent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.ab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student*.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 student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.ab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public health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</w:t>
            </w:r>
            <w:proofErr w:type="spellEnd"/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*.ab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106693</w:t>
            </w:r>
          </w:p>
          <w:p w14:paraId="31B8F28A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medical education or curriculum).sh. or competency-based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competency-based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a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urriculum.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urriculum.a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undergraduate medica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undergraduate medica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a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330511</w:t>
            </w:r>
          </w:p>
          <w:p w14:paraId="1F3D5FEB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or Western Hemisphere).sh. or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lombia.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lombia.a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or (Latin America and the Caribbean).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or (Latin America and the Caribbean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).ab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56382</w:t>
            </w:r>
          </w:p>
          <w:p w14:paraId="10956E4D" w14:textId="77777777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1 and 2 and 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102</w:t>
            </w:r>
          </w:p>
          <w:p w14:paraId="1E100059" w14:textId="4FB52EBA" w:rsidR="00C3047F" w:rsidRPr="00DA79AF" w:rsidRDefault="00C3047F" w:rsidP="00C304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limit 4 to yr="2010 -Current"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ab/>
              <w:t>75</w:t>
            </w:r>
          </w:p>
        </w:tc>
      </w:tr>
      <w:tr w:rsidR="002D3089" w:rsidRPr="00DA79AF" w14:paraId="5E81A4A3" w14:textId="77777777" w:rsidTr="00194B70">
        <w:tc>
          <w:tcPr>
            <w:tcW w:w="2972" w:type="dxa"/>
          </w:tcPr>
          <w:p w14:paraId="24D7A982" w14:textId="77777777" w:rsidR="002D3089" w:rsidRPr="00DA79AF" w:rsidRDefault="002D3089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  <w:p w14:paraId="2C5AA4DC" w14:textId="25063333" w:rsidR="002D3089" w:rsidRPr="00DA79AF" w:rsidRDefault="002D3089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6044" w:type="dxa"/>
          </w:tcPr>
          <w:p w14:paraId="55283B10" w14:textId="76CD35A3" w:rsidR="002D3089" w:rsidRPr="00DA79AF" w:rsidRDefault="00C3047F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2C734DEF" w14:textId="25BCA6D4" w:rsidR="002D3089" w:rsidRPr="00DA79AF" w:rsidRDefault="002D3089" w:rsidP="003A4B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/ January/2023</w:t>
            </w:r>
          </w:p>
        </w:tc>
      </w:tr>
    </w:tbl>
    <w:p w14:paraId="113EC0D0" w14:textId="77777777" w:rsidR="000111DA" w:rsidRPr="00DA79AF" w:rsidRDefault="000111DA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E92B20" w14:textId="77777777" w:rsidR="000111DA" w:rsidRPr="00DA79AF" w:rsidRDefault="000111DA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8BD1C5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E90365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DD97B2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B0572D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4360AA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BF9A7E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818066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48B2E77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DBA248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2D1D8D3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93A974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62C56D0" w14:textId="77777777" w:rsidR="0088310F" w:rsidRPr="00DA79AF" w:rsidRDefault="0088310F" w:rsidP="00F64E0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78B062" w14:textId="77777777" w:rsidR="00570466" w:rsidRPr="00DA79AF" w:rsidRDefault="00570466" w:rsidP="0041187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D675FB" w14:textId="66BF1E47" w:rsidR="00411870" w:rsidRPr="00DA79AF" w:rsidRDefault="004C4408" w:rsidP="00411870">
      <w:pPr>
        <w:jc w:val="both"/>
        <w:rPr>
          <w:rFonts w:ascii="Times New Roman" w:hAnsi="Times New Roman" w:cs="Times New Roman"/>
          <w:b/>
          <w:bCs/>
          <w:i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</w:t>
      </w:r>
      <w:r w:rsidR="00DA79AF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="00411870" w:rsidRPr="00DA79AF">
        <w:rPr>
          <w:rFonts w:ascii="Times New Roman" w:hAnsi="Times New Roman" w:cs="Times New Roman"/>
          <w:b/>
          <w:bCs/>
          <w:sz w:val="20"/>
          <w:szCs w:val="20"/>
        </w:rPr>
        <w:t>. Search strategy: LILACS via Portal Regional de la BVS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- </w:t>
      </w:r>
      <w:proofErr w:type="spellStart"/>
      <w:r w:rsidRPr="00DA79AF">
        <w:rPr>
          <w:rFonts w:ascii="Times New Roman" w:hAnsi="Times New Roman" w:cs="Times New Roman"/>
          <w:b/>
          <w:bCs/>
          <w:i/>
          <w:sz w:val="20"/>
          <w:szCs w:val="20"/>
        </w:rPr>
        <w:t>Informació</w:t>
      </w:r>
      <w:r w:rsidR="00411870" w:rsidRPr="00DA79AF">
        <w:rPr>
          <w:rFonts w:ascii="Times New Roman" w:hAnsi="Times New Roman" w:cs="Times New Roman"/>
          <w:b/>
          <w:bCs/>
          <w:i/>
          <w:sz w:val="20"/>
          <w:szCs w:val="20"/>
        </w:rPr>
        <w:t>n</w:t>
      </w:r>
      <w:proofErr w:type="spellEnd"/>
      <w:r w:rsidR="00411870" w:rsidRPr="00DA79AF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y </w:t>
      </w:r>
      <w:proofErr w:type="spellStart"/>
      <w:r w:rsidR="00411870" w:rsidRPr="00DA79AF">
        <w:rPr>
          <w:rFonts w:ascii="Times New Roman" w:hAnsi="Times New Roman" w:cs="Times New Roman"/>
          <w:b/>
          <w:bCs/>
          <w:i/>
          <w:sz w:val="20"/>
          <w:szCs w:val="20"/>
        </w:rPr>
        <w:t>conocimiento</w:t>
      </w:r>
      <w:proofErr w:type="spellEnd"/>
      <w:r w:rsidR="00411870" w:rsidRPr="00DA79AF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para la </w:t>
      </w:r>
      <w:proofErr w:type="spellStart"/>
      <w:r w:rsidR="00411870" w:rsidRPr="00DA79AF">
        <w:rPr>
          <w:rFonts w:ascii="Times New Roman" w:hAnsi="Times New Roman" w:cs="Times New Roman"/>
          <w:b/>
          <w:bCs/>
          <w:i/>
          <w:sz w:val="20"/>
          <w:szCs w:val="20"/>
        </w:rPr>
        <w:t>salud</w:t>
      </w:r>
      <w:proofErr w:type="spellEnd"/>
      <w:r w:rsidRPr="00DA79AF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411870" w:rsidRPr="00DA79AF" w14:paraId="72BADF3A" w14:textId="77777777" w:rsidTr="00194B70">
        <w:tc>
          <w:tcPr>
            <w:tcW w:w="2972" w:type="dxa"/>
          </w:tcPr>
          <w:p w14:paraId="2278DF99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riteria. </w:t>
            </w:r>
          </w:p>
        </w:tc>
        <w:tc>
          <w:tcPr>
            <w:tcW w:w="6044" w:type="dxa"/>
          </w:tcPr>
          <w:p w14:paraId="1226BA04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870" w:rsidRPr="00DA79AF" w14:paraId="055E86CE" w14:textId="77777777" w:rsidTr="00194B70">
        <w:tc>
          <w:tcPr>
            <w:tcW w:w="2972" w:type="dxa"/>
          </w:tcPr>
          <w:p w14:paraId="0612A19F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6044" w:type="dxa"/>
          </w:tcPr>
          <w:p w14:paraId="13CEF375" w14:textId="6C8A2F7B" w:rsidR="00411870" w:rsidRPr="00DA79AF" w:rsidRDefault="00411870" w:rsidP="0041187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Estudiantes </w:t>
            </w:r>
            <w:r w:rsidR="004C4408"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[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titulo, resumen, asunto] </w:t>
            </w:r>
          </w:p>
        </w:tc>
      </w:tr>
      <w:tr w:rsidR="00411870" w:rsidRPr="00DA79AF" w14:paraId="286EDCD8" w14:textId="77777777" w:rsidTr="00194B70">
        <w:tc>
          <w:tcPr>
            <w:tcW w:w="2972" w:type="dxa"/>
          </w:tcPr>
          <w:p w14:paraId="16664243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6044" w:type="dxa"/>
          </w:tcPr>
          <w:p w14:paraId="6C08CB5F" w14:textId="6A206140" w:rsidR="00411870" w:rsidRPr="00DA79AF" w:rsidRDefault="00411870" w:rsidP="0041187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iderazgo</w:t>
            </w:r>
            <w:r w:rsidR="004C4408"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[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titulo, resumen, asunto]</w:t>
            </w:r>
          </w:p>
        </w:tc>
      </w:tr>
      <w:tr w:rsidR="00411870" w:rsidRPr="00DA79AF" w14:paraId="00497488" w14:textId="77777777" w:rsidTr="00194B70">
        <w:tc>
          <w:tcPr>
            <w:tcW w:w="2972" w:type="dxa"/>
          </w:tcPr>
          <w:p w14:paraId="401B2283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044" w:type="dxa"/>
          </w:tcPr>
          <w:p w14:paraId="6C07BF79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</w:tr>
      <w:tr w:rsidR="00411870" w:rsidRPr="00DA79AF" w14:paraId="0688C8AB" w14:textId="77777777" w:rsidTr="00194B70">
        <w:tc>
          <w:tcPr>
            <w:tcW w:w="2972" w:type="dxa"/>
          </w:tcPr>
          <w:p w14:paraId="1D08245B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6044" w:type="dxa"/>
          </w:tcPr>
          <w:p w14:paraId="5C676B35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411870" w:rsidRPr="00DA79AF" w14:paraId="4F2320CC" w14:textId="77777777" w:rsidTr="00194B70">
        <w:tc>
          <w:tcPr>
            <w:tcW w:w="2972" w:type="dxa"/>
          </w:tcPr>
          <w:p w14:paraId="4886F7A0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</w:p>
        </w:tc>
        <w:tc>
          <w:tcPr>
            <w:tcW w:w="6044" w:type="dxa"/>
          </w:tcPr>
          <w:p w14:paraId="7CD6951B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ot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plicable</w:t>
            </w:r>
          </w:p>
        </w:tc>
      </w:tr>
      <w:tr w:rsidR="00411870" w:rsidRPr="00DA79AF" w14:paraId="632D8FDD" w14:textId="77777777" w:rsidTr="00194B70">
        <w:tc>
          <w:tcPr>
            <w:tcW w:w="2972" w:type="dxa"/>
          </w:tcPr>
          <w:p w14:paraId="11AE12D8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4" w:type="dxa"/>
          </w:tcPr>
          <w:p w14:paraId="5E15AF0D" w14:textId="4F6F99E6" w:rsidR="00411870" w:rsidRPr="00DA79AF" w:rsidRDefault="004C4408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="00411870" w:rsidRPr="00DA79AF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="00411870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411870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0E9639D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Tick boxes:  </w:t>
            </w:r>
          </w:p>
          <w:p w14:paraId="149F2201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nguag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spañol e Ingles  </w:t>
            </w:r>
          </w:p>
          <w:p w14:paraId="37E83B09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rva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ñ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ublicacio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: 2010 2023</w:t>
            </w:r>
          </w:p>
        </w:tc>
      </w:tr>
      <w:tr w:rsidR="00411870" w:rsidRPr="00DA79AF" w14:paraId="1C1A97EA" w14:textId="77777777" w:rsidTr="00194B70">
        <w:tc>
          <w:tcPr>
            <w:tcW w:w="2972" w:type="dxa"/>
          </w:tcPr>
          <w:p w14:paraId="65F4ED4C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  <w:p w14:paraId="0040588D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6044" w:type="dxa"/>
          </w:tcPr>
          <w:p w14:paraId="3F91C7D4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70</w:t>
            </w:r>
          </w:p>
          <w:p w14:paraId="56ABE91B" w14:textId="77777777" w:rsidR="00411870" w:rsidRPr="00DA79AF" w:rsidRDefault="00411870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12/01/2023</w:t>
            </w:r>
          </w:p>
        </w:tc>
      </w:tr>
    </w:tbl>
    <w:p w14:paraId="7A390B2D" w14:textId="77777777" w:rsidR="0088310F" w:rsidRPr="00DA79AF" w:rsidRDefault="0088310F" w:rsidP="0088310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FD770E" w14:textId="78629D4A" w:rsidR="0088310F" w:rsidRPr="00DA79AF" w:rsidRDefault="0088310F" w:rsidP="0088310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Table 4. Eligibility criteria for stakehold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634"/>
      </w:tblGrid>
      <w:tr w:rsidR="0088310F" w:rsidRPr="00DA79AF" w14:paraId="4124B4F9" w14:textId="77777777" w:rsidTr="00194B70">
        <w:tc>
          <w:tcPr>
            <w:tcW w:w="1980" w:type="dxa"/>
          </w:tcPr>
          <w:p w14:paraId="62CD2C5A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riteria </w:t>
            </w:r>
          </w:p>
        </w:tc>
        <w:tc>
          <w:tcPr>
            <w:tcW w:w="3402" w:type="dxa"/>
          </w:tcPr>
          <w:p w14:paraId="742B517C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nclusion </w:t>
            </w:r>
          </w:p>
        </w:tc>
        <w:tc>
          <w:tcPr>
            <w:tcW w:w="3634" w:type="dxa"/>
          </w:tcPr>
          <w:p w14:paraId="3CE1E541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Exclusion </w:t>
            </w:r>
          </w:p>
        </w:tc>
      </w:tr>
      <w:tr w:rsidR="0088310F" w:rsidRPr="00DA79AF" w14:paraId="1DE4CAEB" w14:textId="77777777" w:rsidTr="00194B70">
        <w:tc>
          <w:tcPr>
            <w:tcW w:w="1980" w:type="dxa"/>
          </w:tcPr>
          <w:p w14:paraId="383F7D70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3402" w:type="dxa"/>
          </w:tcPr>
          <w:p w14:paraId="76BC0860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Undergraduate Medical Education (UME).</w:t>
            </w:r>
          </w:p>
          <w:p w14:paraId="269A5126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7E577" w14:textId="6364FEBD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 UME with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interprofessional a</w:t>
            </w:r>
            <w:r w:rsidR="004C4408" w:rsidRPr="00DA79AF">
              <w:rPr>
                <w:rFonts w:ascii="Times New Roman" w:hAnsi="Times New Roman" w:cs="Times New Roman"/>
                <w:sz w:val="20"/>
                <w:szCs w:val="20"/>
              </w:rPr>
              <w:t>nd transprofesional education (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PE/ TPE) approach. </w:t>
            </w:r>
          </w:p>
        </w:tc>
        <w:tc>
          <w:tcPr>
            <w:tcW w:w="3634" w:type="dxa"/>
          </w:tcPr>
          <w:p w14:paraId="5A9AC4B8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Health workforce that does not cover undergraduate medical students.</w:t>
            </w:r>
          </w:p>
          <w:p w14:paraId="7E79B369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 Public health that is not directed to undergraduate medical students</w:t>
            </w:r>
          </w:p>
        </w:tc>
      </w:tr>
      <w:tr w:rsidR="0088310F" w:rsidRPr="00DA79AF" w14:paraId="030EFD05" w14:textId="77777777" w:rsidTr="00194B70">
        <w:tc>
          <w:tcPr>
            <w:tcW w:w="1980" w:type="dxa"/>
          </w:tcPr>
          <w:p w14:paraId="6D4951F1" w14:textId="2EC9275D" w:rsidR="0088310F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402" w:type="dxa"/>
          </w:tcPr>
          <w:p w14:paraId="30D969B6" w14:textId="04247B30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Stakeholders that desire to teach leadership* in UME+ IPE/TPE in the Americas. </w:t>
            </w:r>
          </w:p>
          <w:p w14:paraId="1FB938F8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B515F" w14:textId="0EA0C05A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 Stakeholders that teach leadership* in UME + IPE/TPE in the Americas.  </w:t>
            </w:r>
          </w:p>
          <w:p w14:paraId="55FD63BB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7DBF1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Stakeholders that desire to teach leadership* in UME+ IPE/TPE in Colombia. </w:t>
            </w:r>
          </w:p>
          <w:p w14:paraId="29AD7C39" w14:textId="77777777" w:rsidR="00B671DD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D92AD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 Stakeholders that teach leadership* in UME+ IPE/TPE in Colombia.</w:t>
            </w:r>
          </w:p>
          <w:p w14:paraId="1E20E6DE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59B67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adership is conceptualised by the framework: Public Health Leadership Competency Framework Model. *At least one component to be included</w:t>
            </w:r>
          </w:p>
          <w:p w14:paraId="5C67A691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DF51A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ystem thinking</w:t>
            </w:r>
          </w:p>
          <w:p w14:paraId="0860938E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litical leadership</w:t>
            </w:r>
          </w:p>
          <w:p w14:paraId="7C096F65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adership, organisational leadership and development</w:t>
            </w:r>
          </w:p>
          <w:p w14:paraId="11037A78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eadership and communication</w:t>
            </w:r>
          </w:p>
          <w:p w14:paraId="4D7DFBF9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ading change</w:t>
            </w:r>
          </w:p>
          <w:p w14:paraId="75386A01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motional intelligence and leadership in team-based organisations</w:t>
            </w:r>
          </w:p>
          <w:p w14:paraId="10478D72" w14:textId="77777777" w:rsidR="0088310F" w:rsidRPr="00DA79AF" w:rsidRDefault="0088310F" w:rsidP="00194B7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Ethics and professionalism. </w:t>
            </w:r>
          </w:p>
          <w:p w14:paraId="240A033E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4CEEC" w14:textId="7F8352F2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</w:tcPr>
          <w:p w14:paraId="562308B4" w14:textId="5A448B4F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Stakeholders that desire to teach leadership in UME, and they are located outside the Americas</w:t>
            </w:r>
            <w:r w:rsidR="000A5465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No affiliation in the Americas)</w:t>
            </w:r>
          </w:p>
          <w:p w14:paraId="1911BA7C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6BE88" w14:textId="0CA22C13" w:rsidR="000A5465" w:rsidRPr="00DA79AF" w:rsidRDefault="0088310F" w:rsidP="000A54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 Stakeholders that are teaching leadership in UME, and they are located outside the Americas</w:t>
            </w:r>
            <w:r w:rsidR="000A5465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No affiliation in the Americas)</w:t>
            </w:r>
          </w:p>
          <w:p w14:paraId="33683E40" w14:textId="77777777" w:rsidR="000A5465" w:rsidRPr="00DA79AF" w:rsidRDefault="000A5465" w:rsidP="000A54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BD966" w14:textId="4128E4BB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A7D2E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10191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 Stakeholders that use interchangeably leadership and management. </w:t>
            </w:r>
          </w:p>
          <w:p w14:paraId="0185BF78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10F" w:rsidRPr="00DA79AF" w14:paraId="6E3A3263" w14:textId="77777777" w:rsidTr="00194B70">
        <w:tc>
          <w:tcPr>
            <w:tcW w:w="1980" w:type="dxa"/>
          </w:tcPr>
          <w:p w14:paraId="710D5E0C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3402" w:type="dxa"/>
          </w:tcPr>
          <w:p w14:paraId="5DE65CA8" w14:textId="144912CF" w:rsidR="0088310F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ctors that document the importance of leadership in UME in the Americas. </w:t>
            </w:r>
          </w:p>
          <w:p w14:paraId="062ED218" w14:textId="77777777" w:rsidR="00B671DD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DF0E3" w14:textId="0FAE9616" w:rsidR="00B671DD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ctors that are teaching leadership in UME alone or with other professions/citizens. </w:t>
            </w:r>
          </w:p>
        </w:tc>
        <w:tc>
          <w:tcPr>
            <w:tcW w:w="3634" w:type="dxa"/>
          </w:tcPr>
          <w:p w14:paraId="656EFF04" w14:textId="572B0964" w:rsidR="0088310F" w:rsidRPr="00DA79AF" w:rsidRDefault="00B671DD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8310F" w:rsidRPr="00DA79AF" w14:paraId="177A9432" w14:textId="77777777" w:rsidTr="00194B70">
        <w:tc>
          <w:tcPr>
            <w:tcW w:w="1980" w:type="dxa"/>
          </w:tcPr>
          <w:p w14:paraId="49ABFC6C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3402" w:type="dxa"/>
          </w:tcPr>
          <w:p w14:paraId="65FF89D5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3634" w:type="dxa"/>
          </w:tcPr>
          <w:p w14:paraId="17579EFA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8310F" w:rsidRPr="00DA79AF" w14:paraId="0B8D7283" w14:textId="77777777" w:rsidTr="00194B70">
        <w:tc>
          <w:tcPr>
            <w:tcW w:w="1980" w:type="dxa"/>
          </w:tcPr>
          <w:p w14:paraId="5493FE8E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</w:p>
        </w:tc>
        <w:tc>
          <w:tcPr>
            <w:tcW w:w="3402" w:type="dxa"/>
          </w:tcPr>
          <w:p w14:paraId="4C9976DC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Literature in Spanish and English.</w:t>
            </w:r>
          </w:p>
          <w:p w14:paraId="3671B7A1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  every study design.</w:t>
            </w:r>
          </w:p>
          <w:p w14:paraId="439E6FEF" w14:textId="616079C2" w:rsidR="0088310F" w:rsidRPr="00DA79AF" w:rsidRDefault="0088310F" w:rsidP="00194B70">
            <w:pPr>
              <w:pStyle w:val="Heading1"/>
              <w:shd w:val="clear" w:color="auto" w:fill="FFFFFF"/>
              <w:spacing w:before="0" w:beforeAutospacing="0" w:after="0" w:afterAutospacing="0" w:line="288" w:lineRule="atLeast"/>
              <w:rPr>
                <w:color w:val="222222"/>
                <w:sz w:val="20"/>
                <w:szCs w:val="20"/>
              </w:rPr>
            </w:pPr>
            <w:r w:rsidRPr="00DA79AF">
              <w:rPr>
                <w:sz w:val="20"/>
                <w:szCs w:val="20"/>
              </w:rPr>
              <w:t xml:space="preserve">- </w:t>
            </w:r>
            <w:r w:rsidRPr="00DA79AF">
              <w:rPr>
                <w:b w:val="0"/>
                <w:bCs w:val="0"/>
                <w:color w:val="222222"/>
                <w:sz w:val="20"/>
                <w:szCs w:val="20"/>
              </w:rPr>
              <w:t>≥</w:t>
            </w:r>
            <w:r w:rsidR="004C4408" w:rsidRPr="00DA79AF">
              <w:rPr>
                <w:b w:val="0"/>
                <w:bCs w:val="0"/>
                <w:sz w:val="20"/>
                <w:szCs w:val="20"/>
              </w:rPr>
              <w:t>2010 (</w:t>
            </w:r>
            <w:r w:rsidRPr="00DA79AF">
              <w:rPr>
                <w:b w:val="0"/>
                <w:bCs w:val="0"/>
                <w:sz w:val="20"/>
                <w:szCs w:val="20"/>
              </w:rPr>
              <w:t>ASCOFAME documented that Leadership was important in Colombia)</w:t>
            </w:r>
          </w:p>
        </w:tc>
        <w:tc>
          <w:tcPr>
            <w:tcW w:w="3634" w:type="dxa"/>
          </w:tcPr>
          <w:p w14:paraId="3038F280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Literature in another language.</w:t>
            </w:r>
          </w:p>
          <w:p w14:paraId="13BBE7B4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 Stakeholders </w:t>
            </w:r>
          </w:p>
          <w:p w14:paraId="2AB497A5" w14:textId="77777777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A51B5" w14:textId="334B94B4" w:rsidR="0088310F" w:rsidRPr="00DA79AF" w:rsidRDefault="0088310F" w:rsidP="00194B70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79A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≤</w:t>
            </w:r>
            <w:r w:rsidR="004C4408" w:rsidRPr="00DA79AF">
              <w:rPr>
                <w:rFonts w:ascii="Times New Roman" w:hAnsi="Times New Roman" w:cs="Times New Roman"/>
                <w:sz w:val="20"/>
                <w:szCs w:val="20"/>
              </w:rPr>
              <w:t>2009 (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SCOFAME have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ot  documented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et that Leadership was important in Colombia) </w:t>
            </w:r>
          </w:p>
        </w:tc>
      </w:tr>
    </w:tbl>
    <w:p w14:paraId="25017DBD" w14:textId="77777777" w:rsidR="003426BA" w:rsidRPr="00DA79AF" w:rsidRDefault="003426B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A97603" w14:textId="71725F24" w:rsidR="007A2F3E" w:rsidRPr="00DA79AF" w:rsidRDefault="003032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11870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E26AB" w:rsidRPr="00DA79A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411870" w:rsidRPr="00DA79A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E26AB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Literature from the four steps for 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>contacting stakeholders to be interviewed</w:t>
      </w:r>
      <w:r w:rsidR="00733359" w:rsidRPr="00DA79A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E26AB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11870"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9072"/>
      </w:tblGrid>
      <w:tr w:rsidR="00921D99" w:rsidRPr="00DA79AF" w14:paraId="116F0A69" w14:textId="1DB2C7C5" w:rsidTr="00733359">
        <w:trPr>
          <w:trHeight w:val="568"/>
        </w:trPr>
        <w:tc>
          <w:tcPr>
            <w:tcW w:w="704" w:type="dxa"/>
          </w:tcPr>
          <w:p w14:paraId="39CA5497" w14:textId="2774D3B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072" w:type="dxa"/>
          </w:tcPr>
          <w:p w14:paraId="221C000C" w14:textId="0E4FF46A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</w:p>
        </w:tc>
      </w:tr>
      <w:tr w:rsidR="00921D99" w:rsidRPr="00DA79AF" w14:paraId="0DAF52C0" w14:textId="3EA3B405" w:rsidTr="00733359">
        <w:trPr>
          <w:trHeight w:val="548"/>
        </w:trPr>
        <w:tc>
          <w:tcPr>
            <w:tcW w:w="704" w:type="dxa"/>
          </w:tcPr>
          <w:p w14:paraId="6BEF289F" w14:textId="076E64B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50F64ABB" w14:textId="448E396E" w:rsidR="0042089E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Blanc, C., Sonnenberg, L. K., King, S., &amp; Busari, J. (2020). Medical education leadership: from diversity to inclusivity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MS journal for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37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2), Doc18. </w:t>
            </w:r>
            <w:hyperlink r:id="rId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doi.org/10.3205/zma001311</w:t>
              </w:r>
            </w:hyperlink>
          </w:p>
        </w:tc>
      </w:tr>
      <w:tr w:rsidR="00921D99" w:rsidRPr="00DA79AF" w14:paraId="38D6E5C0" w14:textId="0431A88C" w:rsidTr="00733359">
        <w:trPr>
          <w:trHeight w:val="568"/>
        </w:trPr>
        <w:tc>
          <w:tcPr>
            <w:tcW w:w="704" w:type="dxa"/>
          </w:tcPr>
          <w:p w14:paraId="1A065583" w14:textId="15D5553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000B3A31" w14:textId="3C1F85BB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Reyes B H. (2016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orta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pr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ítu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Medicina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hile: ¿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ho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par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od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? [Shortening undergraduate medical training: now and for all medical schools in Chile?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de Chil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1), 7–10. https://doi.org/10.4067/S0034-98872016000100001</w:t>
            </w:r>
          </w:p>
        </w:tc>
      </w:tr>
      <w:tr w:rsidR="00921D99" w:rsidRPr="00DA79AF" w14:paraId="374695D6" w14:textId="3E0477E6" w:rsidTr="00733359">
        <w:trPr>
          <w:trHeight w:val="568"/>
        </w:trPr>
        <w:tc>
          <w:tcPr>
            <w:tcW w:w="704" w:type="dxa"/>
          </w:tcPr>
          <w:p w14:paraId="2738DBE8" w14:textId="5177331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4B590F00" w14:textId="20B57219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rry, E. S., Dong, T., Durning, S. J., Schreiber-Gregory, D., Torre, D., &amp; Grunberg, N. E. (2019). Medical Student Leader Performance in an Applied Medical Field Practicum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1-12), 653–660. </w:t>
            </w:r>
            <w:hyperlink r:id="rId1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3/milmed/usz121</w:t>
              </w:r>
            </w:hyperlink>
          </w:p>
        </w:tc>
      </w:tr>
      <w:tr w:rsidR="006544C3" w:rsidRPr="00DA79AF" w14:paraId="44583ACA" w14:textId="77777777" w:rsidTr="00733359">
        <w:trPr>
          <w:trHeight w:val="568"/>
        </w:trPr>
        <w:tc>
          <w:tcPr>
            <w:tcW w:w="704" w:type="dxa"/>
          </w:tcPr>
          <w:p w14:paraId="2FAA80CE" w14:textId="0BC31A93" w:rsidR="006544C3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3B1C3634" w14:textId="6F85E201" w:rsidR="006544C3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 S., Grunberg, N. E., Kleber, H. G., McManigle, J. E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E. B. (2018). A four-year medical school leader and leadership education and development program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99–100. https://doi.org/10.5116/ijme.5abe.12d2</w:t>
            </w:r>
          </w:p>
        </w:tc>
      </w:tr>
      <w:tr w:rsidR="00921D99" w:rsidRPr="00DA79AF" w14:paraId="7CAA105B" w14:textId="2D1235C7" w:rsidTr="00733359">
        <w:trPr>
          <w:trHeight w:val="548"/>
        </w:trPr>
        <w:tc>
          <w:tcPr>
            <w:tcW w:w="704" w:type="dxa"/>
          </w:tcPr>
          <w:p w14:paraId="29EEF14F" w14:textId="4D674747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4EAC30E0" w14:textId="3DF998DB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Reddy, R. M., Kim, A. W., Cooke, D. T., Yang, S. C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Vaporciya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A., &amp; Higgins, R. S. (2014). The looking to the future medical student program: recruiting tomorrow's leader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Annals of thoracic surgery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3), 741–743. </w:t>
            </w:r>
            <w:hyperlink r:id="rId1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j.athoracsur.2013.09.117</w:t>
              </w:r>
            </w:hyperlink>
          </w:p>
        </w:tc>
      </w:tr>
      <w:tr w:rsidR="00921D99" w:rsidRPr="00DA79AF" w14:paraId="34D33061" w14:textId="5D6CF54D" w:rsidTr="00733359">
        <w:trPr>
          <w:trHeight w:val="568"/>
        </w:trPr>
        <w:tc>
          <w:tcPr>
            <w:tcW w:w="704" w:type="dxa"/>
          </w:tcPr>
          <w:p w14:paraId="23427B81" w14:textId="6D80E33D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4888D4DC" w14:textId="26779391" w:rsidR="00921D99" w:rsidRPr="00DA79AF" w:rsidRDefault="00C736CB" w:rsidP="000F49E3">
            <w:pPr>
              <w:pStyle w:val="Heading1"/>
              <w:shd w:val="clear" w:color="auto" w:fill="FFFFFF"/>
              <w:spacing w:before="0" w:beforeAutospacing="0" w:after="240" w:afterAutospacing="0"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Oliveira, C. C., de Souza, R. C., Abe, E. H., Silva Móz, L. E., de Carvalho, L. R., &amp; Domingues, M. A. (2014). Undergraduate research in medical education: a descriptive study of students' view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4</w:t>
            </w:r>
            <w:r w:rsidRPr="00DA79AF">
              <w:rPr>
                <w:b w:val="0"/>
                <w:bCs w:val="0"/>
                <w:sz w:val="20"/>
                <w:szCs w:val="20"/>
              </w:rPr>
              <w:t>, 51. https://doi.org/10.1186/1472-6920-14-51</w:t>
            </w:r>
          </w:p>
        </w:tc>
      </w:tr>
      <w:tr w:rsidR="00921D99" w:rsidRPr="00DA79AF" w14:paraId="37E94CD8" w14:textId="77777777" w:rsidTr="00733359">
        <w:trPr>
          <w:trHeight w:val="568"/>
        </w:trPr>
        <w:tc>
          <w:tcPr>
            <w:tcW w:w="704" w:type="dxa"/>
          </w:tcPr>
          <w:p w14:paraId="63C35A92" w14:textId="35EEA282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58768813" w14:textId="7BE17369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Neeley, S. M., Clyne, B., &amp; Resnick-Ault, D. (2017). The state of leadership education in US medical schools: results of a national survey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ical education online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22</w:t>
            </w:r>
            <w:r w:rsidRPr="00DA79AF">
              <w:rPr>
                <w:b w:val="0"/>
                <w:bCs w:val="0"/>
                <w:sz w:val="20"/>
                <w:szCs w:val="20"/>
              </w:rPr>
              <w:t>(1), 1301697. https://doi.org/10.1080/10872981.2017.1301697</w:t>
            </w:r>
          </w:p>
        </w:tc>
      </w:tr>
      <w:tr w:rsidR="00921D99" w:rsidRPr="00DA79AF" w14:paraId="78AFE6FB" w14:textId="77777777" w:rsidTr="00733359">
        <w:trPr>
          <w:trHeight w:val="568"/>
        </w:trPr>
        <w:tc>
          <w:tcPr>
            <w:tcW w:w="704" w:type="dxa"/>
          </w:tcPr>
          <w:p w14:paraId="6B2BF249" w14:textId="23DCADF3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2" w:type="dxa"/>
          </w:tcPr>
          <w:p w14:paraId="0FFABDF4" w14:textId="600D0745" w:rsidR="00921D99" w:rsidRPr="00DA79AF" w:rsidRDefault="00C736CB" w:rsidP="000F49E3">
            <w:pPr>
              <w:pStyle w:val="Heading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Long, J. A., Lee, R. S., Federico, S., Battaglia, C., Wong, S., &amp; Earnest, M. (2011). Developing leadership and advocacy skills in medical students through service learning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Journal of public health management and 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practice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JPHMP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7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4), 369–372. </w:t>
            </w:r>
            <w:hyperlink r:id="rId12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97/PHH.0b013e3182140c47</w:t>
              </w:r>
            </w:hyperlink>
          </w:p>
        </w:tc>
      </w:tr>
      <w:tr w:rsidR="00921D99" w:rsidRPr="00DA79AF" w14:paraId="70BDACEB" w14:textId="77777777" w:rsidTr="00733359">
        <w:trPr>
          <w:trHeight w:val="568"/>
        </w:trPr>
        <w:tc>
          <w:tcPr>
            <w:tcW w:w="704" w:type="dxa"/>
          </w:tcPr>
          <w:p w14:paraId="1D4D814A" w14:textId="6E34F14F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2" w:type="dxa"/>
          </w:tcPr>
          <w:p w14:paraId="4165A410" w14:textId="11A61455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Clyne, B., Rapoza, B., &amp; George, P. (2015). Leadership in Undergraduate Medical Education: Training Future Physician Leader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Rhode Island medical journal (2013)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98</w:t>
            </w:r>
            <w:r w:rsidRPr="00DA79AF">
              <w:rPr>
                <w:b w:val="0"/>
                <w:bCs w:val="0"/>
                <w:sz w:val="20"/>
                <w:szCs w:val="20"/>
              </w:rPr>
              <w:t>(9), 36–40.</w:t>
            </w:r>
          </w:p>
        </w:tc>
      </w:tr>
      <w:tr w:rsidR="00921D99" w:rsidRPr="00DA79AF" w14:paraId="2219788A" w14:textId="77777777" w:rsidTr="00733359">
        <w:trPr>
          <w:trHeight w:val="568"/>
        </w:trPr>
        <w:tc>
          <w:tcPr>
            <w:tcW w:w="704" w:type="dxa"/>
          </w:tcPr>
          <w:p w14:paraId="399D636F" w14:textId="38484DE5" w:rsidR="00921D99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9072" w:type="dxa"/>
          </w:tcPr>
          <w:p w14:paraId="65FC6F44" w14:textId="55AB4EE3" w:rsidR="00921D99" w:rsidRPr="00DA79AF" w:rsidRDefault="00C736CB" w:rsidP="000F49E3">
            <w:pPr>
              <w:pStyle w:val="Heading1"/>
              <w:spacing w:before="0" w:beforeAutospacing="0" w:after="240" w:afterAutospacing="0"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Matson, C. C., Lake, J. L., Bradshaw, R. D., &amp; Matson, D. O. (2014). The public health leadership certificate: a public health and primary care interprofessional training opportunity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Health promotion practice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5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1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Suppl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), 64S–70S. </w:t>
            </w:r>
            <w:hyperlink r:id="rId13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177/1524839913509275</w:t>
              </w:r>
            </w:hyperlink>
          </w:p>
        </w:tc>
      </w:tr>
      <w:tr w:rsidR="00921D99" w:rsidRPr="00DA79AF" w14:paraId="0BA75F52" w14:textId="77777777" w:rsidTr="00733359">
        <w:trPr>
          <w:trHeight w:val="568"/>
        </w:trPr>
        <w:tc>
          <w:tcPr>
            <w:tcW w:w="704" w:type="dxa"/>
          </w:tcPr>
          <w:p w14:paraId="463200E0" w14:textId="01DEE92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07587ACE" w14:textId="3A203444" w:rsidR="00921D99" w:rsidRPr="00DA79AF" w:rsidRDefault="00C736CB" w:rsidP="000F49E3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Webb, A. M., Tsipis, N. E., McClellan, T. R., McNeil, M. J., Xu, M., Doty, J. P., &amp; Taylor, D. C. (2014). A first step toward understanding best practices in leadership training in undergraduate medical education: a systematic review. </w:t>
            </w:r>
            <w:r w:rsidRPr="00DA79AF">
              <w:rPr>
                <w:rFonts w:ascii="Times New Roman" w:hAnsi="Times New Roman" w:cs="Times New Roman"/>
                <w:i/>
                <w:iCs/>
                <w:noProof w:val="0"/>
                <w:sz w:val="20"/>
                <w:szCs w:val="20"/>
                <w:lang w:val="en-GB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noProof w:val="0"/>
                <w:sz w:val="20"/>
                <w:szCs w:val="20"/>
                <w:lang w:val="en-GB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noProof w:val="0"/>
                <w:sz w:val="20"/>
                <w:szCs w:val="20"/>
                <w:lang w:val="en-GB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noProof w:val="0"/>
                <w:sz w:val="20"/>
                <w:szCs w:val="20"/>
                <w:lang w:val="en-GB"/>
              </w:rPr>
              <w:t>89</w:t>
            </w:r>
            <w:r w:rsidRPr="00DA79AF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(11), 1563–1570. </w:t>
            </w:r>
            <w:hyperlink r:id="rId14" w:history="1">
              <w:r w:rsidRPr="00DA79AF">
                <w:rPr>
                  <w:rStyle w:val="Hyperlink"/>
                  <w:rFonts w:ascii="Times New Roman" w:hAnsi="Times New Roman" w:cs="Times New Roman"/>
                  <w:noProof w:val="0"/>
                  <w:sz w:val="20"/>
                  <w:szCs w:val="20"/>
                  <w:lang w:val="en-GB"/>
                </w:rPr>
                <w:t>https://doi.org/10.1097/ACM.0000000000000502</w:t>
              </w:r>
            </w:hyperlink>
          </w:p>
        </w:tc>
      </w:tr>
      <w:tr w:rsidR="00921D99" w:rsidRPr="00DA79AF" w14:paraId="630008F5" w14:textId="77777777" w:rsidTr="00733359">
        <w:trPr>
          <w:trHeight w:val="568"/>
        </w:trPr>
        <w:tc>
          <w:tcPr>
            <w:tcW w:w="704" w:type="dxa"/>
          </w:tcPr>
          <w:p w14:paraId="3388D388" w14:textId="2E443C71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2327C669" w14:textId="39D1981C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Ulloqu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M. J., Villalba, S., Varela de Villalba, T., Fantini, A., Quinteros, S., &amp; Díaz-Narváez, V. (2019). Empathy in medical students of Córdoba, Argentina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Nive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mpatí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Córdoba, Argentina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hivo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ino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tr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), 81–86. https://doi.org/10.5546/aap.2019.eng.81</w:t>
            </w:r>
          </w:p>
        </w:tc>
      </w:tr>
      <w:tr w:rsidR="00921D99" w:rsidRPr="00DA79AF" w14:paraId="63034EEA" w14:textId="77777777" w:rsidTr="00733359">
        <w:trPr>
          <w:trHeight w:val="568"/>
        </w:trPr>
        <w:tc>
          <w:tcPr>
            <w:tcW w:w="704" w:type="dxa"/>
          </w:tcPr>
          <w:p w14:paraId="13647B78" w14:textId="5584C38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10E1639E" w14:textId="347BB6BA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Wayne, N. L., Vermillion, M., &amp;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Uijtdehaage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S. (2010). Gender differences in leadership amongst first-year medical students in the small-group setting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85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8), 1276–1281. </w:t>
            </w:r>
            <w:hyperlink r:id="rId15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97/ACM.0b013e3181e5f2ce</w:t>
              </w:r>
            </w:hyperlink>
          </w:p>
        </w:tc>
      </w:tr>
      <w:tr w:rsidR="00921D99" w:rsidRPr="00DA79AF" w14:paraId="377D2BD2" w14:textId="77777777" w:rsidTr="00733359">
        <w:trPr>
          <w:trHeight w:val="568"/>
        </w:trPr>
        <w:tc>
          <w:tcPr>
            <w:tcW w:w="704" w:type="dxa"/>
          </w:tcPr>
          <w:p w14:paraId="41381BF5" w14:textId="22B05D1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20956EAE" w14:textId="0F081E12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ron, R. M., Hiller, M. D., &amp; Wyman, W. J. (2013). Engaging local public health system partnerships to educate the future public health workforce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ommunity health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268–276. </w:t>
            </w:r>
            <w:hyperlink r:id="rId1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07/s10900-012-9610-8</w:t>
              </w:r>
            </w:hyperlink>
          </w:p>
        </w:tc>
      </w:tr>
      <w:tr w:rsidR="00921D99" w:rsidRPr="00DA79AF" w14:paraId="1C3E8747" w14:textId="77777777" w:rsidTr="00733359">
        <w:trPr>
          <w:trHeight w:val="568"/>
        </w:trPr>
        <w:tc>
          <w:tcPr>
            <w:tcW w:w="704" w:type="dxa"/>
          </w:tcPr>
          <w:p w14:paraId="558D82EC" w14:textId="4397687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30E470E6" w14:textId="3D5BC5D3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atheus B. T. (2019). The important role of academic leagues (extensions) in Brazilian medical education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ociacao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Brasileira (1992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98–99. </w:t>
            </w:r>
            <w:hyperlink r:id="rId1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590/1806-9282.65.2.98</w:t>
              </w:r>
            </w:hyperlink>
          </w:p>
        </w:tc>
      </w:tr>
      <w:tr w:rsidR="00921D99" w:rsidRPr="00DA79AF" w14:paraId="600DCE49" w14:textId="77777777" w:rsidTr="00733359">
        <w:trPr>
          <w:trHeight w:val="568"/>
        </w:trPr>
        <w:tc>
          <w:tcPr>
            <w:tcW w:w="704" w:type="dxa"/>
          </w:tcPr>
          <w:p w14:paraId="25D879A6" w14:textId="4C51B1F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7CBF9A63" w14:textId="33D34DBF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Idso, J. M., Helmen, Z. M., Hueston, W. J., &amp; Meurer, J. R. (2019). Student Leadership Development Initiative: A Pilot for a Sustainable, Replicable Model for Incorporating Leadership into Medical Education. 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WMJ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official publication of the State Medical Society of Wisconsin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18</w:t>
            </w:r>
            <w:r w:rsidRPr="00DA79AF">
              <w:rPr>
                <w:b w:val="0"/>
                <w:bCs w:val="0"/>
                <w:sz w:val="20"/>
                <w:szCs w:val="20"/>
              </w:rPr>
              <w:t>(1), 39–41.</w:t>
            </w:r>
          </w:p>
        </w:tc>
      </w:tr>
      <w:tr w:rsidR="00921D99" w:rsidRPr="00DA79AF" w14:paraId="466E7B7A" w14:textId="77777777" w:rsidTr="00733359">
        <w:trPr>
          <w:trHeight w:val="568"/>
        </w:trPr>
        <w:tc>
          <w:tcPr>
            <w:tcW w:w="704" w:type="dxa"/>
          </w:tcPr>
          <w:p w14:paraId="5FC86CDF" w14:textId="14FFF32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27058559" w14:textId="60FA1EC1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Richard, K., Noujaim, M., Thorndyke, L. E., &amp; Fischer, M. A. (2019). Preparing Medical Students to Be Physician Leaders: A Leadership Training Program for Students Designed and Led by Students. </w:t>
            </w:r>
            <w:proofErr w:type="spellStart"/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EdPORTAL</w:t>
            </w:r>
            <w:proofErr w:type="spell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the journal of teaching and learning resourc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5</w:t>
            </w:r>
            <w:r w:rsidRPr="00DA79AF">
              <w:rPr>
                <w:b w:val="0"/>
                <w:bCs w:val="0"/>
                <w:sz w:val="20"/>
                <w:szCs w:val="20"/>
              </w:rPr>
              <w:t>, 10863. https://doi.org/10.15766/mep_2374-8265.10863</w:t>
            </w:r>
          </w:p>
        </w:tc>
      </w:tr>
      <w:tr w:rsidR="00921D99" w:rsidRPr="00DA79AF" w14:paraId="0CFAE569" w14:textId="77777777" w:rsidTr="00733359">
        <w:trPr>
          <w:trHeight w:val="568"/>
        </w:trPr>
        <w:tc>
          <w:tcPr>
            <w:tcW w:w="704" w:type="dxa"/>
          </w:tcPr>
          <w:p w14:paraId="762CC6CD" w14:textId="0E380F3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2" w:type="dxa"/>
          </w:tcPr>
          <w:p w14:paraId="2ED38CC0" w14:textId="6C281718" w:rsidR="00921D99" w:rsidRPr="00DA79AF" w:rsidRDefault="00C736CB" w:rsidP="000F49E3">
            <w:pPr>
              <w:pStyle w:val="Heading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Teo, A. R., Harleman, E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O'sullivan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P. S., &amp; Maa, J. (2011). The key role of a transition course in preparing medical students for internship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86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7), 860–865. </w:t>
            </w:r>
            <w:hyperlink r:id="rId18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97/ACM.0b013e31821d6ae2</w:t>
              </w:r>
            </w:hyperlink>
          </w:p>
        </w:tc>
      </w:tr>
      <w:tr w:rsidR="00921D99" w:rsidRPr="00DA79AF" w14:paraId="18266CAF" w14:textId="77777777" w:rsidTr="00733359">
        <w:trPr>
          <w:trHeight w:val="568"/>
        </w:trPr>
        <w:tc>
          <w:tcPr>
            <w:tcW w:w="704" w:type="dxa"/>
          </w:tcPr>
          <w:p w14:paraId="103FA8B7" w14:textId="33C3009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359"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2" w:type="dxa"/>
          </w:tcPr>
          <w:p w14:paraId="75383777" w14:textId="6469C93B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heline, B., Tran, A. N., Jackson, J., Peyser, B., Rogers, S., &amp; Engle, D. (2014). The Primary Care Leadership Track at the Duke University School of Medicine: creating change agents to improve population health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0), 1370–1374. </w:t>
            </w:r>
            <w:hyperlink r:id="rId1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ACM.0000000000000305</w:t>
              </w:r>
            </w:hyperlink>
          </w:p>
        </w:tc>
      </w:tr>
      <w:tr w:rsidR="00921D99" w:rsidRPr="00DA79AF" w14:paraId="3D8D943A" w14:textId="77777777" w:rsidTr="00733359">
        <w:trPr>
          <w:trHeight w:val="678"/>
        </w:trPr>
        <w:tc>
          <w:tcPr>
            <w:tcW w:w="704" w:type="dxa"/>
          </w:tcPr>
          <w:p w14:paraId="65F5FB43" w14:textId="165A88E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2" w:type="dxa"/>
          </w:tcPr>
          <w:p w14:paraId="28B52FCE" w14:textId="3397FD74" w:rsidR="00921D99" w:rsidRPr="00DA79AF" w:rsidRDefault="00C736CB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Girotti, J. A., Loy, G. L., Michel, J. L., &amp; Henderson, V. A. (2015). The Urban Medicine Program: Developing Physician-Leaders to Serve Underserved Urban Communitie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90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12), 1658–1666. </w:t>
            </w:r>
            <w:hyperlink r:id="rId20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97/ACM.0000000000000970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0CF6E29D" w14:textId="77777777" w:rsidTr="00733359">
        <w:trPr>
          <w:trHeight w:val="568"/>
        </w:trPr>
        <w:tc>
          <w:tcPr>
            <w:tcW w:w="704" w:type="dxa"/>
          </w:tcPr>
          <w:p w14:paraId="7B7C38F4" w14:textId="5D95807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9072" w:type="dxa"/>
          </w:tcPr>
          <w:p w14:paraId="67A1D835" w14:textId="7C0BB279" w:rsidR="00921D99" w:rsidRPr="00DA79AF" w:rsidRDefault="00C736CB" w:rsidP="000F49E3">
            <w:pPr>
              <w:pStyle w:val="Heading2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leman, M. M., Blatt, B., &amp; Greenberg, L. (2012). Preparing students to be academicians: a national student-led summer program in teaching, leadership, scholarship, and academic medical career-building. </w:t>
            </w:r>
            <w:r w:rsidRPr="00DA79AF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7</w:t>
            </w:r>
            <w:r w:rsidRPr="00DA79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12), 1734–1741. </w:t>
            </w:r>
            <w:hyperlink r:id="rId2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ACM.0b013e318271cfd6</w:t>
              </w:r>
            </w:hyperlink>
            <w:r w:rsidRPr="00DA79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921D99" w:rsidRPr="00DA79AF" w14:paraId="7C77A5C5" w14:textId="77777777" w:rsidTr="00733359">
        <w:trPr>
          <w:trHeight w:val="568"/>
        </w:trPr>
        <w:tc>
          <w:tcPr>
            <w:tcW w:w="704" w:type="dxa"/>
          </w:tcPr>
          <w:p w14:paraId="766064B1" w14:textId="38226091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72" w:type="dxa"/>
          </w:tcPr>
          <w:p w14:paraId="6B03DB53" w14:textId="0E7058BF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ker, S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aginawal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N. (2011). Leadership training for radiologists: a survey of opportunities and participants in MBA and MPH programs by medical students, residents, and current chairperson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ournal of the American College of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ology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C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8), 563–567. </w:t>
            </w:r>
            <w:hyperlink r:id="rId2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j.jacr.2011.02.013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54E0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040B9961" w14:textId="77777777" w:rsidTr="00733359">
        <w:trPr>
          <w:trHeight w:val="568"/>
        </w:trPr>
        <w:tc>
          <w:tcPr>
            <w:tcW w:w="704" w:type="dxa"/>
          </w:tcPr>
          <w:p w14:paraId="69DB3317" w14:textId="1B3B8CAF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2" w:type="dxa"/>
          </w:tcPr>
          <w:p w14:paraId="1943E21C" w14:textId="1F2C81ED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artins, A. C., Oliveira, F. R., Delfino, B. M., Pereira, T. M., de Moraes, F. H., Barbosa, G. V., de Macedo, L. F., Domingos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.d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, Da Silva, D. P., Menezes, C. C., Oliveira Filho, E. S., Pereira, T. A., Piccirilli, E. S., &amp; Pinto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W.deJ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(2015). How we enhanced medical academics skills and reduced social inequities using an academic teaching program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teache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1), 1003–1007. </w:t>
            </w:r>
            <w:hyperlink r:id="rId2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3109/0142159X.2014.970618</w:t>
              </w:r>
            </w:hyperlink>
          </w:p>
        </w:tc>
      </w:tr>
      <w:tr w:rsidR="00921D99" w:rsidRPr="00DA79AF" w14:paraId="4426F691" w14:textId="77777777" w:rsidTr="00733359">
        <w:trPr>
          <w:trHeight w:val="568"/>
        </w:trPr>
        <w:tc>
          <w:tcPr>
            <w:tcW w:w="704" w:type="dxa"/>
          </w:tcPr>
          <w:p w14:paraId="7D26A6DD" w14:textId="6ED5C1C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2" w:type="dxa"/>
          </w:tcPr>
          <w:p w14:paraId="4EDC5A34" w14:textId="56A9332C" w:rsidR="00921D99" w:rsidRPr="00DA79AF" w:rsidRDefault="00C736CB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adieux, D. C., Lingard, L., Kwiatkowski, D., Van Deven, T., Bryant, M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ithecott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G. (2017). Challenges in Translation: Lessons from Using Business Pedagogy to Teach Leadership in Undergraduate Medicine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aching and learning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207–215. </w:t>
            </w:r>
            <w:hyperlink r:id="rId2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80/10401334.2016.1237361</w:t>
              </w:r>
            </w:hyperlink>
          </w:p>
        </w:tc>
      </w:tr>
      <w:tr w:rsidR="00921D99" w:rsidRPr="00DA79AF" w14:paraId="6FA7EE13" w14:textId="77777777" w:rsidTr="00733359">
        <w:trPr>
          <w:trHeight w:val="568"/>
        </w:trPr>
        <w:tc>
          <w:tcPr>
            <w:tcW w:w="704" w:type="dxa"/>
          </w:tcPr>
          <w:p w14:paraId="25CDFA9C" w14:textId="0FBFD1AE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2" w:type="dxa"/>
          </w:tcPr>
          <w:p w14:paraId="6A13F5A8" w14:textId="401CD836" w:rsidR="00921D99" w:rsidRPr="00DA79AF" w:rsidRDefault="007E5D4F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Arroliga, A. C., Huber, C., Myers, J. D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Dieckert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J. P., &amp; Wesson, D. (2014). Leadership in health care for the 21st century: challenges and opportunitie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The American journal of medicine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27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3), 246–249. </w:t>
            </w:r>
            <w:hyperlink r:id="rId25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16/j.amjmed.2013.11.004</w:t>
              </w:r>
            </w:hyperlink>
          </w:p>
        </w:tc>
      </w:tr>
      <w:tr w:rsidR="00921D99" w:rsidRPr="00DA79AF" w14:paraId="0E578A75" w14:textId="77777777" w:rsidTr="00733359">
        <w:trPr>
          <w:trHeight w:val="568"/>
        </w:trPr>
        <w:tc>
          <w:tcPr>
            <w:tcW w:w="704" w:type="dxa"/>
          </w:tcPr>
          <w:p w14:paraId="008F2BF9" w14:textId="25AE3FE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72" w:type="dxa"/>
          </w:tcPr>
          <w:p w14:paraId="0F96AB8E" w14:textId="0F060DB4" w:rsidR="003A07DB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e Oliveira, D. F. M., Simas, B. C. C., Guimarães Caldeira, A. L., Medeiros, A. G. E. B., Freitas, M. R., Diniz, J., Jr, &amp; Diniz, R. (2018). School of Medicine of Federal University of Rio Grande Do Norte: A traditional curriculum with innovative trends in medical education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teache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5), 467–471. </w:t>
            </w:r>
            <w:hyperlink r:id="rId2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80/0142159X.2018.1440080</w:t>
              </w:r>
            </w:hyperlink>
          </w:p>
        </w:tc>
      </w:tr>
      <w:tr w:rsidR="00921D99" w:rsidRPr="00DA79AF" w14:paraId="73D8268D" w14:textId="77777777" w:rsidTr="00733359">
        <w:trPr>
          <w:trHeight w:val="568"/>
        </w:trPr>
        <w:tc>
          <w:tcPr>
            <w:tcW w:w="704" w:type="dxa"/>
          </w:tcPr>
          <w:p w14:paraId="4F6765BC" w14:textId="4AD914C4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2" w:type="dxa"/>
          </w:tcPr>
          <w:p w14:paraId="4CB6BA78" w14:textId="25804C0C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oriano-Moreno, A. N., Delgado-Raygada, J. E., Peralta, C. I., Serrano-Díaz, E. S., Canaza-Apaza, J. M., &amp; Toro-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uamanchu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C. J. (2020). Perception of medical students about courses based on peer-assisted learning in five Peruvian universitie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C research not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391. </w:t>
            </w:r>
            <w:hyperlink r:id="rId2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3104-020-05237-5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51B73DD" w14:textId="77777777" w:rsidTr="00733359">
        <w:trPr>
          <w:trHeight w:val="568"/>
        </w:trPr>
        <w:tc>
          <w:tcPr>
            <w:tcW w:w="704" w:type="dxa"/>
          </w:tcPr>
          <w:p w14:paraId="464BE35D" w14:textId="32A27A1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72" w:type="dxa"/>
          </w:tcPr>
          <w:p w14:paraId="685E2F3D" w14:textId="75241919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hen, H. C., Wamsley, M. A., Azzam, A., Julian, K., Irby, D. M., &amp; O'Sullivan, P. S. (2017). The Health Professions Education Pathway: Preparing Students, Residents, and Fellows to Become Future Educator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aching and learning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216–227. </w:t>
            </w:r>
            <w:hyperlink r:id="rId2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80/10401334.2016.1230500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0EDD8091" w14:textId="77777777" w:rsidTr="00733359">
        <w:trPr>
          <w:trHeight w:val="568"/>
        </w:trPr>
        <w:tc>
          <w:tcPr>
            <w:tcW w:w="704" w:type="dxa"/>
          </w:tcPr>
          <w:p w14:paraId="0FEC691D" w14:textId="15A32092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72" w:type="dxa"/>
          </w:tcPr>
          <w:p w14:paraId="7B892AB7" w14:textId="12AD346A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lfaro-Toloza, P., &amp; Olmos-de-Aguilera, R. (2013). Medical research and students in Latin America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t (London, England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9904), 1553. </w:t>
            </w:r>
            <w:hyperlink r:id="rId2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S0140-6736(13)62324-7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5416D525" w14:textId="77777777" w:rsidTr="00733359">
        <w:trPr>
          <w:trHeight w:val="639"/>
        </w:trPr>
        <w:tc>
          <w:tcPr>
            <w:tcW w:w="704" w:type="dxa"/>
          </w:tcPr>
          <w:p w14:paraId="3E78E7ED" w14:textId="64931B2A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2" w:type="dxa"/>
          </w:tcPr>
          <w:p w14:paraId="3F66389A" w14:textId="29167D4C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Ortiz-Moreira, L. E., Fasce-Henry, E. A., Matus-Betancourt, O. B., &amp; Campos C, I. (2018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iversida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ultura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hile. U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iálo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endient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[Medical education and cultural diversity in Chile. A pending dialogue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de Chil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7), 922–928. </w:t>
            </w:r>
            <w:hyperlink r:id="rId3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4067/s0034-9887201800070092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D178603" w14:textId="77777777" w:rsidTr="00733359">
        <w:trPr>
          <w:trHeight w:val="568"/>
        </w:trPr>
        <w:tc>
          <w:tcPr>
            <w:tcW w:w="704" w:type="dxa"/>
          </w:tcPr>
          <w:p w14:paraId="0AFBDC17" w14:textId="0564560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9072" w:type="dxa"/>
          </w:tcPr>
          <w:p w14:paraId="7B370431" w14:textId="176C0A57" w:rsidR="00921D99" w:rsidRPr="00DA79AF" w:rsidRDefault="007E5D4F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Málaga, G., Gayoso, D., &amp; Vásquez, N. (2020). Empathy in medical students </w:t>
            </w:r>
            <w:proofErr w:type="gramStart"/>
            <w:r w:rsidRPr="00DA79AF">
              <w:rPr>
                <w:b w:val="0"/>
                <w:bCs w:val="0"/>
                <w:sz w:val="20"/>
                <w:szCs w:val="20"/>
              </w:rPr>
              <w:t>of</w:t>
            </w:r>
            <w:proofErr w:type="gramEnd"/>
            <w:r w:rsidRPr="00DA79AF">
              <w:rPr>
                <w:b w:val="0"/>
                <w:bCs w:val="0"/>
                <w:sz w:val="20"/>
                <w:szCs w:val="20"/>
              </w:rPr>
              <w:t xml:space="preserve"> a private university in Lima, Peru: A descriptive study.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Empatía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en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estudiantes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medicina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una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universidad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privada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de Lima, Perú: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estudio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descriptivo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. </w:t>
            </w:r>
            <w:proofErr w:type="spell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wave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20</w:t>
            </w:r>
            <w:r w:rsidRPr="00DA79AF">
              <w:rPr>
                <w:b w:val="0"/>
                <w:bCs w:val="0"/>
                <w:sz w:val="20"/>
                <w:szCs w:val="20"/>
              </w:rPr>
              <w:t>(4), e7905. https://doi.org/10.5867/medwave.2020.04.7905</w:t>
            </w:r>
          </w:p>
        </w:tc>
      </w:tr>
      <w:tr w:rsidR="00921D99" w:rsidRPr="00DA79AF" w14:paraId="3E33A40B" w14:textId="77777777" w:rsidTr="00733359">
        <w:trPr>
          <w:trHeight w:val="568"/>
        </w:trPr>
        <w:tc>
          <w:tcPr>
            <w:tcW w:w="704" w:type="dxa"/>
          </w:tcPr>
          <w:p w14:paraId="7B0AD691" w14:textId="7DB05A4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72" w:type="dxa"/>
          </w:tcPr>
          <w:p w14:paraId="69D668C4" w14:textId="7D87466F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enteno, A., Ortiz, L., Campos, S., &amp; Matus, O. (2016). South American investigation on professionalism: a theoretical framework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1), 1153. </w:t>
            </w:r>
            <w:hyperlink r:id="rId3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11/medu.1318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09721833" w14:textId="77777777" w:rsidTr="00733359">
        <w:trPr>
          <w:trHeight w:val="568"/>
        </w:trPr>
        <w:tc>
          <w:tcPr>
            <w:tcW w:w="704" w:type="dxa"/>
          </w:tcPr>
          <w:p w14:paraId="7E734502" w14:textId="19AE1DC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72" w:type="dxa"/>
          </w:tcPr>
          <w:p w14:paraId="272B4C66" w14:textId="030F4D4F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öhm, P., Soffia, A., Díaz, L. A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Villagrá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I., Pizarro, M., Collins, L. M., Riquelme, A., &amp; Monrroy, H. (2020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nov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ocent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torc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ñ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xperienc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u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urs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eóric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eg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[Teaching innovation in an undergraduate theoretical medicine course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de Chil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8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1), 1659–1667. </w:t>
            </w:r>
            <w:hyperlink r:id="rId3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4067/S0034-98872020001101659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777AF2FD" w14:textId="77777777" w:rsidTr="00733359">
        <w:trPr>
          <w:trHeight w:val="568"/>
        </w:trPr>
        <w:tc>
          <w:tcPr>
            <w:tcW w:w="704" w:type="dxa"/>
          </w:tcPr>
          <w:p w14:paraId="79171BB0" w14:textId="3CBBB33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72" w:type="dxa"/>
          </w:tcPr>
          <w:p w14:paraId="068E33DD" w14:textId="0152705A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Youssef, F. F., Nunes, P., Sa, B., &amp; Williams, S. (2014). An exploration of changes in cognitive and emotional empathy among medical students in the Caribbean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185–192. </w:t>
            </w:r>
            <w:hyperlink r:id="rId3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5116/ijme.5412.e64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7F4C19B4" w14:textId="77777777" w:rsidTr="00733359">
        <w:trPr>
          <w:trHeight w:val="568"/>
        </w:trPr>
        <w:tc>
          <w:tcPr>
            <w:tcW w:w="704" w:type="dxa"/>
          </w:tcPr>
          <w:p w14:paraId="4CE51C32" w14:textId="007C19C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72" w:type="dxa"/>
          </w:tcPr>
          <w:p w14:paraId="0C778608" w14:textId="4C9BF31D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Reyes, D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sbej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L., Uribe, J., Ruz, C., Pizarro, M., Walker, R., Pérez-Cruz, P., Maldonado, A., Robles, C., Latorre, G., Ivanovic-Zuvic, D., Figueroa, C., González, A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tor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P., Núñez, C., Labarca, J., &amp; Riquelme, A. (2019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rtafol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eg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Medicina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mpac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ona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 10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ñ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mplement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[Educational impact after 10 years of implementation of a portfolio for undergraduate medical students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de Chil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790–798. </w:t>
            </w:r>
            <w:hyperlink r:id="rId3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4067/S0034-98872019000600790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8BB6A67" w14:textId="77777777" w:rsidTr="00733359">
        <w:trPr>
          <w:trHeight w:val="568"/>
        </w:trPr>
        <w:tc>
          <w:tcPr>
            <w:tcW w:w="704" w:type="dxa"/>
          </w:tcPr>
          <w:p w14:paraId="25830D19" w14:textId="634FDE3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72" w:type="dxa"/>
          </w:tcPr>
          <w:p w14:paraId="2F9A318E" w14:textId="4CA63943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weller, M., Costa, F. O., Antônio, M. Â., Amaral, E. M., &amp; de Carvalho-Filho, M. A. (2014). The impact of simulated medical consultations on the empathy levels of students at one medical school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632–637. </w:t>
            </w:r>
            <w:hyperlink r:id="rId35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ACM.0000000000000175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210C8592" w14:textId="77777777" w:rsidTr="00733359">
        <w:trPr>
          <w:trHeight w:val="568"/>
        </w:trPr>
        <w:tc>
          <w:tcPr>
            <w:tcW w:w="704" w:type="dxa"/>
          </w:tcPr>
          <w:p w14:paraId="58EDDD9D" w14:textId="31927C0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2" w:type="dxa"/>
          </w:tcPr>
          <w:p w14:paraId="385BB4F7" w14:textId="61E7BAC4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sao, P., &amp; Yu, C. H. (2016). "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here's no billing code for empathy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" - Animated comics remind medical students of empathy: a qualitative study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204. </w:t>
            </w:r>
            <w:hyperlink r:id="rId3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2909-016-0724-z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102E95DB" w14:textId="77777777" w:rsidTr="00733359">
        <w:trPr>
          <w:trHeight w:val="568"/>
        </w:trPr>
        <w:tc>
          <w:tcPr>
            <w:tcW w:w="704" w:type="dxa"/>
          </w:tcPr>
          <w:p w14:paraId="786CEAFB" w14:textId="1A7F4B0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72" w:type="dxa"/>
          </w:tcPr>
          <w:p w14:paraId="057FA130" w14:textId="5A89F22D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elkowitz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J., Sanders, L. M., Zhang, C., Agarwal, G., Lichtstein, D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chab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A. J., &amp; Chung, E. K. (2014). Teaching health advocacy to medical students: a comparison study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ournal of public health management and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PHMP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E10–E19. </w:t>
            </w:r>
            <w:hyperlink r:id="rId3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PHH.000000000000003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0C3DABF3" w14:textId="77777777" w:rsidTr="00733359">
        <w:trPr>
          <w:trHeight w:val="568"/>
        </w:trPr>
        <w:tc>
          <w:tcPr>
            <w:tcW w:w="704" w:type="dxa"/>
          </w:tcPr>
          <w:p w14:paraId="0D8092C1" w14:textId="24F0132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2" w:type="dxa"/>
          </w:tcPr>
          <w:p w14:paraId="188AA7DE" w14:textId="77834CE0" w:rsidR="00921D99" w:rsidRPr="00DA79AF" w:rsidRDefault="007E5D4F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McCloskey, L., Condon, R., Shanahan, C. W., Wolff, J., Culler, C., &amp; Kalish, R. (2011). Public health, medicine, and dentistry as partners in community health: a pioneering initiative in interprofessional, practice-based education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Journal of public health management and </w:t>
            </w:r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practice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JPHMP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7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4), 298–307. </w:t>
            </w:r>
            <w:hyperlink r:id="rId38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97/PHH.0b013e3182165013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1BB1B0D5" w14:textId="77777777" w:rsidTr="00733359">
        <w:trPr>
          <w:trHeight w:val="568"/>
        </w:trPr>
        <w:tc>
          <w:tcPr>
            <w:tcW w:w="704" w:type="dxa"/>
          </w:tcPr>
          <w:p w14:paraId="4B3A3AE2" w14:textId="111E16F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2" w:type="dxa"/>
          </w:tcPr>
          <w:p w14:paraId="13F1C812" w14:textId="61BE1F7F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osta, P., de Carvalho-Filho, M. A., Schweller, M., Thiemann, P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guei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A., Benson, J., Costa, M. J., &amp; Quince, T. (2017). 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Measuring Medical Students' Empathy: Exploring the Underlying Constructs of and Associations Between Two Widely Used Self-Report Instruments in Five Countri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860–867. </w:t>
            </w:r>
            <w:hyperlink r:id="rId3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ACM.0000000000001449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ECFB518" w14:textId="77777777" w:rsidTr="00733359">
        <w:trPr>
          <w:trHeight w:val="568"/>
        </w:trPr>
        <w:tc>
          <w:tcPr>
            <w:tcW w:w="704" w:type="dxa"/>
          </w:tcPr>
          <w:p w14:paraId="44D107BF" w14:textId="6D0930F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72" w:type="dxa"/>
          </w:tcPr>
          <w:p w14:paraId="2222FB89" w14:textId="5D1D3E3B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Franco, C. A. G. D. S., Franco, R. S., Lopes, J. M. C., Severo, M., &amp; Ferreira, M. A. (2018). Clinical communication skills and professionalism education are required from the beginning of medical training - a point of view of family physician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43. </w:t>
            </w:r>
            <w:hyperlink r:id="rId4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2909-018-1141-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527B101D" w14:textId="77777777" w:rsidTr="00733359">
        <w:trPr>
          <w:trHeight w:val="568"/>
        </w:trPr>
        <w:tc>
          <w:tcPr>
            <w:tcW w:w="704" w:type="dxa"/>
          </w:tcPr>
          <w:p w14:paraId="59031128" w14:textId="3944892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9072" w:type="dxa"/>
          </w:tcPr>
          <w:p w14:paraId="65B61C39" w14:textId="50E1D0FD" w:rsidR="00921D99" w:rsidRPr="00DA79AF" w:rsidRDefault="007E5D4F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Rotenstein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, L., Perez, K., Wohler, D., Sanders, S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Im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D., Kazberouk, A., &amp; Phillips, R. S. (2019). Preparing health professions students to lead change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Leadership in health services (Bradford, England)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32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2), 182–194. </w:t>
            </w:r>
            <w:hyperlink r:id="rId41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108/LHS-02-2018-0011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210AADA2" w14:textId="77777777" w:rsidTr="00733359">
        <w:trPr>
          <w:trHeight w:val="568"/>
        </w:trPr>
        <w:tc>
          <w:tcPr>
            <w:tcW w:w="704" w:type="dxa"/>
          </w:tcPr>
          <w:p w14:paraId="56261C4C" w14:textId="335A2C8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72" w:type="dxa"/>
          </w:tcPr>
          <w:p w14:paraId="0F1881CE" w14:textId="19979C2B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Rodríguez-Villamizar, L. A., Vera-Cala, L. M., Rojas-Sánchez, O. A., Rivera-Carvajal, R., &amp; Uribe-Rivero, L. M. (2017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valu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ntenid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urricular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ercep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et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áre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spec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ode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Integral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ten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alud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olombia [Assessment of curricular contents and perception of competencies of health students related to the integrated health care model in Colombia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blica (Bogota, Colombia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491–498. </w:t>
            </w:r>
            <w:hyperlink r:id="rId4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5446/rsap.v19n4.6726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63696228" w14:textId="77777777" w:rsidTr="00733359">
        <w:trPr>
          <w:trHeight w:val="568"/>
        </w:trPr>
        <w:tc>
          <w:tcPr>
            <w:tcW w:w="704" w:type="dxa"/>
          </w:tcPr>
          <w:p w14:paraId="3161DA46" w14:textId="64734DF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72" w:type="dxa"/>
          </w:tcPr>
          <w:p w14:paraId="11FF8467" w14:textId="7365B3CA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er, D., Feinberg, Y., Venables, M. J., Shanza Hashmi, S., Saad, A., Archibald, D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tti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K. (2022). An undergraduate medical education framework for refugee and migrant health: Curriculum development and conceptual approache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374. </w:t>
            </w:r>
            <w:hyperlink r:id="rId4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2909-022-03413-8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D4D6877" w14:textId="77777777" w:rsidTr="00733359">
        <w:trPr>
          <w:trHeight w:val="568"/>
        </w:trPr>
        <w:tc>
          <w:tcPr>
            <w:tcW w:w="704" w:type="dxa"/>
          </w:tcPr>
          <w:p w14:paraId="19E3B5F2" w14:textId="7F54DE8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2" w:type="dxa"/>
          </w:tcPr>
          <w:p w14:paraId="4FC7D310" w14:textId="6C0A4896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Hamui-Sutton, A., Varela-Ruiz, M., Ortiz-Montalvo, A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orruc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García, U. (2015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ode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v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esarrolla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tividad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siona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nfiab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MEDAPROC) [Educational model to develop trustworthy professional activities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ica del Instituto Mexicano del Seguro Social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5), 616–629. </w:t>
            </w:r>
          </w:p>
        </w:tc>
      </w:tr>
      <w:tr w:rsidR="00921D99" w:rsidRPr="00DA79AF" w14:paraId="17ABB729" w14:textId="77777777" w:rsidTr="00733359">
        <w:trPr>
          <w:trHeight w:val="568"/>
        </w:trPr>
        <w:tc>
          <w:tcPr>
            <w:tcW w:w="704" w:type="dxa"/>
          </w:tcPr>
          <w:p w14:paraId="60F48125" w14:textId="4CCE125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2" w:type="dxa"/>
          </w:tcPr>
          <w:p w14:paraId="1F0B61FA" w14:textId="107A3B5C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acKechnie, M. C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iclau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T. A., Cordero, D. M., Tahir, P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iclau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T., 3rd (2022). Leadership development programs for healthcare professionals in low-and middle-income countries: A systematic review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International journal of health planning and management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2149–2166. </w:t>
            </w:r>
            <w:hyperlink r:id="rId4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02/hpm.3457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0878829E" w14:textId="77777777" w:rsidTr="00733359">
        <w:trPr>
          <w:trHeight w:val="568"/>
        </w:trPr>
        <w:tc>
          <w:tcPr>
            <w:tcW w:w="704" w:type="dxa"/>
          </w:tcPr>
          <w:p w14:paraId="319E4CC7" w14:textId="055E5E6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72" w:type="dxa"/>
          </w:tcPr>
          <w:p w14:paraId="20F44091" w14:textId="5BACD143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ment Giuliani Franco, C., Franco, R. S., Cecilio-Fernandes, D., Severo, M., Ferreira, M. A., &amp; de Carvalho-Filho, M. A. (2020). Added value of assessing medical students' reflective writings in communication skills training: a longitudinal study in four academic centre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J ope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1), e038898. </w:t>
            </w:r>
            <w:hyperlink r:id="rId45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36/bmjopen-2020-038898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72C46176" w14:textId="77777777" w:rsidTr="00733359">
        <w:trPr>
          <w:trHeight w:val="568"/>
        </w:trPr>
        <w:tc>
          <w:tcPr>
            <w:tcW w:w="704" w:type="dxa"/>
          </w:tcPr>
          <w:p w14:paraId="60C3E40A" w14:textId="0F16F0CF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2" w:type="dxa"/>
          </w:tcPr>
          <w:p w14:paraId="56103CD5" w14:textId="7A24DD2F" w:rsidR="00921D99" w:rsidRPr="00DA79AF" w:rsidRDefault="007E5D4F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Davalos-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Batallas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V., Vargas-Martínez, A. M., Bonilla-Sierra, P., Leon-Larios, F., Lomas-Campos, M. D., Vaca-Gallegos, S. L., &amp; de Diego-Cordero, R. (2020). Compassionate Engagement and Action in the Education for Health Care Professions: A Cross-Sectional Study at an Ecuadorian University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International journal of environmental research and public health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7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15), 5425. </w:t>
            </w:r>
            <w:hyperlink r:id="rId46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3390/ijerph17155425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421DF290" w14:textId="77777777" w:rsidTr="00733359">
        <w:trPr>
          <w:trHeight w:val="568"/>
        </w:trPr>
        <w:tc>
          <w:tcPr>
            <w:tcW w:w="704" w:type="dxa"/>
          </w:tcPr>
          <w:p w14:paraId="72DBE087" w14:textId="30FF5ED4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2" w:type="dxa"/>
          </w:tcPr>
          <w:p w14:paraId="78419433" w14:textId="40858C07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Hernández-Rincón, E. H., Pimentel-González, J. P., Orozco-Beltrán, D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rratalá-Munue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C. (2016). Inclusion of the equity focus and social determinants of health in health care education programmes in Colombia: a qualitative approach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practic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3), 268–273. </w:t>
            </w:r>
            <w:hyperlink r:id="rId4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3/fampra/cmw010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3181ED28" w14:textId="77777777" w:rsidTr="00733359">
        <w:trPr>
          <w:trHeight w:val="568"/>
        </w:trPr>
        <w:tc>
          <w:tcPr>
            <w:tcW w:w="704" w:type="dxa"/>
          </w:tcPr>
          <w:p w14:paraId="11EF5289" w14:textId="3BCC621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2" w:type="dxa"/>
          </w:tcPr>
          <w:p w14:paraId="253E0B8B" w14:textId="521AD04F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breu-Oliveira, Mayara de, Rangel-Rosa, Kamila, Rezende-Dázio, Eliza Maria, Castro-Ribeiro, Anderson de, &amp; Silva-Lima, Rogério. (2022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prendizaj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et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écn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s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urg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ehospitalar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erspectiv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Medicina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ctrón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700-713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3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2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4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1684-18242022000400700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03AEC860" w14:textId="77777777" w:rsidTr="00733359">
        <w:trPr>
          <w:trHeight w:val="568"/>
        </w:trPr>
        <w:tc>
          <w:tcPr>
            <w:tcW w:w="704" w:type="dxa"/>
          </w:tcPr>
          <w:p w14:paraId="6073DEDD" w14:textId="56EBDAD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72" w:type="dxa"/>
          </w:tcPr>
          <w:p w14:paraId="58399B20" w14:textId="48FAB0FF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arcía, Héctor Atilio, Arce, Maura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oberuk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Tania, Cañete, Felicia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zwak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Andrés. (202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et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ransversa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r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imer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ñ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rre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all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15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u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proxim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esd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ercep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tor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lave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e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ultad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encia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Asunción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3), 67-84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cember 00, 2021.</w:t>
            </w:r>
            <w:hyperlink r:id="rId4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8004/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anale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/2021.054.03.67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13D40BA7" w14:textId="77777777" w:rsidTr="00733359">
        <w:trPr>
          <w:trHeight w:val="568"/>
        </w:trPr>
        <w:tc>
          <w:tcPr>
            <w:tcW w:w="704" w:type="dxa"/>
          </w:tcPr>
          <w:p w14:paraId="22E6EDC8" w14:textId="37F0139C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9072" w:type="dxa"/>
          </w:tcPr>
          <w:p w14:paraId="103CC882" w14:textId="149054AB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artinez Ozuna, Gregorio, Santos Guzmán, Jesús, Beltran, Eduardo Leal, &amp; Hernandez Angeles, Angélica Lizeth. (2020).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transformacional</w:t>
            </w:r>
            <w:proofErr w:type="spellEnd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ciencias</w:t>
            </w:r>
            <w:proofErr w:type="spellEnd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perio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0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un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0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5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0864-21412020000200007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626FB7AB" w14:textId="77777777" w:rsidTr="00733359">
        <w:trPr>
          <w:trHeight w:val="568"/>
        </w:trPr>
        <w:tc>
          <w:tcPr>
            <w:tcW w:w="704" w:type="dxa"/>
          </w:tcPr>
          <w:p w14:paraId="473DAF84" w14:textId="667EB55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2" w:type="dxa"/>
          </w:tcPr>
          <w:p w14:paraId="24833CBD" w14:textId="5ABA9C03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jachagu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astro, Mayela, Mamani Limachi, Rut, Miranda Limachi, Keila, &amp; Davila Villavicencio, Roussel. (2020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rprofesiona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viv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jecu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yect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esarrol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ocial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bana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fermerí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0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un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0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5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0864-03192020000200005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4AB9BF86" w14:textId="77777777" w:rsidTr="00733359">
        <w:trPr>
          <w:trHeight w:val="568"/>
        </w:trPr>
        <w:tc>
          <w:tcPr>
            <w:tcW w:w="704" w:type="dxa"/>
          </w:tcPr>
          <w:p w14:paraId="7F999062" w14:textId="3603CB4E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2" w:type="dxa"/>
          </w:tcPr>
          <w:p w14:paraId="41450ABE" w14:textId="03E37651" w:rsidR="00921D99" w:rsidRPr="00DA79AF" w:rsidRDefault="007E5D4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olle, A. J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b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F., &amp; Ramirez, M. (2016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oluntari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yeccion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ociad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sarroll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RS MEDICA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iencia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41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3), 34–37. </w:t>
            </w:r>
            <w:hyperlink r:id="rId5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doi.org/10.11565/arsmed.v41i3.37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21D99" w:rsidRPr="00DA79AF" w14:paraId="23A93CD2" w14:textId="77777777" w:rsidTr="00733359">
        <w:trPr>
          <w:trHeight w:val="568"/>
        </w:trPr>
        <w:tc>
          <w:tcPr>
            <w:tcW w:w="704" w:type="dxa"/>
          </w:tcPr>
          <w:p w14:paraId="52F5521E" w14:textId="03BFD8C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72" w:type="dxa"/>
          </w:tcPr>
          <w:p w14:paraId="285C2BF5" w14:textId="061BE53B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ustamante, E. 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amp;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anabria, Álvaro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valu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s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titud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ac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sionalis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ombiana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ugí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29 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3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222–229. </w:t>
            </w:r>
            <w:proofErr w:type="spellStart"/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://doi.org/10.30944/20117582.404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21D99" w:rsidRPr="00DA79AF" w14:paraId="7335C16F" w14:textId="77777777" w:rsidTr="00733359">
        <w:trPr>
          <w:trHeight w:val="568"/>
        </w:trPr>
        <w:tc>
          <w:tcPr>
            <w:tcW w:w="704" w:type="dxa"/>
          </w:tcPr>
          <w:p w14:paraId="44354FB3" w14:textId="67CF9F1F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72" w:type="dxa"/>
          </w:tcPr>
          <w:p w14:paraId="4C3F6F73" w14:textId="6184FD50" w:rsidR="00921D99" w:rsidRPr="00DA79AF" w:rsidRDefault="00AA28B4" w:rsidP="000F49E3">
            <w:pPr>
              <w:pStyle w:val="Heading1"/>
              <w:spacing w:before="0" w:beforeAutospacing="0" w:after="180" w:afterAutospacing="0" w:line="360" w:lineRule="auto"/>
              <w:rPr>
                <w:b w:val="0"/>
                <w:bCs w:val="0"/>
                <w:spacing w:val="-6"/>
                <w:sz w:val="20"/>
                <w:szCs w:val="20"/>
              </w:rPr>
            </w:pPr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 xml:space="preserve">Jorge, M. L., Coelho, I. C., </w:t>
            </w:r>
            <w:proofErr w:type="spellStart"/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>Paraizo</w:t>
            </w:r>
            <w:proofErr w:type="spellEnd"/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 xml:space="preserve">, M. M., &amp; </w:t>
            </w:r>
            <w:proofErr w:type="spellStart"/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>Paciornik</w:t>
            </w:r>
            <w:proofErr w:type="spellEnd"/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>, E. F. (2014). Leadership, management and teamwork learning through an extra-curricular project for medical students: descriptive study. </w:t>
            </w:r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 xml:space="preserve">Sao Paulo medical journal = </w:t>
            </w:r>
            <w:proofErr w:type="spellStart"/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>Revista</w:t>
            </w:r>
            <w:proofErr w:type="spellEnd"/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>paulista</w:t>
            </w:r>
            <w:proofErr w:type="spellEnd"/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>medicina</w:t>
            </w:r>
            <w:proofErr w:type="spellEnd"/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pacing w:val="-6"/>
                <w:sz w:val="20"/>
                <w:szCs w:val="20"/>
              </w:rPr>
              <w:t>132</w:t>
            </w:r>
            <w:r w:rsidRPr="00DA79AF">
              <w:rPr>
                <w:b w:val="0"/>
                <w:bCs w:val="0"/>
                <w:spacing w:val="-6"/>
                <w:sz w:val="20"/>
                <w:szCs w:val="20"/>
              </w:rPr>
              <w:t xml:space="preserve">(5), 303–306. </w:t>
            </w:r>
            <w:hyperlink r:id="rId53" w:history="1">
              <w:r w:rsidRPr="00DA79AF">
                <w:rPr>
                  <w:rStyle w:val="Hyperlink"/>
                  <w:b w:val="0"/>
                  <w:bCs w:val="0"/>
                  <w:spacing w:val="-6"/>
                  <w:sz w:val="20"/>
                  <w:szCs w:val="20"/>
                </w:rPr>
                <w:t>https://doi.org/10.1590/1516-3180.2014.1325685</w:t>
              </w:r>
            </w:hyperlink>
          </w:p>
        </w:tc>
      </w:tr>
      <w:tr w:rsidR="00921D99" w:rsidRPr="00DA79AF" w14:paraId="531CC4FF" w14:textId="77777777" w:rsidTr="00733359">
        <w:trPr>
          <w:trHeight w:val="568"/>
        </w:trPr>
        <w:tc>
          <w:tcPr>
            <w:tcW w:w="704" w:type="dxa"/>
          </w:tcPr>
          <w:p w14:paraId="704AB51C" w14:textId="69007852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2" w:type="dxa"/>
          </w:tcPr>
          <w:p w14:paraId="7D12E1B0" w14:textId="75D3A8B3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alindo Cárdenas LA, Arango Rave ME, Díaz Hernández DP, Villegas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úne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M, Aguirre Muñoz CE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Kambourov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M, Jaramillo Marín PA. ¿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ó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prendizaj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s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blem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ABP)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ransform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ntid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v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gram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Medicina de la Universidad de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ntioquia?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atre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[Internet]. 6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febrer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12 [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it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];24(3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ág</w:t>
            </w:r>
            <w:proofErr w:type="spellEnd"/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325-334. Disponibl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hyperlink r:id="rId5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revistas.udea.edu.co/index.php/iatreia/article/view/10553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1130C273" w14:textId="77777777" w:rsidTr="00733359">
        <w:trPr>
          <w:trHeight w:val="568"/>
        </w:trPr>
        <w:tc>
          <w:tcPr>
            <w:tcW w:w="704" w:type="dxa"/>
          </w:tcPr>
          <w:p w14:paraId="11BE5663" w14:textId="5E9765B1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72" w:type="dxa"/>
          </w:tcPr>
          <w:p w14:paraId="4E04CF15" w14:textId="52ADB36E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SANTAMARÍA, C., &amp; SÁNCHEZ, M. O. (201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articip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i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Un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puest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iudadaní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tiv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ombia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4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103-112. </w:t>
            </w:r>
          </w:p>
        </w:tc>
      </w:tr>
      <w:tr w:rsidR="00921D99" w:rsidRPr="00DA79AF" w14:paraId="604FE209" w14:textId="77777777" w:rsidTr="00733359">
        <w:trPr>
          <w:trHeight w:val="568"/>
        </w:trPr>
        <w:tc>
          <w:tcPr>
            <w:tcW w:w="704" w:type="dxa"/>
          </w:tcPr>
          <w:p w14:paraId="16A05D7E" w14:textId="4651213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072" w:type="dxa"/>
          </w:tcPr>
          <w:p w14:paraId="15728FEC" w14:textId="77777777" w:rsidR="00AA28B4" w:rsidRPr="00DA79AF" w:rsidRDefault="00AA28B4" w:rsidP="000F49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biern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Colombia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nister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Salud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erfi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et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ofesiona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Available from:  </w:t>
            </w:r>
            <w:hyperlink r:id="rId55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www.minsalud.gov.co/sites/rid/Lists/BibliotecaDigital/RIDE/VS/TH/Perfiles-profesionales-salud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cessed on April 6th 2020</w:t>
            </w:r>
          </w:p>
          <w:p w14:paraId="212F6897" w14:textId="778A7334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D99" w:rsidRPr="00DA79AF" w14:paraId="6D0AB073" w14:textId="77777777" w:rsidTr="00733359">
        <w:trPr>
          <w:trHeight w:val="568"/>
        </w:trPr>
        <w:tc>
          <w:tcPr>
            <w:tcW w:w="704" w:type="dxa"/>
          </w:tcPr>
          <w:p w14:paraId="1CEF7B5E" w14:textId="6590769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2" w:type="dxa"/>
          </w:tcPr>
          <w:p w14:paraId="2A5C7B66" w14:textId="58CC862D" w:rsidR="00921D99" w:rsidRPr="00DA79AF" w:rsidRDefault="00AA28B4" w:rsidP="000F49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Gobierno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de Colombia: </w:t>
            </w: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Ministerio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de Salud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Política Nacional de Talento Humano </w:t>
            </w: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Salud </w:t>
            </w: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Dirección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de Desarrollo del Talento Humano </w:t>
            </w: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Salud. Available from </w:t>
            </w:r>
            <w:hyperlink r:id="rId5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www.minsalud.gov.co/sites/rid/Lists/BibliotecaDigital/RIDE/VS/TH/politica-nacional-talento-humano-salud.pdf</w:t>
              </w:r>
            </w:hyperlink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ccessed on April 6th 2020 </w:t>
            </w:r>
          </w:p>
        </w:tc>
      </w:tr>
      <w:tr w:rsidR="00921D99" w:rsidRPr="00DA79AF" w14:paraId="02EF0B4D" w14:textId="77777777" w:rsidTr="00733359">
        <w:trPr>
          <w:trHeight w:val="568"/>
        </w:trPr>
        <w:tc>
          <w:tcPr>
            <w:tcW w:w="704" w:type="dxa"/>
          </w:tcPr>
          <w:p w14:paraId="5442FF7A" w14:textId="52B069A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2" w:type="dxa"/>
          </w:tcPr>
          <w:p w14:paraId="294FC0E4" w14:textId="709A0F20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Gobierno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de Colombia: </w:t>
            </w:r>
            <w:proofErr w:type="spellStart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>Ministerio</w:t>
            </w:r>
            <w:proofErr w:type="spellEnd"/>
            <w:r w:rsidRPr="00DA79AF">
              <w:rPr>
                <w:rFonts w:ascii="Times New Roman" w:hAnsi="Times New Roman" w:cs="Times New Roman"/>
                <w:color w:val="3A3A3A"/>
                <w:sz w:val="20"/>
                <w:szCs w:val="20"/>
                <w:shd w:val="clear" w:color="auto" w:fill="FFFFFF"/>
              </w:rPr>
              <w:t xml:space="preserve"> de Salud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ocumen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omendacion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ra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ransform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olombia. Available from: </w:t>
            </w:r>
            <w:hyperlink r:id="rId57" w:history="1"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Documento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recomendacione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para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transformac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ducac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édica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Colombia (unisabana.edu.co)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14DD1AC6" w14:textId="77777777" w:rsidTr="00733359">
        <w:trPr>
          <w:trHeight w:val="568"/>
        </w:trPr>
        <w:tc>
          <w:tcPr>
            <w:tcW w:w="704" w:type="dxa"/>
          </w:tcPr>
          <w:p w14:paraId="3AEF48BE" w14:textId="3CADF95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2" w:type="dxa"/>
          </w:tcPr>
          <w:p w14:paraId="08C67CAA" w14:textId="1D4396E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rganis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ndino de Salud –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nven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Hipólito Unanue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ponent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ermanent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Salud de la Política y Plan Andino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rs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Humanos para la Salud; Lima: ORAS-CONHU, 2018.</w:t>
            </w:r>
            <w:r w:rsidR="00AA28B4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vailable from: </w:t>
            </w:r>
            <w:hyperlink r:id="rId58" w:history="1"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mponente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ducación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ermanente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la Política y Plan Andino de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Recursos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Humanos para la Salud </w:t>
              </w:r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lastRenderedPageBreak/>
                <w:t xml:space="preserve">del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rganismo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Andino de Salud | Lima;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rganismo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Andino de Salud </w:t>
              </w:r>
              <w:proofErr w:type="spellStart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nvenio</w:t>
              </w:r>
              <w:proofErr w:type="spellEnd"/>
              <w:r w:rsidR="00AA28B4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Hipólito Unanue; 2019; 2019. 19 p. | LILACS | LIPECS | RHS (bvsalud.org)</w:t>
              </w:r>
            </w:hyperlink>
            <w:r w:rsidR="00AA28B4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</w:t>
            </w:r>
          </w:p>
        </w:tc>
      </w:tr>
      <w:tr w:rsidR="00921D99" w:rsidRPr="00DA79AF" w14:paraId="22B11E87" w14:textId="77777777" w:rsidTr="00733359">
        <w:trPr>
          <w:trHeight w:val="568"/>
        </w:trPr>
        <w:tc>
          <w:tcPr>
            <w:tcW w:w="704" w:type="dxa"/>
          </w:tcPr>
          <w:p w14:paraId="2613AE22" w14:textId="133C721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9072" w:type="dxa"/>
          </w:tcPr>
          <w:p w14:paraId="5C0C1382" w14:textId="2F543CBF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Puertas, E. B., Sotelo, J. M., &amp; Ramos, G. (2020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gest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ratég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istem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sad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ten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rimar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[Leadership and strategic management in health systems based on primary health care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merican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blica = Pan American journal of public health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e124. </w:t>
            </w:r>
            <w:hyperlink r:id="rId5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26633/RPSP.2020.124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4C37A45" w14:textId="77777777" w:rsidTr="00733359">
        <w:trPr>
          <w:trHeight w:val="568"/>
        </w:trPr>
        <w:tc>
          <w:tcPr>
            <w:tcW w:w="704" w:type="dxa"/>
          </w:tcPr>
          <w:p w14:paraId="7FECD497" w14:textId="2027AF31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2" w:type="dxa"/>
          </w:tcPr>
          <w:p w14:paraId="3BA4A3DC" w14:textId="2A8525B6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ampbell Barr, E., &amp; Marmot, M. (202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etermin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ocial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quida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s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Costa Rica [Leadership, social determinants of health and health equity: the case of Costa Rica]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merican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blica = Pan American journal of public health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e101. </w:t>
            </w:r>
            <w:hyperlink r:id="rId6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26633/RPSP.2021.10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21D99" w:rsidRPr="00DA79AF" w14:paraId="10E89726" w14:textId="77777777" w:rsidTr="00733359">
        <w:trPr>
          <w:trHeight w:val="568"/>
        </w:trPr>
        <w:tc>
          <w:tcPr>
            <w:tcW w:w="704" w:type="dxa"/>
          </w:tcPr>
          <w:p w14:paraId="1A36938B" w14:textId="332FA27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72" w:type="dxa"/>
          </w:tcPr>
          <w:p w14:paraId="3AC6F33E" w14:textId="381AD009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ganizacio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anamericana de la Salud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urs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ara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st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las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lítica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gula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y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nifica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urs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umanos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alud – 2022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Available from: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61" w:history="1"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urso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Liderazgo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para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Gest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de las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Política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,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Regulac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y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Planificac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de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lo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Recurso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Humanos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e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 xml:space="preserve"> Salud – 2022 | Campus Virtual de Salud Pública (CVSP/OPS) (paho.org)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ccessed on April 6th 2020 </w:t>
            </w:r>
          </w:p>
        </w:tc>
      </w:tr>
      <w:tr w:rsidR="00921D99" w:rsidRPr="00DA79AF" w14:paraId="45CBA700" w14:textId="77777777" w:rsidTr="00733359">
        <w:trPr>
          <w:trHeight w:val="568"/>
        </w:trPr>
        <w:tc>
          <w:tcPr>
            <w:tcW w:w="704" w:type="dxa"/>
          </w:tcPr>
          <w:p w14:paraId="0158CEC9" w14:textId="063353DE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72" w:type="dxa"/>
          </w:tcPr>
          <w:p w14:paraId="4701B8FB" w14:textId="10A5FE57" w:rsidR="00921D99" w:rsidRPr="00DA79AF" w:rsidRDefault="00AA28B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Hernández Gracia, Tirso Javier, Duana Avila, Danae, &amp; Polo Jiménez, Sergio Demetrio. (202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lim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rganizaciona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u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stitu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úbl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xican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bana de Salud Pública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30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un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1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6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0864-34662021000200010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6DD48615" w14:textId="77777777" w:rsidTr="0008791D">
        <w:trPr>
          <w:trHeight w:val="626"/>
        </w:trPr>
        <w:tc>
          <w:tcPr>
            <w:tcW w:w="704" w:type="dxa"/>
          </w:tcPr>
          <w:p w14:paraId="30D276E7" w14:textId="6B3BF68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72" w:type="dxa"/>
          </w:tcPr>
          <w:p w14:paraId="152855D6" w14:textId="261B91DF" w:rsidR="00921D99" w:rsidRPr="00DA79AF" w:rsidRDefault="00AA28B4" w:rsidP="000F49E3">
            <w:pPr>
              <w:pStyle w:val="Heading1"/>
              <w:pBdr>
                <w:bottom w:val="single" w:sz="6" w:space="7" w:color="EEEEEE"/>
              </w:pBdr>
              <w:shd w:val="clear" w:color="auto" w:fill="FFFFFF"/>
              <w:spacing w:before="0" w:beforeAutospacing="0" w:after="300" w:afterAutospacing="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Organizacion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 Panamericana de la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salud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.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Programa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de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pasantías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de la OPS -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Fomentar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el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futuro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la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salud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pública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. Available from: </w:t>
            </w:r>
            <w:hyperlink r:id="rId63" w:history="1"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Programa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de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pasantías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de la OPS -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Fomentar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el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liderazgo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futuro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en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la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salud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pública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- OPS/OMS | Organización Panamericana de la Salud (paho.org)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Accessed on April 6th 2020</w:t>
            </w:r>
          </w:p>
        </w:tc>
      </w:tr>
      <w:tr w:rsidR="00921D99" w:rsidRPr="00DA79AF" w14:paraId="2CC9CE90" w14:textId="77777777" w:rsidTr="00733359">
        <w:trPr>
          <w:trHeight w:val="568"/>
        </w:trPr>
        <w:tc>
          <w:tcPr>
            <w:tcW w:w="704" w:type="dxa"/>
          </w:tcPr>
          <w:p w14:paraId="6421173C" w14:textId="040235AA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2" w:type="dxa"/>
          </w:tcPr>
          <w:p w14:paraId="64853901" w14:textId="6316462E" w:rsidR="00921D99" w:rsidRPr="00DA79AF" w:rsidRDefault="00661095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rganizacio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namericana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Profesionale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busca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ampliar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nocimient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apacidade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internaciona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Available from: </w:t>
            </w:r>
            <w:hyperlink r:id="rId64" w:history="1"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rofesionale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alud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busca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ampliar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nocimiento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y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apacidades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par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liderazgo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alud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nternacional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| Campus Virtual de Salud Pública (CVSP/OPS) (paho.org)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</w:t>
            </w:r>
          </w:p>
        </w:tc>
      </w:tr>
      <w:tr w:rsidR="00921D99" w:rsidRPr="00DA79AF" w14:paraId="1AABDDBD" w14:textId="77777777" w:rsidTr="00733359">
        <w:trPr>
          <w:trHeight w:val="568"/>
        </w:trPr>
        <w:tc>
          <w:tcPr>
            <w:tcW w:w="704" w:type="dxa"/>
          </w:tcPr>
          <w:p w14:paraId="23189032" w14:textId="41A3DDA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72" w:type="dxa"/>
          </w:tcPr>
          <w:p w14:paraId="0060A1CA" w14:textId="6A744419" w:rsidR="00921D99" w:rsidRPr="00DA79AF" w:rsidRDefault="00661095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rganizacio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anamerina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sector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Paraguay par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nfrentar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pandemi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20 y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un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yuntur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agilizar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reform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sector </w:t>
            </w:r>
            <w:proofErr w:type="gram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proofErr w:type="gram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opera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técnic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OPS/OM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Available from: </w:t>
            </w:r>
            <w:hyperlink r:id="rId65" w:history="1"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Liderazgo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l sector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alud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Paraguay par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nfrentar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la pandemi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l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2020 y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una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yuntura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par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agilizar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reforma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l sector con la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operación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técnica</w:t>
              </w:r>
              <w:proofErr w:type="spellEnd"/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 de la OPS/OMS - OPS/OMS | Organización Panamericana de la Salud (paho.org)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</w:t>
            </w:r>
          </w:p>
        </w:tc>
      </w:tr>
      <w:tr w:rsidR="00921D99" w:rsidRPr="00DA79AF" w14:paraId="42F8BE5F" w14:textId="77777777" w:rsidTr="00733359">
        <w:trPr>
          <w:trHeight w:val="568"/>
        </w:trPr>
        <w:tc>
          <w:tcPr>
            <w:tcW w:w="704" w:type="dxa"/>
          </w:tcPr>
          <w:p w14:paraId="4E665928" w14:textId="15B3C061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2" w:type="dxa"/>
          </w:tcPr>
          <w:p w14:paraId="47773A17" w14:textId="0DAA015C" w:rsidR="00921D99" w:rsidRPr="00DA79AF" w:rsidRDefault="00661095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Flores-Domínguez, Carmina. (2012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Feminiz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academia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191-195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6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isciii.es/scielo.php?script=sci_arttext&amp;pid=S1575-18132012000400003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3374BAAD" w14:textId="77777777" w:rsidTr="00733359">
        <w:trPr>
          <w:trHeight w:val="568"/>
        </w:trPr>
        <w:tc>
          <w:tcPr>
            <w:tcW w:w="704" w:type="dxa"/>
          </w:tcPr>
          <w:p w14:paraId="468C374B" w14:textId="7CA337F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2" w:type="dxa"/>
          </w:tcPr>
          <w:p w14:paraId="0C320C3F" w14:textId="72884091" w:rsidR="00921D99" w:rsidRPr="00DA79AF" w:rsidRDefault="00661095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ánchez Mendiola, Melchor. (2015).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derazgo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ina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¿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bemos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señarlo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y </w:t>
            </w:r>
            <w:proofErr w:type="spellStart"/>
            <w:proofErr w:type="gram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rlo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?.</w:t>
            </w:r>
            <w:proofErr w:type="gram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nvestigación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n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ducación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édica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 </w:t>
            </w:r>
            <w:r w:rsidRPr="00DA79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</w:t>
            </w:r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14), 99-107.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perado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1 de </w:t>
            </w:r>
            <w:proofErr w:type="spellStart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osto</w:t>
            </w:r>
            <w:proofErr w:type="spellEnd"/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 2024, de </w:t>
            </w:r>
            <w:hyperlink r:id="rId67" w:history="1">
              <w:r w:rsidRPr="00DA79A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://www.scielo.org.mx/scielo.php?script=sci_arttext&amp;pid=S2007-50572015000200008&amp;lng=es&amp;tlng=es</w:t>
              </w:r>
            </w:hyperlink>
            <w:r w:rsidRPr="00DA79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921D99" w:rsidRPr="00DA79AF" w14:paraId="7BD0708C" w14:textId="77777777" w:rsidTr="00733359">
        <w:trPr>
          <w:trHeight w:val="568"/>
        </w:trPr>
        <w:tc>
          <w:tcPr>
            <w:tcW w:w="704" w:type="dxa"/>
          </w:tcPr>
          <w:p w14:paraId="202A564B" w14:textId="6D139DA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72" w:type="dxa"/>
          </w:tcPr>
          <w:p w14:paraId="133D2DC0" w14:textId="1438E181" w:rsidR="00921D99" w:rsidRPr="00DA79AF" w:rsidRDefault="00661095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guirre-Gas HG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az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-González B. Calidad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2013. Available from: </w:t>
            </w:r>
            <w:hyperlink r:id="rId6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blat.unam.mx/hevila/RevistaCONAMED/2013/vol18/no4/4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</w:t>
            </w:r>
          </w:p>
        </w:tc>
      </w:tr>
      <w:tr w:rsidR="00921D99" w:rsidRPr="00DA79AF" w14:paraId="038950A2" w14:textId="77777777" w:rsidTr="00733359">
        <w:trPr>
          <w:trHeight w:val="568"/>
        </w:trPr>
        <w:tc>
          <w:tcPr>
            <w:tcW w:w="704" w:type="dxa"/>
          </w:tcPr>
          <w:p w14:paraId="4AEB6F64" w14:textId="071B1A3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9072" w:type="dxa"/>
          </w:tcPr>
          <w:p w14:paraId="0CB33618" w14:textId="60997D3E" w:rsidR="00921D99" w:rsidRPr="00DA79AF" w:rsidRDefault="00661095" w:rsidP="000F49E3">
            <w:pPr>
              <w:pStyle w:val="Heading1"/>
              <w:shd w:val="clear" w:color="auto" w:fill="FFFFFF"/>
              <w:spacing w:before="0" w:beforeAutospacing="0" w:after="105" w:afterAutospacing="0"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Colegio Medico de Chile.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el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b w:val="0"/>
                <w:bCs w:val="0"/>
                <w:sz w:val="20"/>
                <w:szCs w:val="20"/>
              </w:rPr>
              <w:t>equipo</w:t>
            </w:r>
            <w:proofErr w:type="spellEnd"/>
            <w:r w:rsidR="00921D99" w:rsidRPr="00DA79AF">
              <w:rPr>
                <w:b w:val="0"/>
                <w:bCs w:val="0"/>
                <w:sz w:val="20"/>
                <w:szCs w:val="20"/>
              </w:rPr>
              <w:t xml:space="preserve"> sanitaria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.2019. Available from: </w:t>
            </w:r>
            <w:hyperlink r:id="rId69" w:history="1"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Liderazgo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en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el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equipo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</w:t>
              </w:r>
              <w:proofErr w:type="spellStart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sanitario</w:t>
              </w:r>
              <w:proofErr w:type="spellEnd"/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 xml:space="preserve"> | Colegio Medico de Chile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Accessed on April 6th 2020</w:t>
            </w:r>
          </w:p>
          <w:p w14:paraId="451D36E1" w14:textId="7777777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D99" w:rsidRPr="00DA79AF" w14:paraId="404B59B6" w14:textId="77777777" w:rsidTr="00733359">
        <w:trPr>
          <w:trHeight w:val="568"/>
        </w:trPr>
        <w:tc>
          <w:tcPr>
            <w:tcW w:w="704" w:type="dxa"/>
          </w:tcPr>
          <w:p w14:paraId="45E6F68C" w14:textId="555D5813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2" w:type="dxa"/>
          </w:tcPr>
          <w:p w14:paraId="488D2C54" w14:textId="76281C8C" w:rsidR="00921D99" w:rsidRPr="00DA79AF" w:rsidRDefault="00D53C9F" w:rsidP="000F49E3">
            <w:pPr>
              <w:tabs>
                <w:tab w:val="left" w:pos="333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laqu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Dávila  Wálter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2011. Available from: </w:t>
            </w:r>
            <w:hyperlink r:id="rId7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anmperu.org.pe/anales/2011/liderazgo_etica_medica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  Accessed on April 6th 2020</w:t>
            </w:r>
          </w:p>
        </w:tc>
      </w:tr>
      <w:tr w:rsidR="00921D99" w:rsidRPr="00DA79AF" w14:paraId="17E99EAD" w14:textId="77777777" w:rsidTr="00733359">
        <w:trPr>
          <w:trHeight w:val="568"/>
        </w:trPr>
        <w:tc>
          <w:tcPr>
            <w:tcW w:w="704" w:type="dxa"/>
          </w:tcPr>
          <w:p w14:paraId="25BD6FDD" w14:textId="7DD527F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72" w:type="dxa"/>
          </w:tcPr>
          <w:p w14:paraId="6F793578" w14:textId="4BF68494" w:rsidR="00921D99" w:rsidRPr="00DA79AF" w:rsidRDefault="00D53C9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breu Cervantes, Arleen, &amp; Téllez Cabrera, Maritza Yuliet. (2018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íder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iversitario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y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agonis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tudianti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Caso Universidad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Camagüey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umanidade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18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3), 504-520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 2024, de </w:t>
            </w:r>
            <w:hyperlink r:id="rId7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://scielo.sld.cu/scielo.php?script=sci_arttext&amp;pid=S1727-81202018000300504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21D99" w:rsidRPr="00DA79AF" w14:paraId="29E1B233" w14:textId="77777777" w:rsidTr="00733359">
        <w:trPr>
          <w:trHeight w:val="568"/>
        </w:trPr>
        <w:tc>
          <w:tcPr>
            <w:tcW w:w="704" w:type="dxa"/>
          </w:tcPr>
          <w:p w14:paraId="378C28F9" w14:textId="1A89BAA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72" w:type="dxa"/>
          </w:tcPr>
          <w:p w14:paraId="170CAD0E" w14:textId="1651EDD9" w:rsidR="00921D99" w:rsidRPr="00DA79AF" w:rsidRDefault="00D53C9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Frenk, J., Chen, L., Bhutta, Z. A., Cohen, J., Crisp, N., Evans, T., Fineberg, H., Garcia, P., Ke, Y., Kelley, P., Kistnasamy, B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lei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A., Naylor, D., Pablos-Mendez, A., Reddy, S., Scrimshaw, S., Sepulveda, J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erwadd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D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Zurayk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H. (2010). Health professionals for a new century: transforming education to strengthen health systems in an interdependent world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t (London, England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9756), 1923–1958. </w:t>
            </w:r>
            <w:hyperlink r:id="rId7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S0140-6736(10)61854-5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6BDA6DB" w14:textId="77777777" w:rsidTr="00733359">
        <w:trPr>
          <w:trHeight w:val="568"/>
        </w:trPr>
        <w:tc>
          <w:tcPr>
            <w:tcW w:w="704" w:type="dxa"/>
          </w:tcPr>
          <w:p w14:paraId="527E28E4" w14:textId="328DF122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72" w:type="dxa"/>
          </w:tcPr>
          <w:p w14:paraId="4CF38EEA" w14:textId="51DE7274" w:rsidR="00921D99" w:rsidRPr="00DA79AF" w:rsidRDefault="00D53C9F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Frenk, J., Chen, L. C., Chandran, L., Groff, E. O. H., King, R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lei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A., &amp; Fineberg, H. V. (2022). Challenges and opportunities for educating health professionals after the COVID-19 pandemic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t (London, England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0362), 1539–1556. </w:t>
            </w:r>
            <w:hyperlink r:id="rId7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S0140-6736(22)02092-X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572F1973" w14:textId="77777777" w:rsidTr="00733359">
        <w:trPr>
          <w:trHeight w:val="568"/>
        </w:trPr>
        <w:tc>
          <w:tcPr>
            <w:tcW w:w="704" w:type="dxa"/>
          </w:tcPr>
          <w:p w14:paraId="74B6F905" w14:textId="72A039E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72" w:type="dxa"/>
          </w:tcPr>
          <w:p w14:paraId="2A7C3060" w14:textId="6D434E5E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Trujillo Condes VE, Bocanegra Lozano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D,  Jiménez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Garcés C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enández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González MM, Domínguez del Pino TM &amp; Vieyra Reyes P. </w:t>
            </w:r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mpetencia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com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lement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forma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integral del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edico. 2022.  Available from: </w:t>
            </w:r>
            <w:hyperlink r:id="rId7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ri.uaemex.mx/handle/20.500.11799/13791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5F86A517" w14:textId="77777777" w:rsidTr="00733359">
        <w:trPr>
          <w:trHeight w:val="568"/>
        </w:trPr>
        <w:tc>
          <w:tcPr>
            <w:tcW w:w="704" w:type="dxa"/>
          </w:tcPr>
          <w:p w14:paraId="1762B23A" w14:textId="1DD23B7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72" w:type="dxa"/>
          </w:tcPr>
          <w:p w14:paraId="405C0CF9" w14:textId="29423D0B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Veranes Garzón, Inerkys, Peñalver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inclay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Ana Gladys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or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alixto, Ana Rosa. (202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otiv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ligenci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mociona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odi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(34)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0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bri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1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75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1996-35212021000100011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21D99" w:rsidRPr="00DA79AF" w14:paraId="07B0C90E" w14:textId="77777777" w:rsidTr="00733359">
        <w:trPr>
          <w:trHeight w:val="568"/>
        </w:trPr>
        <w:tc>
          <w:tcPr>
            <w:tcW w:w="704" w:type="dxa"/>
          </w:tcPr>
          <w:p w14:paraId="46AA70AC" w14:textId="2E1B01A9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72" w:type="dxa"/>
          </w:tcPr>
          <w:p w14:paraId="13B16382" w14:textId="5D7B3C58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ampos-Sánchez, C., Acosta-Escanaverino, I., Guillen-León, L., Rodríguez-Hurtado, D., Bouza-García, L., &amp; Rodríguez-Pérez, A. (2022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nuevo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gres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 las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ienci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uSalud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e127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 </w:t>
            </w:r>
            <w:hyperlink r:id="rId76" w:tgtFrame="_new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revestusalud.sld.cu/index.php/estusalud/article/view/127/127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1D4677E5" w14:textId="77777777" w:rsidTr="00733359">
        <w:trPr>
          <w:trHeight w:val="568"/>
        </w:trPr>
        <w:tc>
          <w:tcPr>
            <w:tcW w:w="704" w:type="dxa"/>
          </w:tcPr>
          <w:p w14:paraId="241DD922" w14:textId="02FDA3B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72" w:type="dxa"/>
          </w:tcPr>
          <w:p w14:paraId="281FA5ED" w14:textId="5E14B2D5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ndeira, I. D., &amp; Mendoza, J. (2018). Medical education and leadership: a call to action for Brazil's mental health system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170–172. </w:t>
            </w:r>
            <w:hyperlink r:id="rId7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5116/ijme.5b1b.b0a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4F8C0C85" w14:textId="77777777" w:rsidTr="00733359">
        <w:trPr>
          <w:trHeight w:val="568"/>
        </w:trPr>
        <w:tc>
          <w:tcPr>
            <w:tcW w:w="704" w:type="dxa"/>
          </w:tcPr>
          <w:p w14:paraId="793D0773" w14:textId="1A21A23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72" w:type="dxa"/>
          </w:tcPr>
          <w:p w14:paraId="3553B992" w14:textId="65121A1B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ernard, A., Ortiz, S. C., Jones, E., Heung, M., Guetterman, T.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.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&amp; Kirst, N. (2022). The Pandemic Leadership Model: A Study of Medical Student Values During COVID-19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Medical Student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274–281. https://doi.org/10.5195/ijms.2021.1001 (Original work published December 16, 2021) </w:t>
            </w:r>
          </w:p>
        </w:tc>
      </w:tr>
      <w:tr w:rsidR="00921D99" w:rsidRPr="00DA79AF" w14:paraId="47920B1C" w14:textId="77777777" w:rsidTr="00733359">
        <w:trPr>
          <w:trHeight w:val="568"/>
        </w:trPr>
        <w:tc>
          <w:tcPr>
            <w:tcW w:w="704" w:type="dxa"/>
          </w:tcPr>
          <w:p w14:paraId="4AC92235" w14:textId="1D469D0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72" w:type="dxa"/>
          </w:tcPr>
          <w:p w14:paraId="21322791" w14:textId="6EF2F99B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Hashmi, S. S., Saad, A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ep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C., Gillies-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dgorecki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J., Feeney, B., Hardy, C., Falzone, N., Archibald, D., Hoang, T., Bond, A., Wang, J., Alkhateeb, Q., Penney, D., DiFalco, A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Potti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K. (2020). A student-led curriculum framework for homeless and vulnerably housed population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232. </w:t>
            </w:r>
            <w:hyperlink r:id="rId7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2909-020-02143-z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7A74F504" w14:textId="77777777" w:rsidTr="00733359">
        <w:trPr>
          <w:trHeight w:val="568"/>
        </w:trPr>
        <w:tc>
          <w:tcPr>
            <w:tcW w:w="704" w:type="dxa"/>
          </w:tcPr>
          <w:p w14:paraId="4B97095B" w14:textId="46255FB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72" w:type="dxa"/>
          </w:tcPr>
          <w:p w14:paraId="7C4EC21C" w14:textId="312042AB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Rajeh, N., Grant, J., Farsi, J., &amp;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Tekian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, A. (2020). Contextual Analysis of Stakeholder Opinion on Management and Leadership Competencies for Undergraduate Medical Education: Informing Course </w:t>
            </w:r>
            <w:r w:rsidRPr="00DA79AF">
              <w:rPr>
                <w:b w:val="0"/>
                <w:bCs w:val="0"/>
                <w:sz w:val="20"/>
                <w:szCs w:val="20"/>
              </w:rPr>
              <w:lastRenderedPageBreak/>
              <w:t>Design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Journal of medical education and curricular development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7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, 2382120520948866. </w:t>
            </w:r>
            <w:hyperlink r:id="rId79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177/2382120520948866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70789864" w14:textId="77777777" w:rsidTr="00733359">
        <w:trPr>
          <w:trHeight w:val="568"/>
        </w:trPr>
        <w:tc>
          <w:tcPr>
            <w:tcW w:w="704" w:type="dxa"/>
          </w:tcPr>
          <w:p w14:paraId="73E893E9" w14:textId="733291DE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9072" w:type="dxa"/>
          </w:tcPr>
          <w:p w14:paraId="3C7F3C6B" w14:textId="33D9EAF7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Portney, D. S., VonAchen, P., Standiford, T., Carey, M. R., Vu, J., Kirst, N., &amp; Zink, B. (2019). Medical Student Consulting: Providing Students Leadership and Business Opportunities While Positively Impacting the Community. </w:t>
            </w:r>
            <w:proofErr w:type="spellStart"/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EdPORTAL</w:t>
            </w:r>
            <w:proofErr w:type="spell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the journal of teaching and learning resourc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5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, 10838. </w:t>
            </w:r>
            <w:hyperlink r:id="rId80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5766/mep_2374-8265.10838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2DFD5710" w14:textId="77777777" w:rsidTr="00733359">
        <w:trPr>
          <w:trHeight w:val="568"/>
        </w:trPr>
        <w:tc>
          <w:tcPr>
            <w:tcW w:w="704" w:type="dxa"/>
          </w:tcPr>
          <w:p w14:paraId="5D7B2CBD" w14:textId="39B08B60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2" w:type="dxa"/>
          </w:tcPr>
          <w:p w14:paraId="5970249A" w14:textId="1CDAC1F6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Wagenschutz, H., McKean, E. L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Mangrulkar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, R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Zurales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K., &amp; Santen, S. (2019). A first-year leadership programme for medical student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The clinical teacher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6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6), 623–629. </w:t>
            </w:r>
            <w:hyperlink r:id="rId81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111/tct.13005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0DB74CBA" w14:textId="77777777" w:rsidTr="00733359">
        <w:trPr>
          <w:trHeight w:val="568"/>
        </w:trPr>
        <w:tc>
          <w:tcPr>
            <w:tcW w:w="704" w:type="dxa"/>
          </w:tcPr>
          <w:p w14:paraId="2DB5F90B" w14:textId="5636ECE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72" w:type="dxa"/>
          </w:tcPr>
          <w:p w14:paraId="391FF237" w14:textId="3AA53BEF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Mangrulkar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, R. S., Tsai, A., Cox, S. M., Halaas, G. W., Nelson, E. A., Nesse, R. E., Silvestri, R. C., Radabaugh, C. L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Skochelak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S., Beck Dallaghan, G. L., &amp; Steiner, B. (2020). A Proposed Shared Vision for Leadership Development for all Medical Students: A Call from a Coalition of Diverse Medical School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Teaching and learning in medicine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32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5), 561–568. </w:t>
            </w:r>
            <w:hyperlink r:id="rId82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80/10401334.2020.1754835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12FAD496" w14:textId="77777777" w:rsidTr="00733359">
        <w:trPr>
          <w:trHeight w:val="568"/>
        </w:trPr>
        <w:tc>
          <w:tcPr>
            <w:tcW w:w="704" w:type="dxa"/>
          </w:tcPr>
          <w:p w14:paraId="6B01BB8E" w14:textId="0C85A73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72" w:type="dxa"/>
          </w:tcPr>
          <w:p w14:paraId="3C852003" w14:textId="06B570EA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Dickerman, J., Sánchez, J. P., Portela-Martinez, M., &amp; Roldan, E. (2018). Leadership and Academic Medicine: Preparing Medical Students and Residents to Be Effective Leaders for the 21st Century. </w:t>
            </w:r>
            <w:proofErr w:type="spellStart"/>
            <w:proofErr w:type="gramStart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EdPORTAL</w:t>
            </w:r>
            <w:proofErr w:type="spell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:</w:t>
            </w:r>
            <w:proofErr w:type="gramEnd"/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 xml:space="preserve"> the journal of teaching and learning resources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4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, 10677. </w:t>
            </w:r>
            <w:hyperlink r:id="rId83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5766/mep_2374-8265.10677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600D95FF" w14:textId="77777777" w:rsidTr="00733359">
        <w:trPr>
          <w:trHeight w:val="568"/>
        </w:trPr>
        <w:tc>
          <w:tcPr>
            <w:tcW w:w="704" w:type="dxa"/>
          </w:tcPr>
          <w:p w14:paraId="3BBA49CC" w14:textId="07ABFDBA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72" w:type="dxa"/>
          </w:tcPr>
          <w:p w14:paraId="74ADDFA3" w14:textId="28DB26EE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Mullan, P. B., Williams, J., Malani, P. N., Riba, M., Haig, A., Perry, J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Kolars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 xml:space="preserve">, J. C., </w:t>
            </w: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Mangrulkar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R., &amp; Williams, B. (2014). Promoting medical students' reflection on competencies to advance a global health equities curriculum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BMC medical education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14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, 91. </w:t>
            </w:r>
            <w:hyperlink r:id="rId84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186/1472-6920-14-91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6B00ECAF" w14:textId="77777777" w:rsidTr="00733359">
        <w:trPr>
          <w:trHeight w:val="568"/>
        </w:trPr>
        <w:tc>
          <w:tcPr>
            <w:tcW w:w="704" w:type="dxa"/>
          </w:tcPr>
          <w:p w14:paraId="48C10BC3" w14:textId="3A59FC84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72" w:type="dxa"/>
          </w:tcPr>
          <w:p w14:paraId="30ED0278" w14:textId="17B82B3B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Warde, C. M., Vermillion, M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Uijtdehaag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S. (2014). A medical student leadership course led to teamwork, advocacy, and mindfulnes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459–462. </w:t>
            </w:r>
          </w:p>
        </w:tc>
      </w:tr>
      <w:tr w:rsidR="00921D99" w:rsidRPr="00DA79AF" w14:paraId="137971EE" w14:textId="77777777" w:rsidTr="00733359">
        <w:trPr>
          <w:trHeight w:val="568"/>
        </w:trPr>
        <w:tc>
          <w:tcPr>
            <w:tcW w:w="704" w:type="dxa"/>
          </w:tcPr>
          <w:p w14:paraId="3C54E11D" w14:textId="518BD5E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1F4CDD18" w14:textId="74716A64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>Varkey, P., Peloquin, J., Reed, D., Lindor, K., &amp; Harris, I. (2009). Leadership curriculum in undergraduate medical education: a study of student and faculty perspectives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Medical teacher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31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(3), 244–250. </w:t>
            </w:r>
            <w:hyperlink r:id="rId85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1080/01421590802144278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49ED4315" w14:textId="77777777" w:rsidTr="00733359">
        <w:trPr>
          <w:trHeight w:val="568"/>
        </w:trPr>
        <w:tc>
          <w:tcPr>
            <w:tcW w:w="704" w:type="dxa"/>
          </w:tcPr>
          <w:p w14:paraId="35147700" w14:textId="5B25461F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6D261609" w14:textId="3023835A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hibault G. E. (2020). The future of health professions education: Emerging trends in the United State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SEB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oAdvanc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2), 685–694. </w:t>
            </w:r>
            <w:hyperlink r:id="rId8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6/fba.2020-0006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2BBA7274" w14:textId="77777777" w:rsidTr="00733359">
        <w:trPr>
          <w:trHeight w:val="568"/>
        </w:trPr>
        <w:tc>
          <w:tcPr>
            <w:tcW w:w="704" w:type="dxa"/>
          </w:tcPr>
          <w:p w14:paraId="2E335EC9" w14:textId="5918060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03C81CEA" w14:textId="2D5C2AD5" w:rsidR="00921D99" w:rsidRPr="00DA79AF" w:rsidRDefault="00D572DA" w:rsidP="000F49E3">
            <w:pPr>
              <w:pStyle w:val="Heading1"/>
              <w:shd w:val="clear" w:color="auto" w:fill="FFFFFF"/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DA79AF">
              <w:rPr>
                <w:b w:val="0"/>
                <w:bCs w:val="0"/>
                <w:sz w:val="20"/>
                <w:szCs w:val="20"/>
              </w:rPr>
              <w:t>Yphantides</w:t>
            </w:r>
            <w:proofErr w:type="spellEnd"/>
            <w:r w:rsidRPr="00DA79AF">
              <w:rPr>
                <w:b w:val="0"/>
                <w:bCs w:val="0"/>
                <w:sz w:val="20"/>
                <w:szCs w:val="20"/>
              </w:rPr>
              <w:t>, N., Escoboza, S., &amp; Macchione, N. (2015). Leadership in public health: new competencies for the future.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Frontiers in public health</w:t>
            </w:r>
            <w:r w:rsidRPr="00DA79AF">
              <w:rPr>
                <w:b w:val="0"/>
                <w:bCs w:val="0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sz w:val="20"/>
                <w:szCs w:val="20"/>
              </w:rPr>
              <w:t>3</w:t>
            </w:r>
            <w:r w:rsidRPr="00DA79AF">
              <w:rPr>
                <w:b w:val="0"/>
                <w:bCs w:val="0"/>
                <w:sz w:val="20"/>
                <w:szCs w:val="20"/>
              </w:rPr>
              <w:t xml:space="preserve">, 24. </w:t>
            </w:r>
            <w:hyperlink r:id="rId87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3389/fpubh.2015.00024</w:t>
              </w:r>
            </w:hyperlink>
            <w:r w:rsidRPr="00DA79AF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1D99" w:rsidRPr="00DA79AF" w14:paraId="7BA147B6" w14:textId="77777777" w:rsidTr="00733359">
        <w:trPr>
          <w:trHeight w:val="568"/>
        </w:trPr>
        <w:tc>
          <w:tcPr>
            <w:tcW w:w="704" w:type="dxa"/>
          </w:tcPr>
          <w:p w14:paraId="2AC590A0" w14:textId="2D179CED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784A24B6" w14:textId="3FB3E625" w:rsidR="00D572DA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ames, E., Evans, M., &amp; Mi, M. (2021). Leadership Training and Undergraduate Medical Education: a Scoping Review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science educato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4), 1501–1509. https://doi.org/10.1007/s40670-021-01308-9</w:t>
            </w:r>
          </w:p>
        </w:tc>
      </w:tr>
      <w:tr w:rsidR="00921D99" w:rsidRPr="00DA79AF" w14:paraId="56FB7090" w14:textId="77777777" w:rsidTr="00733359">
        <w:trPr>
          <w:trHeight w:val="568"/>
        </w:trPr>
        <w:tc>
          <w:tcPr>
            <w:tcW w:w="704" w:type="dxa"/>
          </w:tcPr>
          <w:p w14:paraId="75490973" w14:textId="603DF0C7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0DFC7632" w14:textId="1C3D4655" w:rsidR="00921D99" w:rsidRPr="00DA79AF" w:rsidRDefault="00D572DA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Álvarez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García  F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&amp; Casas Orozco MP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Rela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ntre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talent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human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la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atenció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l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usuari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ervici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022. Available from:  </w:t>
            </w:r>
            <w:hyperlink r:id="rId8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bliotecadigital.udea.edu.co/bitstream/10495/32668/1/CasasMaria_2022_RelacionLiderazgoAtencionensalud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 Accessed on April 6th 2020 </w:t>
            </w:r>
          </w:p>
        </w:tc>
      </w:tr>
      <w:tr w:rsidR="00921D99" w:rsidRPr="00DA79AF" w14:paraId="4568BD6C" w14:textId="77777777" w:rsidTr="00733359">
        <w:trPr>
          <w:trHeight w:val="568"/>
        </w:trPr>
        <w:tc>
          <w:tcPr>
            <w:tcW w:w="704" w:type="dxa"/>
          </w:tcPr>
          <w:p w14:paraId="071A2533" w14:textId="29E0568B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1111C3B0" w14:textId="0E909D12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inzón Espitia O.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iderazgo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ervicios</w:t>
            </w:r>
            <w:proofErr w:type="spellEnd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921D99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2014. Available from:   </w:t>
            </w:r>
            <w:hyperlink r:id="rId8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google.com/url?sa=t&amp;rct=j&amp;q=&amp;esrc=s&amp;source=web&amp;cd=&amp;cad=rja&amp;uact=8&amp;ved=2ahUKEwi2gpO314WIAxWG_7sIHVkVKEsQFnoECBcQAQ&amp;url=https%3A%2F%2Fdialnet.unirioja.es%2Fservlet%2Farticulo%3Fcodigo%3D6635354&amp;usg=AOvVaw2wkyBxZG21qwQ5OrJvHXw5&amp;opi=89978449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 </w:t>
            </w:r>
          </w:p>
        </w:tc>
      </w:tr>
      <w:tr w:rsidR="00921D99" w:rsidRPr="00DA79AF" w14:paraId="6A44C1E4" w14:textId="77777777" w:rsidTr="00733359">
        <w:trPr>
          <w:trHeight w:val="568"/>
        </w:trPr>
        <w:tc>
          <w:tcPr>
            <w:tcW w:w="704" w:type="dxa"/>
          </w:tcPr>
          <w:p w14:paraId="2B021322" w14:textId="1D72D775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09A4B980" w14:textId="3D103128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Gobiern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Colombia. Plan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rategic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talen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humano.2020. Available from:   </w:t>
            </w:r>
            <w:hyperlink r:id="rId9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inambiente.gov.co/wp-content/uploads/2022/01/PLAN_ESTRATEGICO_DE_TALENTO_HUMANO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ccessed on April 6th 2020 </w:t>
            </w:r>
          </w:p>
        </w:tc>
      </w:tr>
      <w:tr w:rsidR="00921D99" w:rsidRPr="00DA79AF" w14:paraId="654607CE" w14:textId="77777777" w:rsidTr="00733359">
        <w:trPr>
          <w:trHeight w:val="568"/>
        </w:trPr>
        <w:tc>
          <w:tcPr>
            <w:tcW w:w="704" w:type="dxa"/>
          </w:tcPr>
          <w:p w14:paraId="6334A8D7" w14:textId="42D5ACDB" w:rsidR="00921D99" w:rsidRPr="00DA79AF" w:rsidRDefault="00C3532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2" w:type="dxa"/>
          </w:tcPr>
          <w:p w14:paraId="763E3C42" w14:textId="27B92C86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The Association of Schools and Programs of Public Health. </w:t>
            </w:r>
            <w:r w:rsidR="0008791D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limate Change and Health </w:t>
            </w:r>
            <w:proofErr w:type="gramStart"/>
            <w:r w:rsidR="0008791D" w:rsidRPr="00DA79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="0008791D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ublic Health Education Toolkit.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2022. Available from: </w:t>
            </w:r>
            <w:hyperlink r:id="rId9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s3.amazonaws.com/ASPPH_Media_Files/Climate_Change_and_Health_Education_Toolkit.pdf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 Accessed on April 6th 2020</w:t>
            </w:r>
          </w:p>
        </w:tc>
      </w:tr>
      <w:tr w:rsidR="00921D99" w:rsidRPr="00DA79AF" w14:paraId="32D1F79F" w14:textId="77777777" w:rsidTr="00733359">
        <w:trPr>
          <w:trHeight w:val="754"/>
        </w:trPr>
        <w:tc>
          <w:tcPr>
            <w:tcW w:w="704" w:type="dxa"/>
          </w:tcPr>
          <w:p w14:paraId="4AA64A32" w14:textId="6AAE76C1" w:rsidR="00921D99" w:rsidRPr="00DA79AF" w:rsidRDefault="00C35324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72" w:type="dxa"/>
          </w:tcPr>
          <w:p w14:paraId="68792A44" w14:textId="78102AB3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intz, L. J., &amp; Stoller, J. K. (2014). A systematic review of physician leadership and emotional intelligence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graduate medical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1), 21–31. https://doi.org/10.4300/JGME-D-13-00012.1</w:t>
            </w:r>
          </w:p>
        </w:tc>
      </w:tr>
      <w:tr w:rsidR="00921D99" w:rsidRPr="00DA79AF" w14:paraId="7FE5776D" w14:textId="77777777" w:rsidTr="00733359">
        <w:trPr>
          <w:trHeight w:val="568"/>
        </w:trPr>
        <w:tc>
          <w:tcPr>
            <w:tcW w:w="704" w:type="dxa"/>
          </w:tcPr>
          <w:p w14:paraId="6899CAE3" w14:textId="4BA84048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6F094A6B" w14:textId="54DC1C27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hao, C., Wooten, K., Spratt, H., Sarraj, H., Aronson, J., Hommel, J., Ungerleider, R., Ungerleider, J. D., &amp; Hellmich, M. R. (2018). Integration of leadership training for graduate and medical students engaged in translational biomedical research: Examining self-efficacy and self-insight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linical and translational scienc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48–52. </w:t>
            </w:r>
            <w:hyperlink r:id="rId92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7/cts.2018.9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544C3" w:rsidRPr="00DA79AF" w14:paraId="3870C11F" w14:textId="77777777" w:rsidTr="00733359">
        <w:trPr>
          <w:trHeight w:val="568"/>
        </w:trPr>
        <w:tc>
          <w:tcPr>
            <w:tcW w:w="704" w:type="dxa"/>
          </w:tcPr>
          <w:p w14:paraId="0A0EA7B6" w14:textId="511F38C9" w:rsidR="006544C3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6F44AB69" w14:textId="0A3492A2" w:rsidR="006544C3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atsas, B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Goralnick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E., Bass, M., Barnett, E., Nagle, B., &amp; Sullivan, E. E. (2022). Leadership Development in U.S. Undergraduate Medical Education: A Scoping Review of Curricular Content and Competency Framework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demic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ournal of the Association of American Medical Colleg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899–908. </w:t>
            </w:r>
            <w:hyperlink r:id="rId9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ACM.000000000000463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1D99" w:rsidRPr="00DA79AF" w14:paraId="3C17D84A" w14:textId="77777777" w:rsidTr="00733359">
        <w:trPr>
          <w:trHeight w:val="568"/>
        </w:trPr>
        <w:tc>
          <w:tcPr>
            <w:tcW w:w="704" w:type="dxa"/>
          </w:tcPr>
          <w:p w14:paraId="1E32A9BE" w14:textId="61522FA2" w:rsidR="00921D99" w:rsidRPr="00DA79AF" w:rsidRDefault="00921D9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18A6A0A3" w14:textId="261BD435" w:rsidR="00921D99" w:rsidRPr="00DA79AF" w:rsidRDefault="000F49E3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4" w:tooltip="Zahra Ladhan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Ladhan, Z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95" w:tooltip="Henal Shah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hah, H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96" w:tooltip="Ray Wells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Wells, R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97" w:tooltip="Stacey Friedman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Friedman, S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98" w:tooltip="Juanita Bezuidenhout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Bezuidenhout, J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99" w:tooltip="Ben van Heerden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eerden, B.v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hyperlink r:id="rId100" w:tooltip="Henry Campos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ampos, H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 and </w:t>
            </w:r>
            <w:hyperlink r:id="rId101" w:tooltip="Page S. Morahan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orahan, P.S.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 (2015), "Global Leadership Model for Health Professions Education – A Case Study of the FAIMER program", </w:t>
            </w:r>
            <w:hyperlink r:id="rId102" w:history="1">
              <w:r w:rsidRPr="00DA79AF">
                <w:rPr>
                  <w:rStyle w:val="Hyperlink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Journal of Leadership Education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Vol. 14 No. 4, pp. 67-91. </w:t>
            </w:r>
            <w:hyperlink r:id="rId103" w:tooltip="DOI: https://doi.org/10.12806/V14/I4/R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2806/V14/I4/R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6058B" w:rsidRPr="00DA79AF" w14:paraId="3206A27E" w14:textId="77777777" w:rsidTr="00733359">
        <w:trPr>
          <w:trHeight w:val="568"/>
        </w:trPr>
        <w:tc>
          <w:tcPr>
            <w:tcW w:w="704" w:type="dxa"/>
          </w:tcPr>
          <w:p w14:paraId="7DD08D97" w14:textId="25BCCF83" w:rsidR="0066058B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44D4C7ED" w14:textId="717C3C7D" w:rsidR="0066058B" w:rsidRPr="00DA79AF" w:rsidRDefault="00733359" w:rsidP="000F4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Chan, M. K., Volk, A., Patro, N., Lee, W., Sonnenberg, L. K., Dath, D., &amp; Meschino, D. C. (2022). Creating space for leadership education in undergraduate medical education in Canada. Canadian medical education journal, 13(4), 36–48. </w:t>
            </w:r>
            <w:hyperlink r:id="rId104" w:history="1">
              <w:r w:rsidR="000F49E3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36834/cmej.73216</w:t>
              </w:r>
            </w:hyperlink>
          </w:p>
        </w:tc>
      </w:tr>
      <w:tr w:rsidR="00411870" w:rsidRPr="00DA79AF" w14:paraId="6959EC3E" w14:textId="77777777" w:rsidTr="00733359">
        <w:trPr>
          <w:trHeight w:val="568"/>
        </w:trPr>
        <w:tc>
          <w:tcPr>
            <w:tcW w:w="704" w:type="dxa"/>
          </w:tcPr>
          <w:p w14:paraId="129B7129" w14:textId="77777777" w:rsidR="00411870" w:rsidRPr="00DA79AF" w:rsidRDefault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2" w:type="dxa"/>
          </w:tcPr>
          <w:p w14:paraId="7050DDCD" w14:textId="79FA3559" w:rsidR="00411870" w:rsidRPr="00DA79AF" w:rsidRDefault="00411870" w:rsidP="006118C1">
            <w:pPr>
              <w:pStyle w:val="Heading1"/>
              <w:shd w:val="clear" w:color="auto" w:fill="FFFFFF"/>
              <w:spacing w:before="400" w:beforeAutospacing="0" w:after="200" w:afterAutospacing="0" w:line="450" w:lineRule="atLeast"/>
              <w:rPr>
                <w:b w:val="0"/>
                <w:bCs w:val="0"/>
                <w:sz w:val="20"/>
                <w:szCs w:val="20"/>
              </w:rPr>
            </w:pPr>
            <w:r w:rsidRPr="00DA79AF">
              <w:rPr>
                <w:b w:val="0"/>
                <w:bCs w:val="0"/>
                <w:sz w:val="20"/>
                <w:szCs w:val="20"/>
              </w:rPr>
              <w:t xml:space="preserve">Consultation: </w:t>
            </w:r>
            <w:r w:rsidR="002E3875" w:rsidRPr="00DA79AF">
              <w:rPr>
                <w:b w:val="0"/>
                <w:bCs w:val="0"/>
                <w:sz w:val="20"/>
                <w:szCs w:val="20"/>
              </w:rPr>
              <w:t xml:space="preserve">we asked to the </w:t>
            </w:r>
            <w:proofErr w:type="gramStart"/>
            <w:r w:rsidRPr="00DA79AF">
              <w:rPr>
                <w:b w:val="0"/>
                <w:bCs w:val="0"/>
                <w:sz w:val="20"/>
                <w:szCs w:val="20"/>
              </w:rPr>
              <w:t xml:space="preserve">interviewees </w:t>
            </w:r>
            <w:r w:rsidR="002E3875" w:rsidRPr="00DA79AF">
              <w:rPr>
                <w:b w:val="0"/>
                <w:bCs w:val="0"/>
                <w:sz w:val="20"/>
                <w:szCs w:val="20"/>
              </w:rPr>
              <w:t xml:space="preserve"> or</w:t>
            </w:r>
            <w:proofErr w:type="gramEnd"/>
            <w:r w:rsidR="002E3875" w:rsidRPr="00DA79AF">
              <w:rPr>
                <w:b w:val="0"/>
                <w:bCs w:val="0"/>
                <w:sz w:val="20"/>
                <w:szCs w:val="20"/>
              </w:rPr>
              <w:t xml:space="preserve"> we saw their ORCID.</w:t>
            </w:r>
          </w:p>
        </w:tc>
      </w:tr>
      <w:tr w:rsidR="00411870" w:rsidRPr="00DA79AF" w14:paraId="628EBAB1" w14:textId="77777777" w:rsidTr="00733359">
        <w:trPr>
          <w:trHeight w:val="568"/>
        </w:trPr>
        <w:tc>
          <w:tcPr>
            <w:tcW w:w="704" w:type="dxa"/>
          </w:tcPr>
          <w:p w14:paraId="15AE7941" w14:textId="3CBC8079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616E6111" w14:textId="436ED02E" w:rsidR="00411870" w:rsidRPr="00DA79AF" w:rsidRDefault="000F49E3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erman, P., &amp; Frenk, J. (2018). The New Harvard Doctor of Public Health: Lessons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the Design and Implementation of an Innovative Program in Advanced Professional Leadership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ublic health reports (Washington,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C. :</w:t>
            </w:r>
            <w:proofErr w:type="gram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974)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3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759–766. </w:t>
            </w:r>
            <w:hyperlink r:id="rId105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77/0033354918804523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1870" w:rsidRPr="00DA79AF" w14:paraId="0A079CEE" w14:textId="77777777" w:rsidTr="00733359">
        <w:trPr>
          <w:trHeight w:val="568"/>
        </w:trPr>
        <w:tc>
          <w:tcPr>
            <w:tcW w:w="704" w:type="dxa"/>
          </w:tcPr>
          <w:p w14:paraId="3E87988A" w14:textId="68DBB688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7D1CDAFE" w14:textId="77777777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calf, M., Barry, E.S., </w:t>
            </w:r>
            <w:proofErr w:type="spellStart"/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halko</w:t>
            </w:r>
            <w:proofErr w:type="spellEnd"/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D., </w:t>
            </w:r>
            <w:proofErr w:type="spellStart"/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halko</w:t>
            </w:r>
            <w:proofErr w:type="spellEnd"/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D., Grunberg, N.E. (2023). Innovative leadership &amp; followership in the age of AI: A handbook for creating your future as leader, follower, and AI ally. Portland, OR: Phronesis Publishing (Pty) Ltd.</w:t>
            </w:r>
          </w:p>
          <w:p w14:paraId="72F3B22F" w14:textId="1B7278ED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870" w:rsidRPr="00DA79AF" w14:paraId="3E5CFC3B" w14:textId="77777777" w:rsidTr="00733359">
        <w:trPr>
          <w:trHeight w:val="568"/>
        </w:trPr>
        <w:tc>
          <w:tcPr>
            <w:tcW w:w="704" w:type="dxa"/>
          </w:tcPr>
          <w:p w14:paraId="1737B492" w14:textId="0D6FCC95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4F16F25F" w14:textId="1AB17D72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Teunissen, P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Varp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L. (2023). Followership in interprofessional healthcare teams: A state-of-the-art review, 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BMJLead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hyperlink r:id="rId10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36/leader-2023-000773</w:t>
              </w:r>
            </w:hyperlink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11870" w:rsidRPr="00DA79AF" w14:paraId="6EEB0078" w14:textId="77777777" w:rsidTr="00733359">
        <w:trPr>
          <w:trHeight w:val="568"/>
        </w:trPr>
        <w:tc>
          <w:tcPr>
            <w:tcW w:w="704" w:type="dxa"/>
          </w:tcPr>
          <w:p w14:paraId="030D5236" w14:textId="72F4B25E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311788E1" w14:textId="1775D54C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Van Shufflin, M.W., Barry, E.S., Vojta, L., Yarnell, A., &amp; Cole, R. (2023). Students’ perceptions of their leadership development during operation bushmaster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88</w:t>
            </w:r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y/June Supplement), 15-20, </w:t>
            </w:r>
            <w:hyperlink r:id="rId10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3/milmed/usac377</w:t>
              </w:r>
            </w:hyperlink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11870" w:rsidRPr="00DA79AF" w14:paraId="24B443DA" w14:textId="77777777" w:rsidTr="00733359">
        <w:trPr>
          <w:trHeight w:val="568"/>
        </w:trPr>
        <w:tc>
          <w:tcPr>
            <w:tcW w:w="704" w:type="dxa"/>
          </w:tcPr>
          <w:p w14:paraId="12A5F005" w14:textId="2F6EBDA6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072" w:type="dxa"/>
          </w:tcPr>
          <w:p w14:paraId="02F5A47F" w14:textId="6A444F43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jta, L., Roberts, C., Cole, R., Barry, E.S., (2023). Interprofessional experiences in military field practicums: The importance of team integration. </w:t>
            </w:r>
            <w:r w:rsidRPr="00DA79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188 (May/June Supplement), 56-62, </w:t>
            </w:r>
            <w:hyperlink r:id="rId108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3/milmed/usad106</w:t>
              </w:r>
            </w:hyperlink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11870" w:rsidRPr="00DA79AF" w14:paraId="4A441B4A" w14:textId="77777777" w:rsidTr="00733359">
        <w:trPr>
          <w:trHeight w:val="568"/>
        </w:trPr>
        <w:tc>
          <w:tcPr>
            <w:tcW w:w="704" w:type="dxa"/>
          </w:tcPr>
          <w:p w14:paraId="63F1BA21" w14:textId="60103B02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72" w:type="dxa"/>
          </w:tcPr>
          <w:p w14:paraId="4B7E6060" w14:textId="243303B7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Durning, SJ, Schreiber-Gregory, D., Grunberg, N.E., Yarnell, A.M, &amp; Dong, T. (2023) Undergraduate medical education leader performance predicts post graduate military leader performance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79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188</w:t>
            </w:r>
            <w:r w:rsidRPr="00DA7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y/June Supplement), 87-93, </w:t>
            </w:r>
            <w:hyperlink r:id="rId109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3/milmed/usac110</w:t>
              </w:r>
            </w:hyperlink>
          </w:p>
        </w:tc>
      </w:tr>
      <w:tr w:rsidR="00411870" w:rsidRPr="00DA79AF" w14:paraId="3F4BF734" w14:textId="77777777" w:rsidTr="00733359">
        <w:trPr>
          <w:trHeight w:val="568"/>
        </w:trPr>
        <w:tc>
          <w:tcPr>
            <w:tcW w:w="704" w:type="dxa"/>
          </w:tcPr>
          <w:p w14:paraId="001BCF53" w14:textId="52223318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45ED6517" w14:textId="5F9FAA52" w:rsidR="00411870" w:rsidRPr="00DA79AF" w:rsidRDefault="00411870" w:rsidP="00411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McManigle, J.E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E.B., &amp; Barry, E.S. (2023). Change Leadership in Healthcare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linics in Sports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linics in Sports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), 249-260, </w:t>
            </w:r>
            <w:hyperlink r:id="rId110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016/j.csm.2022.11.007</w:t>
              </w:r>
            </w:hyperlink>
          </w:p>
        </w:tc>
      </w:tr>
      <w:tr w:rsidR="00411870" w:rsidRPr="00DA79AF" w14:paraId="05C0BD86" w14:textId="77777777" w:rsidTr="00733359">
        <w:trPr>
          <w:trHeight w:val="568"/>
        </w:trPr>
        <w:tc>
          <w:tcPr>
            <w:tcW w:w="704" w:type="dxa"/>
          </w:tcPr>
          <w:p w14:paraId="2558D3C2" w14:textId="2B940898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5BC0927D" w14:textId="09106C43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&amp; Grunberg, N.E. (2022). Healthcare teams: Leaders, followers, and teams as a system. In J.F. Quinn, &amp; B.A. White (Eds.)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tivating Leadership in Medicine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d.). Dubuque, IA: Kendall Hunt Publishing Company.</w:t>
            </w:r>
          </w:p>
        </w:tc>
      </w:tr>
      <w:tr w:rsidR="00411870" w:rsidRPr="00DA79AF" w14:paraId="25A4985D" w14:textId="77777777" w:rsidTr="00733359">
        <w:trPr>
          <w:trHeight w:val="568"/>
        </w:trPr>
        <w:tc>
          <w:tcPr>
            <w:tcW w:w="704" w:type="dxa"/>
          </w:tcPr>
          <w:p w14:paraId="60575191" w14:textId="3A05F640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10E1130D" w14:textId="0065888A" w:rsidR="00411870" w:rsidRPr="00DA79AF" w:rsidRDefault="00411870" w:rsidP="00411870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Grunberg, N.E., McManigle, J.E., &amp; Yarnell, A.M. (2022). Uniformed Services University School of Medicine Leader Development Program. In J.F. Quinn, &amp; B.A. White (Eds.)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tivating Leadership in Medicine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d.). Dubuque, IA: Kendall Hunt Publishing Company.</w:t>
            </w:r>
          </w:p>
        </w:tc>
      </w:tr>
      <w:tr w:rsidR="00411870" w:rsidRPr="00DA79AF" w14:paraId="30C75E8F" w14:textId="77777777" w:rsidTr="00733359">
        <w:trPr>
          <w:trHeight w:val="568"/>
        </w:trPr>
        <w:tc>
          <w:tcPr>
            <w:tcW w:w="704" w:type="dxa"/>
          </w:tcPr>
          <w:p w14:paraId="0558C8AE" w14:textId="46D650B1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3A1773EF" w14:textId="1A0FE4B1" w:rsidR="00411870" w:rsidRPr="00DA79AF" w:rsidRDefault="00411870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&amp; Barry, E.S. (2022). Effective communication in medicine. In J.F. Quinn, &amp; B.A. White (Eds.)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tivating Leadership in Medicine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DA79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ed.). Dubuque, IA: Kendall Hunt Publishing Company.</w:t>
            </w:r>
          </w:p>
        </w:tc>
      </w:tr>
      <w:tr w:rsidR="00411870" w:rsidRPr="00DA79AF" w14:paraId="78F9605D" w14:textId="77777777" w:rsidTr="00733359">
        <w:trPr>
          <w:trHeight w:val="568"/>
        </w:trPr>
        <w:tc>
          <w:tcPr>
            <w:tcW w:w="704" w:type="dxa"/>
          </w:tcPr>
          <w:p w14:paraId="6B835968" w14:textId="565F98FC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2909D33C" w14:textId="5B461B61" w:rsidR="00411870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&amp; Barry, E.S. (2022). From empathy to the aggression-compassion continuum. In S. Ventura (Ed.)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Empathy: Advanced Research and Appli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c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1-14.</w:t>
            </w:r>
          </w:p>
        </w:tc>
      </w:tr>
      <w:tr w:rsidR="00411870" w:rsidRPr="00DA79AF" w14:paraId="5056F02F" w14:textId="77777777" w:rsidTr="00733359">
        <w:trPr>
          <w:trHeight w:val="568"/>
        </w:trPr>
        <w:tc>
          <w:tcPr>
            <w:tcW w:w="704" w:type="dxa"/>
          </w:tcPr>
          <w:p w14:paraId="6DEC3A9B" w14:textId="4CD95FB6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1A91397B" w14:textId="523CFAA8" w:rsidR="00411870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Grunberg, N.E., Metcalf, M., Morelli, C., &amp; Morrow-Fox, M. (2022). Innovative Leadership: Leading Post-Pandemic &amp; Beyond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Amplify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3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6), 6-13. </w:t>
            </w:r>
            <w:hyperlink r:id="rId111" w:history="1">
              <w:r w:rsidRPr="00DA79AF">
                <w:rPr>
                  <w:rStyle w:val="Hyperlink"/>
                  <w:rFonts w:ascii="Times New Roman" w:hAnsi="Times New Roman" w:cs="Times New Roman"/>
                  <w:color w:val="1155CC"/>
                  <w:sz w:val="20"/>
                  <w:szCs w:val="20"/>
                </w:rPr>
                <w:t>https://www.cutter.com/article/innovative-leadership-leading-post-pandemic-beyond</w:t>
              </w:r>
            </w:hyperlink>
          </w:p>
        </w:tc>
      </w:tr>
      <w:tr w:rsidR="00411870" w:rsidRPr="00DA79AF" w14:paraId="50531B20" w14:textId="77777777" w:rsidTr="00733359">
        <w:trPr>
          <w:trHeight w:val="568"/>
        </w:trPr>
        <w:tc>
          <w:tcPr>
            <w:tcW w:w="704" w:type="dxa"/>
          </w:tcPr>
          <w:p w14:paraId="3249265F" w14:textId="237D5C87" w:rsidR="0041187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3B51E88C" w14:textId="63B9330C" w:rsidR="00411870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etcalf, M., Morrow-Fox, M., Morelli, C., Barry, E.S., &amp; Grunberg, N.E. (2022). Innovative leadership makes real impact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Academia Letter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Article 5199. </w:t>
            </w:r>
            <w:hyperlink r:id="rId112" w:history="1">
              <w:r w:rsidRPr="00DA79AF">
                <w:rPr>
                  <w:rStyle w:val="Hyperlink"/>
                  <w:rFonts w:ascii="Times New Roman" w:hAnsi="Times New Roman" w:cs="Times New Roman"/>
                  <w:color w:val="1155CC"/>
                  <w:sz w:val="20"/>
                  <w:szCs w:val="20"/>
                  <w:highlight w:val="white"/>
                </w:rPr>
                <w:t>https://doi.org/10.20935/AL5199</w:t>
              </w:r>
            </w:hyperlink>
          </w:p>
        </w:tc>
      </w:tr>
      <w:tr w:rsidR="006F7DEB" w:rsidRPr="00DA79AF" w14:paraId="41300562" w14:textId="77777777" w:rsidTr="00733359">
        <w:trPr>
          <w:trHeight w:val="568"/>
        </w:trPr>
        <w:tc>
          <w:tcPr>
            <w:tcW w:w="704" w:type="dxa"/>
          </w:tcPr>
          <w:p w14:paraId="692416EC" w14:textId="697C3E33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28904190" w14:textId="2F95AFD5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lickle, J.G., Vojta, L., Huang, C., Wyse, J.M., Yarnell, A.M., &amp; Hartzell, J.D. (2022) Learning to Lead: 10 Leadership Lessons From Operation Bushmaster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usac058, </w:t>
            </w:r>
            <w:hyperlink r:id="rId113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093/milmed/usac058</w:t>
              </w:r>
            </w:hyperlink>
          </w:p>
        </w:tc>
      </w:tr>
      <w:tr w:rsidR="006F7DEB" w:rsidRPr="00DA79AF" w14:paraId="2C04CBC0" w14:textId="77777777" w:rsidTr="00733359">
        <w:trPr>
          <w:trHeight w:val="568"/>
        </w:trPr>
        <w:tc>
          <w:tcPr>
            <w:tcW w:w="704" w:type="dxa"/>
          </w:tcPr>
          <w:p w14:paraId="6A4B52CC" w14:textId="4DC0D738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2" w:type="dxa"/>
          </w:tcPr>
          <w:p w14:paraId="66B43FE9" w14:textId="47988467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McManigle, J., &amp; McManigle, J.E. (2021). A self-assessment and peer coaching tool for leader development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Journal of Leadership, Accountability, and Ethic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18(4), 1-17. </w:t>
            </w:r>
            <w:hyperlink r:id="rId114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33423/jlae.v18i4.4605</w:t>
              </w:r>
            </w:hyperlink>
          </w:p>
        </w:tc>
      </w:tr>
      <w:tr w:rsidR="006F7DEB" w:rsidRPr="00DA79AF" w14:paraId="6C990329" w14:textId="77777777" w:rsidTr="00733359">
        <w:trPr>
          <w:trHeight w:val="568"/>
        </w:trPr>
        <w:tc>
          <w:tcPr>
            <w:tcW w:w="704" w:type="dxa"/>
          </w:tcPr>
          <w:p w14:paraId="4F095320" w14:textId="3C96DE7F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72" w:type="dxa"/>
          </w:tcPr>
          <w:p w14:paraId="33C6CC51" w14:textId="7715C1A9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Larsen, K.B., Meyer, H., Durning, S.J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Varpi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L. (2021). Leadership and followership in military interprofessional healthcare teams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86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S3), 7-15.  </w:t>
            </w:r>
            <w:hyperlink r:id="rId115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093/milmed/usab118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F7DEB" w:rsidRPr="00DA79AF" w14:paraId="47064DFC" w14:textId="77777777" w:rsidTr="00733359">
        <w:trPr>
          <w:trHeight w:val="568"/>
        </w:trPr>
        <w:tc>
          <w:tcPr>
            <w:tcW w:w="704" w:type="dxa"/>
          </w:tcPr>
          <w:p w14:paraId="451B1D87" w14:textId="47F76E73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3C489198" w14:textId="267E1FC8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Barry, E.S., Morrow-Fox, M., &amp; Metcalf, M. (2021). Optimizing Innovative Leadership and Followership. In M. Franco (Ed.)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Leadership: New Insight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c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1-17. </w:t>
            </w:r>
            <w:hyperlink r:id="rId116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5772/intechopen.99860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6F7DEB" w:rsidRPr="00DA79AF" w14:paraId="5B526E31" w14:textId="77777777" w:rsidTr="00733359">
        <w:trPr>
          <w:trHeight w:val="568"/>
        </w:trPr>
        <w:tc>
          <w:tcPr>
            <w:tcW w:w="704" w:type="dxa"/>
          </w:tcPr>
          <w:p w14:paraId="6761139C" w14:textId="2A838265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123A22B6" w14:textId="1C313044" w:rsidR="006F7DEB" w:rsidRPr="00DA79AF" w:rsidRDefault="006F7DEB" w:rsidP="006F7DEB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etcalf, M., Barry, E.S., Blakaj, D.M., Fitzpatrick, S., Morrow-Fox, M., &amp; Grunberg, N.E. (2021)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Innovative Leadership for Health Car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Teaneck, N.J.: Integral Publishers LLC.</w:t>
            </w:r>
          </w:p>
        </w:tc>
      </w:tr>
      <w:tr w:rsidR="006F7DEB" w:rsidRPr="00DA79AF" w14:paraId="0932D58E" w14:textId="77777777" w:rsidTr="00733359">
        <w:trPr>
          <w:trHeight w:val="568"/>
        </w:trPr>
        <w:tc>
          <w:tcPr>
            <w:tcW w:w="704" w:type="dxa"/>
          </w:tcPr>
          <w:p w14:paraId="045A31FC" w14:textId="10E65CFB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25401974" w14:textId="77777777" w:rsidR="006F7DEB" w:rsidRPr="00DA79AF" w:rsidRDefault="006F7DEB" w:rsidP="006F7DEB">
            <w:pPr>
              <w:tabs>
                <w:tab w:val="left" w:pos="220"/>
                <w:tab w:val="left" w:pos="72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 xml:space="preserve">Grunberg, N.E. (2021). </w:t>
            </w:r>
            <w:proofErr w:type="spellStart"/>
            <w:proofErr w:type="gramStart"/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>Life long</w:t>
            </w:r>
            <w:proofErr w:type="spellEnd"/>
            <w:proofErr w:type="gramEnd"/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 xml:space="preserve"> learning about leadership. </w:t>
            </w:r>
            <w:r w:rsidRPr="00DA79AF">
              <w:rPr>
                <w:rFonts w:ascii="Times New Roman" w:hAnsi="Times New Roman" w:cs="Times New Roman"/>
                <w:i/>
                <w:color w:val="282828"/>
                <w:sz w:val="20"/>
                <w:szCs w:val="20"/>
              </w:rPr>
              <w:t>Military Psychologist Newsletter,</w:t>
            </w:r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gramStart"/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>March,</w:t>
            </w:r>
            <w:proofErr w:type="gramEnd"/>
            <w:r w:rsidRPr="00DA79AF">
              <w:rPr>
                <w:rFonts w:ascii="Times New Roman" w:hAnsi="Times New Roman" w:cs="Times New Roman"/>
                <w:color w:val="282828"/>
                <w:sz w:val="20"/>
                <w:szCs w:val="20"/>
              </w:rPr>
              <w:t xml:space="preserve"> 2021.</w:t>
            </w:r>
          </w:p>
          <w:p w14:paraId="133C3E68" w14:textId="77777777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DEB" w:rsidRPr="00DA79AF" w14:paraId="368728FF" w14:textId="77777777" w:rsidTr="00733359">
        <w:trPr>
          <w:trHeight w:val="568"/>
        </w:trPr>
        <w:tc>
          <w:tcPr>
            <w:tcW w:w="704" w:type="dxa"/>
          </w:tcPr>
          <w:p w14:paraId="7E375DC8" w14:textId="6E59B999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2D15C083" w14:textId="36BDF225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McManigle, J.E., &amp; Barry, E.S. (2021). Identifying bad, ineffective, and toxic leadership and followership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Journal of Leadership, Accountability, and Ethic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18(1), 69-76, </w:t>
            </w:r>
            <w:hyperlink r:id="rId117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33423/jlae.v18i1.4004</w:t>
              </w:r>
            </w:hyperlink>
          </w:p>
        </w:tc>
      </w:tr>
      <w:tr w:rsidR="006F7DEB" w:rsidRPr="00DA79AF" w14:paraId="2844FC85" w14:textId="77777777" w:rsidTr="00733359">
        <w:trPr>
          <w:trHeight w:val="568"/>
        </w:trPr>
        <w:tc>
          <w:tcPr>
            <w:tcW w:w="704" w:type="dxa"/>
          </w:tcPr>
          <w:p w14:paraId="23D9009B" w14:textId="35E04598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56F8F7BD" w14:textId="12374A3D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Morrow-Fox, M., Barry, E.S., Grunberg, N.E., &amp; Metcalf, M.M. (2021). The innovative health care leader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Academia Letter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Article 116, </w:t>
            </w:r>
            <w:hyperlink r:id="rId118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20935/AL116</w:t>
              </w:r>
            </w:hyperlink>
          </w:p>
        </w:tc>
      </w:tr>
      <w:tr w:rsidR="006F7DEB" w:rsidRPr="00DA79AF" w14:paraId="68DC6D1B" w14:textId="77777777" w:rsidTr="00733359">
        <w:trPr>
          <w:trHeight w:val="568"/>
        </w:trPr>
        <w:tc>
          <w:tcPr>
            <w:tcW w:w="704" w:type="dxa"/>
          </w:tcPr>
          <w:p w14:paraId="799836DB" w14:textId="1B32FA88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5F7D66C5" w14:textId="430C7352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urchard, M.A., Grunberg, N.E., &amp; Barry, E.S. (2020). Toward understanding and building trust for practicing and emerging healthcare professionals: The ASC-DOC trust model. 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edEdPubli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 280, </w:t>
            </w:r>
            <w:hyperlink r:id="rId119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5694/mep.2020.000280.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7DEB" w:rsidRPr="00DA79AF" w14:paraId="177B5DE6" w14:textId="77777777" w:rsidTr="00733359">
        <w:trPr>
          <w:trHeight w:val="568"/>
        </w:trPr>
        <w:tc>
          <w:tcPr>
            <w:tcW w:w="704" w:type="dxa"/>
          </w:tcPr>
          <w:p w14:paraId="6B5280F8" w14:textId="66FC0D25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15ED516D" w14:textId="77777777" w:rsidR="006F7DEB" w:rsidRPr="00DA79AF" w:rsidRDefault="006F7DEB" w:rsidP="006F7D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McManigle, J.E., &amp; Barry, E.S. (2020). Applying social psychology principles to improve healthcare teams. 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edEdPubli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 290. </w:t>
            </w:r>
          </w:p>
          <w:p w14:paraId="572A93F7" w14:textId="3CFF633C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0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5694/mep.2020.000251.2</w:t>
              </w:r>
            </w:hyperlink>
          </w:p>
        </w:tc>
      </w:tr>
      <w:tr w:rsidR="006F7DEB" w:rsidRPr="00DA79AF" w14:paraId="65C3E82F" w14:textId="77777777" w:rsidTr="00733359">
        <w:trPr>
          <w:trHeight w:val="568"/>
        </w:trPr>
        <w:tc>
          <w:tcPr>
            <w:tcW w:w="704" w:type="dxa"/>
          </w:tcPr>
          <w:p w14:paraId="45E15329" w14:textId="53B31A41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7040171F" w14:textId="3CE34D47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McManigle, J.E., &amp; Barry, E.S. (2020). Using social psychology principles to develop emotionally intelligent leaders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Frontiers in Psychology: Personality and Social Psychology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11:1917, 1-6. </w:t>
            </w:r>
            <w:hyperlink r:id="rId121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3389/fpsyg.2020.01917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7DEB" w:rsidRPr="00DA79AF" w14:paraId="2B241E1F" w14:textId="77777777" w:rsidTr="00733359">
        <w:trPr>
          <w:trHeight w:val="568"/>
        </w:trPr>
        <w:tc>
          <w:tcPr>
            <w:tcW w:w="704" w:type="dxa"/>
          </w:tcPr>
          <w:p w14:paraId="27AF50E1" w14:textId="253AF10E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72" w:type="dxa"/>
          </w:tcPr>
          <w:p w14:paraId="0BBEA09B" w14:textId="628E9D89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&amp; Grunberg, N.E. (2020). A conceptual framework to guide leader and follower education, development, and assessment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Journal of Leadership, Accountability and Ethic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127-134. </w:t>
            </w:r>
            <w:hyperlink r:id="rId122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33423/jlae.v17i1.2795</w:t>
              </w:r>
            </w:hyperlink>
          </w:p>
        </w:tc>
      </w:tr>
      <w:tr w:rsidR="006F7DEB" w:rsidRPr="00DA79AF" w14:paraId="704DD4BA" w14:textId="77777777" w:rsidTr="00733359">
        <w:trPr>
          <w:trHeight w:val="568"/>
        </w:trPr>
        <w:tc>
          <w:tcPr>
            <w:tcW w:w="704" w:type="dxa"/>
          </w:tcPr>
          <w:p w14:paraId="23A44D80" w14:textId="18EC93C9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72" w:type="dxa"/>
          </w:tcPr>
          <w:p w14:paraId="713DF0DA" w14:textId="7CA0B9AE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Lowe, J.B., Barry, E.S., &amp; Grunberg, N.E. (2020). Improving leader effectiveness across multi-generational workforces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Journal of Leadership Studie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46-52. </w:t>
            </w:r>
            <w:hyperlink r:id="rId123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002/jls.21681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7DEB" w:rsidRPr="00DA79AF" w14:paraId="5B2A2097" w14:textId="77777777" w:rsidTr="00733359">
        <w:trPr>
          <w:trHeight w:val="568"/>
        </w:trPr>
        <w:tc>
          <w:tcPr>
            <w:tcW w:w="704" w:type="dxa"/>
          </w:tcPr>
          <w:p w14:paraId="2F340646" w14:textId="3CC7474F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79E1814B" w14:textId="16E4CBB1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Tayne, S., Hutchinson, M.R., O’Connor, F.G., Taylor, D.C.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usah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V., &amp; Indelicato, P. (2020) Leadership for the team physician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rrent Sports Medicine Report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19(3), 119-123. </w:t>
            </w:r>
            <w:hyperlink r:id="rId124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249/JSR.0000000000000696</w:t>
              </w:r>
            </w:hyperlink>
          </w:p>
        </w:tc>
      </w:tr>
      <w:tr w:rsidR="006F7DEB" w:rsidRPr="00DA79AF" w14:paraId="302AB25D" w14:textId="77777777" w:rsidTr="00733359">
        <w:trPr>
          <w:trHeight w:val="568"/>
        </w:trPr>
        <w:tc>
          <w:tcPr>
            <w:tcW w:w="704" w:type="dxa"/>
          </w:tcPr>
          <w:p w14:paraId="7A3134EB" w14:textId="242E2C23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2" w:type="dxa"/>
          </w:tcPr>
          <w:p w14:paraId="4CC80312" w14:textId="118DECA7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O'Connor, F.G., Grunberg, N.E., Harp, J.E., &amp; Deuster, P.A. (2020). Exertion-related illness: The critical roles of leadership and followership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rrent Sports Medicine Reports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1), 35-39. </w:t>
            </w:r>
            <w:hyperlink r:id="rId125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249/JSR.0000000000000673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7DEB" w:rsidRPr="00DA79AF" w14:paraId="5F37DD1F" w14:textId="77777777" w:rsidTr="00733359">
        <w:trPr>
          <w:trHeight w:val="568"/>
        </w:trPr>
        <w:tc>
          <w:tcPr>
            <w:tcW w:w="704" w:type="dxa"/>
          </w:tcPr>
          <w:p w14:paraId="7109780B" w14:textId="6D4D1EF4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3C921775" w14:textId="77777777" w:rsidR="006F7DEB" w:rsidRPr="00DA79AF" w:rsidRDefault="006F7DEB" w:rsidP="006F7D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arry, E.S., Hudepohl, N., Kleber, H.G., McManigle, J.E., Weistroffer, J.K., &amp; Grunberg, N.E. (2019). Importance of integration of leader and leadership education and development in medical education across the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life-cycle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edEdPubli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8, [3], 69.</w:t>
            </w:r>
          </w:p>
          <w:p w14:paraId="134F2B2B" w14:textId="3600FB90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126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5694/mep.2019.000218.1</w:t>
              </w:r>
            </w:hyperlink>
          </w:p>
        </w:tc>
      </w:tr>
      <w:tr w:rsidR="006F7DEB" w:rsidRPr="00DA79AF" w14:paraId="5DA33BE3" w14:textId="77777777" w:rsidTr="00733359">
        <w:trPr>
          <w:trHeight w:val="568"/>
        </w:trPr>
        <w:tc>
          <w:tcPr>
            <w:tcW w:w="704" w:type="dxa"/>
          </w:tcPr>
          <w:p w14:paraId="7D2AD98E" w14:textId="77B76B71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6FE920FB" w14:textId="6B8E26B6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rry, E.S., &amp; Grunberg, N.E. (2019). Healthcare teams. In J.F. Quinn, &amp; B.A. White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ltivating Leadership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Dubuque, IA: Kendall Hunt Publishing Company, 117-130.</w:t>
            </w:r>
          </w:p>
        </w:tc>
      </w:tr>
      <w:tr w:rsidR="006F7DEB" w:rsidRPr="00DA79AF" w14:paraId="40611E96" w14:textId="77777777" w:rsidTr="00733359">
        <w:trPr>
          <w:trHeight w:val="568"/>
        </w:trPr>
        <w:tc>
          <w:tcPr>
            <w:tcW w:w="704" w:type="dxa"/>
          </w:tcPr>
          <w:p w14:paraId="6DDCE857" w14:textId="2144E9E3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4ECA425F" w14:textId="52034C93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rry, E.S., &amp; Grunberg, N.E. (2019). Healthcare teams. In J.F. Quinn, &amp; B.A. White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ltivating Leadership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Dubuque, IA: Kendall Hunt Publishing Company, 117-130.</w:t>
            </w:r>
          </w:p>
        </w:tc>
      </w:tr>
      <w:tr w:rsidR="006F7DEB" w:rsidRPr="00DA79AF" w14:paraId="11AA63E3" w14:textId="77777777" w:rsidTr="00733359">
        <w:trPr>
          <w:trHeight w:val="568"/>
        </w:trPr>
        <w:tc>
          <w:tcPr>
            <w:tcW w:w="704" w:type="dxa"/>
          </w:tcPr>
          <w:p w14:paraId="68DF45CB" w14:textId="42AF617D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58856CC3" w14:textId="5164FBCD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rry, E.S., &amp; Grunberg, N.E., &amp; McManigle, J.E. (2019). Uniformed Services University School of medicine leader and leadership education and development. In J.F. Quinn, &amp; B.A. White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ltivating Leadership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Dubuque, IA: Kendall Hunt Publishing Company, 141-154.</w:t>
            </w:r>
          </w:p>
        </w:tc>
      </w:tr>
      <w:tr w:rsidR="006F7DEB" w:rsidRPr="00DA79AF" w14:paraId="62BF5E61" w14:textId="77777777" w:rsidTr="00733359">
        <w:trPr>
          <w:trHeight w:val="568"/>
        </w:trPr>
        <w:tc>
          <w:tcPr>
            <w:tcW w:w="704" w:type="dxa"/>
          </w:tcPr>
          <w:p w14:paraId="50C6B648" w14:textId="58C48C87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724BD88C" w14:textId="5DCE24E0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Grunberg, N.E., &amp; Barry, E.S. (2019). Effective communication. In J.F. Quinn, &amp; B.A. White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Cultivating Leadership in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Dubuque, IA: Kendall Hunt Publishing Company, 77-89.</w:t>
            </w:r>
          </w:p>
        </w:tc>
      </w:tr>
      <w:tr w:rsidR="006F7DEB" w:rsidRPr="00DA79AF" w14:paraId="1E5CCFE2" w14:textId="77777777" w:rsidTr="00733359">
        <w:trPr>
          <w:trHeight w:val="568"/>
        </w:trPr>
        <w:tc>
          <w:tcPr>
            <w:tcW w:w="704" w:type="dxa"/>
          </w:tcPr>
          <w:p w14:paraId="4BFEECD7" w14:textId="22544EB4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0DD0CD33" w14:textId="2214F1FB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llahan, C., &amp; Grunberg, N.E. (2019). Military medical leadership.  In: F.G. O'Connor, E.B. Schoomaker, D.C. Smith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Fundamentals of 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San Antonio, TX: Borden Institute, 51-66.</w:t>
            </w:r>
          </w:p>
        </w:tc>
      </w:tr>
      <w:tr w:rsidR="006F7DEB" w:rsidRPr="00DA79AF" w14:paraId="0FA06595" w14:textId="77777777" w:rsidTr="00733359">
        <w:trPr>
          <w:trHeight w:val="568"/>
        </w:trPr>
        <w:tc>
          <w:tcPr>
            <w:tcW w:w="704" w:type="dxa"/>
          </w:tcPr>
          <w:p w14:paraId="699FC6F9" w14:textId="448CDAC8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72" w:type="dxa"/>
          </w:tcPr>
          <w:p w14:paraId="31A12F4D" w14:textId="6F5AA628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Yarnell, A.M., Dullea, C., &amp; Grunberg, N.E. (2019). Military communication.  In: F.G. O'Connor, E.B. Schoomaker, D.C. Smith (Eds.),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Fundamentals of Military Medicine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. San Antonio, TX: Borden Institute, 165-178</w:t>
            </w:r>
          </w:p>
        </w:tc>
      </w:tr>
      <w:tr w:rsidR="006F7DEB" w:rsidRPr="00DA79AF" w14:paraId="3801FF07" w14:textId="77777777" w:rsidTr="00733359">
        <w:trPr>
          <w:trHeight w:val="568"/>
        </w:trPr>
        <w:tc>
          <w:tcPr>
            <w:tcW w:w="704" w:type="dxa"/>
          </w:tcPr>
          <w:p w14:paraId="1765B8FB" w14:textId="75E9D7CB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2" w:type="dxa"/>
          </w:tcPr>
          <w:p w14:paraId="34764356" w14:textId="7EE32ECE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Barry, E.S., Grunberg, N.E., &amp; Kleber, H.G. (2018). Approaches for curriculum and assessment in leader and leadership education and development programs in American medical schools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edEdPublis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 7, [4], 23. </w:t>
            </w:r>
            <w:hyperlink r:id="rId127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5694/mep.2018.0000244.1</w:t>
              </w:r>
            </w:hyperlink>
          </w:p>
        </w:tc>
      </w:tr>
      <w:tr w:rsidR="006F7DEB" w:rsidRPr="00DA79AF" w14:paraId="7872FF08" w14:textId="77777777" w:rsidTr="00733359">
        <w:trPr>
          <w:trHeight w:val="568"/>
        </w:trPr>
        <w:tc>
          <w:tcPr>
            <w:tcW w:w="704" w:type="dxa"/>
          </w:tcPr>
          <w:p w14:paraId="3FA17FA4" w14:textId="09B891DC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31AA9716" w14:textId="4B4C2BA8" w:rsidR="006F7DEB" w:rsidRPr="00DA79AF" w:rsidRDefault="006F7DEB" w:rsidP="006F7DE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Barry, E.S., Callahan, C.W., Kleber, H.G., McManigle, J.E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E.B. (2018). A conceptual framework for leader and leadership education and development. 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 Leadership in Education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5), 1-7. </w:t>
            </w:r>
            <w:hyperlink r:id="rId128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080/13603124.2018.1492026</w:t>
              </w:r>
            </w:hyperlink>
          </w:p>
        </w:tc>
      </w:tr>
      <w:tr w:rsidR="006F7DEB" w:rsidRPr="00DA79AF" w14:paraId="48F79DD2" w14:textId="77777777" w:rsidTr="00733359">
        <w:trPr>
          <w:trHeight w:val="568"/>
        </w:trPr>
        <w:tc>
          <w:tcPr>
            <w:tcW w:w="704" w:type="dxa"/>
          </w:tcPr>
          <w:p w14:paraId="50899A4D" w14:textId="5784A1C9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49F14BD9" w14:textId="2DA4EDE8" w:rsidR="006F7DEB" w:rsidRPr="00DA79AF" w:rsidRDefault="006544C3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Barry, E.S., Kleber, H., McManigle, J.E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E.B., (2018). Charting a course for leader and leadership education and development in American medical schools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MedEdPublish</w:t>
            </w:r>
            <w:proofErr w:type="spellEnd"/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, 7 (1) 37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hyperlink r:id="rId129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15694/mep.2018.0000037.1</w:t>
              </w:r>
            </w:hyperlink>
          </w:p>
        </w:tc>
      </w:tr>
      <w:tr w:rsidR="006F7DEB" w:rsidRPr="00DA79AF" w14:paraId="418E505E" w14:textId="77777777" w:rsidTr="00733359">
        <w:trPr>
          <w:trHeight w:val="568"/>
        </w:trPr>
        <w:tc>
          <w:tcPr>
            <w:tcW w:w="704" w:type="dxa"/>
          </w:tcPr>
          <w:p w14:paraId="5E6E60E5" w14:textId="4000F02E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4B8828B4" w14:textId="27592E29" w:rsidR="006F7DEB" w:rsidRPr="00DA79AF" w:rsidRDefault="006544C3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Yarnell, A.M., &amp; Grunberg, N.E. (2017). Developing "Allostatic Leaders": A Psychobiological Perspective. In M. Clark &amp; C.W. Gruber (Eds.), Leader Development Deconstructed. Cham, Switzerland: Springer International Publishing, 23-50</w:t>
            </w:r>
          </w:p>
        </w:tc>
      </w:tr>
      <w:tr w:rsidR="006F7DEB" w:rsidRPr="00DA79AF" w14:paraId="6CA2AE59" w14:textId="77777777" w:rsidTr="00733359">
        <w:trPr>
          <w:trHeight w:val="568"/>
        </w:trPr>
        <w:tc>
          <w:tcPr>
            <w:tcW w:w="704" w:type="dxa"/>
          </w:tcPr>
          <w:p w14:paraId="0BADEADC" w14:textId="5F0464B3" w:rsidR="006F7DE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1A0E314A" w14:textId="77777777" w:rsidR="006544C3" w:rsidRPr="00DA79AF" w:rsidRDefault="006544C3" w:rsidP="00654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Grunberg, N.E., Barry, E.S., Kleber, H., McManigle, J.E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E.B., (2017). Seven steps to establish a leader and leadership education and development (LEAD) program. In M. Clark &amp; C.W. Gruber (Eds.), Leader Development Deconstructed. Cham, Switzerland: Springer International Publishing, 301-321.</w:t>
            </w:r>
          </w:p>
          <w:p w14:paraId="2A17C30E" w14:textId="77777777" w:rsidR="006F7DEB" w:rsidRPr="00DA79AF" w:rsidRDefault="006F7DEB" w:rsidP="00411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4C3" w:rsidRPr="00DA79AF" w14:paraId="15EDFE9E" w14:textId="77777777" w:rsidTr="00733359">
        <w:trPr>
          <w:trHeight w:val="568"/>
        </w:trPr>
        <w:tc>
          <w:tcPr>
            <w:tcW w:w="704" w:type="dxa"/>
          </w:tcPr>
          <w:p w14:paraId="79214E3C" w14:textId="50E490A1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0DC33C53" w14:textId="33DE86AE" w:rsidR="006544C3" w:rsidRPr="00DA79AF" w:rsidRDefault="006544C3" w:rsidP="00654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Eklund, K.E., Barry, E.S., &amp; Grunberg, N.E. (2017). Gender and Leadership. In A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lviniu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Ed.), Gender Differences in Different Contexts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nTech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129-150</w:t>
            </w:r>
          </w:p>
        </w:tc>
      </w:tr>
      <w:tr w:rsidR="006544C3" w:rsidRPr="00DA79AF" w14:paraId="485A5A4C" w14:textId="77777777" w:rsidTr="00733359">
        <w:trPr>
          <w:trHeight w:val="568"/>
        </w:trPr>
        <w:tc>
          <w:tcPr>
            <w:tcW w:w="704" w:type="dxa"/>
          </w:tcPr>
          <w:p w14:paraId="664DAB4B" w14:textId="27EA78DC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4CB1496B" w14:textId="597ACE93" w:rsidR="006544C3" w:rsidRPr="00DA79AF" w:rsidRDefault="006544C3" w:rsidP="006544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O’Connor, F., Grunberg, N.E., Kellermann, A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choomaker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E. (2015).  The USUHS school of medicine leadership education and development program (LEAD).  Military Medicine, </w:t>
            </w:r>
            <w:r w:rsidRPr="00DA79AF">
              <w:rPr>
                <w:rFonts w:ascii="Times New Roman" w:hAnsi="Times New Roman" w:cs="Times New Roman"/>
                <w:i/>
                <w:sz w:val="20"/>
                <w:szCs w:val="20"/>
              </w:rPr>
              <w:t>18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4), 147-152. </w:t>
            </w:r>
            <w:hyperlink r:id="rId130" w:history="1">
              <w:r w:rsidRPr="00DA79AF">
                <w:rPr>
                  <w:rStyle w:val="Hyperlink"/>
                  <w:rFonts w:ascii="Times New Roman" w:hAnsi="Times New Roman" w:cs="Times New Roman"/>
                  <w:color w:val="0563C1"/>
                  <w:sz w:val="20"/>
                  <w:szCs w:val="20"/>
                </w:rPr>
                <w:t>https://doi.org/10.7205/MILMED-D-14-00563</w:t>
              </w:r>
            </w:hyperlink>
          </w:p>
        </w:tc>
      </w:tr>
      <w:tr w:rsidR="006544C3" w:rsidRPr="00DA79AF" w14:paraId="159D5DDD" w14:textId="77777777" w:rsidTr="00733359">
        <w:trPr>
          <w:trHeight w:val="568"/>
        </w:trPr>
        <w:tc>
          <w:tcPr>
            <w:tcW w:w="704" w:type="dxa"/>
          </w:tcPr>
          <w:p w14:paraId="4D46F9F0" w14:textId="3F2F4A69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36EF4E58" w14:textId="38EFCF6F" w:rsidR="006544C3" w:rsidRPr="00DA79AF" w:rsidRDefault="00C42C6E" w:rsidP="0031063C">
            <w:pPr>
              <w:pStyle w:val="Heading1"/>
              <w:shd w:val="clear" w:color="auto" w:fill="FFFFFF"/>
              <w:rPr>
                <w:b w:val="0"/>
                <w:bCs w:val="0"/>
                <w:color w:val="212121"/>
                <w:sz w:val="20"/>
                <w:szCs w:val="20"/>
              </w:rPr>
            </w:pPr>
            <w:proofErr w:type="spellStart"/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Pottie</w:t>
            </w:r>
            <w:proofErr w:type="spellEnd"/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, K., &amp; Gruner, D. (2023). Community-based care for refugees to overcome health disparities. </w:t>
            </w:r>
            <w:r w:rsidRPr="00DA79AF">
              <w:rPr>
                <w:b w:val="0"/>
                <w:bCs w:val="0"/>
                <w:i/>
                <w:iCs/>
                <w:color w:val="212121"/>
                <w:sz w:val="20"/>
                <w:szCs w:val="20"/>
              </w:rPr>
              <w:t>Nature reviews. Disease primers</w:t>
            </w:r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color w:val="212121"/>
                <w:sz w:val="20"/>
                <w:szCs w:val="20"/>
              </w:rPr>
              <w:t>9</w:t>
            </w:r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(1), 16. https://doi.org/10.1038/s41572-023-00430-9</w:t>
            </w:r>
          </w:p>
        </w:tc>
      </w:tr>
      <w:tr w:rsidR="006544C3" w:rsidRPr="00DA79AF" w14:paraId="0AF6AD60" w14:textId="77777777" w:rsidTr="00733359">
        <w:trPr>
          <w:trHeight w:val="568"/>
        </w:trPr>
        <w:tc>
          <w:tcPr>
            <w:tcW w:w="704" w:type="dxa"/>
          </w:tcPr>
          <w:p w14:paraId="51269D3C" w14:textId="705E7A3B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516AD83E" w14:textId="7E283E25" w:rsidR="006544C3" w:rsidRPr="00DA79AF" w:rsidRDefault="00C42C6E" w:rsidP="00F1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toller J. K. (2021). Leadership Essentials for CHEST Medicine Professionals: Models, Attributes, and Styles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st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9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3), 1147–1154. </w:t>
            </w:r>
            <w:hyperlink r:id="rId131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j.chest.2020.09.095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544C3" w:rsidRPr="00DA79AF" w14:paraId="60790F71" w14:textId="77777777" w:rsidTr="00733359">
        <w:trPr>
          <w:trHeight w:val="568"/>
        </w:trPr>
        <w:tc>
          <w:tcPr>
            <w:tcW w:w="704" w:type="dxa"/>
          </w:tcPr>
          <w:p w14:paraId="3465F01A" w14:textId="2EABB612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2" w:type="dxa"/>
          </w:tcPr>
          <w:p w14:paraId="45B8E013" w14:textId="5D1D7391" w:rsidR="006544C3" w:rsidRPr="00DA79AF" w:rsidRDefault="00F15180" w:rsidP="00F1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Stoller JK. </w:t>
            </w:r>
            <w:r w:rsidR="00C42C6E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2021)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Developing physician leaders: Why, whether, and is it effective? 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 Phys Leader </w:t>
            </w:r>
            <w:proofErr w:type="gram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2C6E" w:rsidRPr="00DA79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7(2)</w:t>
            </w:r>
            <w:r w:rsidR="00C42C6E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85-88. https//</w:t>
            </w:r>
            <w:hyperlink r:id="rId132" w:tgtFrame="_blank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doi.org/10.397964/cr24734</w:t>
              </w:r>
            </w:hyperlink>
          </w:p>
        </w:tc>
      </w:tr>
      <w:tr w:rsidR="006544C3" w:rsidRPr="00DA79AF" w14:paraId="18AB4064" w14:textId="77777777" w:rsidTr="00733359">
        <w:trPr>
          <w:trHeight w:val="568"/>
        </w:trPr>
        <w:tc>
          <w:tcPr>
            <w:tcW w:w="704" w:type="dxa"/>
          </w:tcPr>
          <w:p w14:paraId="1F525A63" w14:textId="2E4FC07F" w:rsidR="006544C3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2" w:type="dxa"/>
          </w:tcPr>
          <w:p w14:paraId="356256DE" w14:textId="7380CD50" w:rsidR="006544C3" w:rsidRPr="00DA79AF" w:rsidRDefault="00C42C6E" w:rsidP="00F1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toller, J. K., Taylor, C. A., &amp; Farver, C. F. (2013). Emotional intelligence competencies provide a developmental curriculum for medical training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teacher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(3), 243–247. </w:t>
            </w:r>
            <w:hyperlink r:id="rId133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3109/0142159X.2012.737964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5180" w:rsidRPr="00DA79AF" w14:paraId="5EFC06F5" w14:textId="77777777" w:rsidTr="00733359">
        <w:trPr>
          <w:trHeight w:val="568"/>
        </w:trPr>
        <w:tc>
          <w:tcPr>
            <w:tcW w:w="704" w:type="dxa"/>
          </w:tcPr>
          <w:p w14:paraId="47C76C96" w14:textId="2B7A08CD" w:rsidR="00F1518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2" w:type="dxa"/>
          </w:tcPr>
          <w:p w14:paraId="489D8B76" w14:textId="39421195" w:rsidR="00F15180" w:rsidRPr="00DA79AF" w:rsidRDefault="00817D5C" w:rsidP="00F1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del-Razig, S., &amp; Stoller, J. K. (2023). Global "</w:t>
            </w:r>
            <w:proofErr w:type="spellStart"/>
            <w:r w:rsidRPr="00DA79A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ystemness</w:t>
            </w:r>
            <w:proofErr w:type="spellEnd"/>
            <w:r w:rsidRPr="00DA79A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" in medical education: A rationale and framework to assess performance. </w:t>
            </w:r>
            <w:r w:rsidRPr="00DA79AF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Medical teacher</w:t>
            </w:r>
            <w:r w:rsidRPr="00DA79A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1–5. Advance online publication. </w:t>
            </w:r>
            <w:hyperlink r:id="rId134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doi.org/10.1080/0142159X.2023.2244665</w:t>
              </w:r>
            </w:hyperlink>
            <w:r w:rsidRPr="00DA79A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F15180" w:rsidRPr="00DA79AF" w14:paraId="4C52A81B" w14:textId="77777777" w:rsidTr="00733359">
        <w:trPr>
          <w:trHeight w:val="568"/>
        </w:trPr>
        <w:tc>
          <w:tcPr>
            <w:tcW w:w="704" w:type="dxa"/>
          </w:tcPr>
          <w:p w14:paraId="05A3BDB9" w14:textId="20602E21" w:rsidR="00F1518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75B21814" w14:textId="30E3CE2C" w:rsidR="00291A99" w:rsidRPr="00DA79AF" w:rsidRDefault="00C42C6E" w:rsidP="00F1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ccreditation Council for Graduate Medical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tion.</w:t>
            </w:r>
            <w:r w:rsidR="00291A99" w:rsidRPr="00DA79AF">
              <w:rPr>
                <w:rFonts w:ascii="Times New Roman" w:hAnsi="Times New Roman" w:cs="Times New Roman"/>
                <w:sz w:val="20"/>
                <w:szCs w:val="20"/>
              </w:rPr>
              <w:t>Milestones</w:t>
            </w:r>
            <w:proofErr w:type="spellEnd"/>
            <w:r w:rsidR="00291A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Guidebook for Residents and Fellow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291A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Available from:</w:t>
            </w:r>
            <w:r w:rsidR="00291A99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135" w:history="1">
              <w:r w:rsidR="00291A99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ilestonesGuidebookforResidentsFellows.pdf (acgme.org)</w:t>
              </w:r>
            </w:hyperlink>
            <w:r w:rsidRPr="00DA79AF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cessed on December 6th 2023</w:t>
            </w:r>
          </w:p>
        </w:tc>
      </w:tr>
      <w:tr w:rsidR="00F15180" w:rsidRPr="00DA79AF" w14:paraId="477F191D" w14:textId="77777777" w:rsidTr="00733359">
        <w:trPr>
          <w:trHeight w:val="568"/>
        </w:trPr>
        <w:tc>
          <w:tcPr>
            <w:tcW w:w="704" w:type="dxa"/>
          </w:tcPr>
          <w:p w14:paraId="5A79896D" w14:textId="527C27FE" w:rsidR="00F1518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039A0A05" w14:textId="208DC17E" w:rsidR="00F15180" w:rsidRPr="00DA79AF" w:rsidRDefault="00C42C6E" w:rsidP="006E2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Bertelsen, N. S., DallaPiazza, M., Hopkins, M. A., &amp;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gedegbe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G. (2015). Teaching global health with simulations and case discussions in a medical student selective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balization and health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28. </w:t>
            </w:r>
            <w:hyperlink r:id="rId136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86/s12992-015-0111-2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5180" w:rsidRPr="00DA79AF" w14:paraId="3D503868" w14:textId="77777777" w:rsidTr="00733359">
        <w:trPr>
          <w:trHeight w:val="568"/>
        </w:trPr>
        <w:tc>
          <w:tcPr>
            <w:tcW w:w="704" w:type="dxa"/>
          </w:tcPr>
          <w:p w14:paraId="71F34952" w14:textId="0FBA34E9" w:rsidR="00F15180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1D50BC30" w14:textId="5C58763D" w:rsidR="00F15180" w:rsidRPr="00DA79AF" w:rsidRDefault="00291A99" w:rsidP="006E2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Spencer J, McNulty A, Brice A.</w:t>
            </w:r>
            <w:r w:rsidR="00C42C6E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2010).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roviding Care for ‘hard to reach out to’ Patient Groups. 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Education</w:t>
            </w:r>
            <w:r w:rsidR="00C42C6E" w:rsidRPr="00DA79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44(3):52.</w:t>
            </w:r>
          </w:p>
        </w:tc>
      </w:tr>
      <w:tr w:rsidR="006E26AB" w:rsidRPr="00DA79AF" w14:paraId="2F5B3566" w14:textId="77777777" w:rsidTr="00733359">
        <w:trPr>
          <w:trHeight w:val="568"/>
        </w:trPr>
        <w:tc>
          <w:tcPr>
            <w:tcW w:w="704" w:type="dxa"/>
          </w:tcPr>
          <w:p w14:paraId="3663F824" w14:textId="2AAADB9E" w:rsidR="006E26A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53A0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34334E9A" w14:textId="43F9CB5F" w:rsidR="006E26AB" w:rsidRPr="00DA79AF" w:rsidRDefault="00C42C6E" w:rsidP="006E2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Organizacio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anamericana de la Salud.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Aportes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desafíos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proceso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reforma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l sector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on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énfasis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territorios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>prioritarios</w:t>
            </w:r>
            <w:proofErr w:type="spellEnd"/>
            <w:r w:rsidR="00FA3AEB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olombia 2022-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Available from: </w:t>
            </w:r>
            <w:hyperlink r:id="rId137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saludpublicacolombia.org/wp-content/uploads/2023/05/Aportes-y-desafios.pdf?fbclid=IwAR2HQ_I9jGKP0LTxU_VcBTNW6p5FJqs72D-LRUgwY-SgzCTb8bMJwJnwfYw</w:t>
              </w:r>
            </w:hyperlink>
            <w:r w:rsidRPr="00DA79AF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ccessed on December 6th 2023</w:t>
            </w:r>
          </w:p>
        </w:tc>
      </w:tr>
      <w:tr w:rsidR="006E26AB" w:rsidRPr="00DA79AF" w14:paraId="61596F98" w14:textId="77777777" w:rsidTr="00733359">
        <w:trPr>
          <w:trHeight w:val="568"/>
        </w:trPr>
        <w:tc>
          <w:tcPr>
            <w:tcW w:w="704" w:type="dxa"/>
          </w:tcPr>
          <w:p w14:paraId="591C6085" w14:textId="68A21D37" w:rsidR="006E26A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53A0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30AFBFAF" w14:textId="6ADE9A0E" w:rsidR="006E26AB" w:rsidRPr="00DA79AF" w:rsidRDefault="00C42C6E" w:rsidP="00570466">
            <w:pPr>
              <w:pStyle w:val="Heading1"/>
              <w:shd w:val="clear" w:color="auto" w:fill="FFFFFF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Lamus-Lemus, F., Correal-Muñoz, C., Hernandez-Rincon, E., Serrano-Espinosa, N., Jaimes-</w:t>
            </w:r>
            <w:proofErr w:type="spellStart"/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deTriviño</w:t>
            </w:r>
            <w:proofErr w:type="spellEnd"/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, C., Diaz-Quijano, D., &amp; García-Manrique, J. G. (2017). The pursuit of healthier communities through a community health medical education program. </w:t>
            </w:r>
            <w:r w:rsidRPr="00DA79AF">
              <w:rPr>
                <w:b w:val="0"/>
                <w:bCs w:val="0"/>
                <w:i/>
                <w:iCs/>
                <w:color w:val="212121"/>
                <w:sz w:val="20"/>
                <w:szCs w:val="20"/>
              </w:rPr>
              <w:t>Education for health (Abingdon, England)</w:t>
            </w:r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>, </w:t>
            </w:r>
            <w:r w:rsidRPr="00DA79AF">
              <w:rPr>
                <w:b w:val="0"/>
                <w:bCs w:val="0"/>
                <w:i/>
                <w:iCs/>
                <w:color w:val="212121"/>
                <w:sz w:val="20"/>
                <w:szCs w:val="20"/>
              </w:rPr>
              <w:t>30</w:t>
            </w:r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 xml:space="preserve">(2), 116–125. </w:t>
            </w:r>
            <w:hyperlink r:id="rId138" w:history="1">
              <w:r w:rsidRPr="00DA79AF">
                <w:rPr>
                  <w:rStyle w:val="Hyperlink"/>
                  <w:b w:val="0"/>
                  <w:bCs w:val="0"/>
                  <w:sz w:val="20"/>
                  <w:szCs w:val="20"/>
                </w:rPr>
                <w:t>https://doi.org/10.4103/efh.EfH_283_14</w:t>
              </w:r>
            </w:hyperlink>
            <w:r w:rsidRPr="00DA79AF">
              <w:rPr>
                <w:b w:val="0"/>
                <w:bCs w:val="0"/>
                <w:color w:val="212121"/>
                <w:sz w:val="20"/>
                <w:szCs w:val="20"/>
              </w:rPr>
              <w:t xml:space="preserve"> </w:t>
            </w:r>
          </w:p>
        </w:tc>
      </w:tr>
      <w:tr w:rsidR="006E26AB" w:rsidRPr="00DA79AF" w14:paraId="06ACD939" w14:textId="77777777" w:rsidTr="00733359">
        <w:trPr>
          <w:trHeight w:val="568"/>
        </w:trPr>
        <w:tc>
          <w:tcPr>
            <w:tcW w:w="704" w:type="dxa"/>
          </w:tcPr>
          <w:p w14:paraId="3F1AFDF3" w14:textId="4BE14184" w:rsidR="006E26AB" w:rsidRPr="00DA79AF" w:rsidRDefault="0073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53A0" w:rsidRPr="00DA79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75818737" w14:textId="5E10937B" w:rsidR="00C42C6E" w:rsidRPr="00DA79AF" w:rsidRDefault="00C42C6E" w:rsidP="00C42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Hernández-Rincón EH, Lamus-Lemus F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rratalá-Munuer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C, et al. (2017). Building community capacity in leadership for primary health care in Colombia.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C Review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9(2-3)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65-70.</w:t>
            </w:r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139" w:history="1">
              <w:r w:rsidR="00DD6796"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rw172_3k.pdf (medigraphic.com)</w:t>
              </w:r>
            </w:hyperlink>
            <w:r w:rsidR="00DD6796"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98D240E" w14:textId="53FF683D" w:rsidR="006E26AB" w:rsidRPr="00DA79AF" w:rsidRDefault="006E26AB" w:rsidP="006E2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56B" w:rsidRPr="00DA79AF" w14:paraId="18DB4546" w14:textId="77777777" w:rsidTr="00733359">
        <w:trPr>
          <w:trHeight w:val="568"/>
        </w:trPr>
        <w:tc>
          <w:tcPr>
            <w:tcW w:w="704" w:type="dxa"/>
          </w:tcPr>
          <w:p w14:paraId="38797C63" w14:textId="25B8A964" w:rsidR="0015556B" w:rsidRPr="00DA79AF" w:rsidRDefault="00155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5324" w:rsidRPr="00DA79A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2" w:type="dxa"/>
          </w:tcPr>
          <w:p w14:paraId="27A5A5ED" w14:textId="077AAE10" w:rsidR="0015556B" w:rsidRPr="00DA79AF" w:rsidRDefault="00DD6796" w:rsidP="006E2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Soriano-Moreno, Anderson N., Romero-Robles, Milton A., Perez-Fernandez,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hosuny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Muñoz del Carpio-Toia, Agueda, &amp; Toro-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Huamanchu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, Carlos 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J.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(2021)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om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impulsore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ducació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éd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as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la Sociedad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Científica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Médico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studiantil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Peruana. 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ista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abanera de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encias</w:t>
            </w:r>
            <w:proofErr w:type="spellEnd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édicas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DA79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proofErr w:type="gram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gram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10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marz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1.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Recuperad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21 de </w:t>
            </w:r>
            <w:proofErr w:type="spellStart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>agosto</w:t>
            </w:r>
            <w:proofErr w:type="spellEnd"/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 de 2024, de </w:t>
            </w:r>
            <w:hyperlink r:id="rId140" w:history="1">
              <w:r w:rsidRPr="00DA79A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cielo.sld.cu/scielo.php?script=sci_arttext&amp;pid=S1729-519X2021000100013&amp;lng=es&amp;tlng=es</w:t>
              </w:r>
            </w:hyperlink>
            <w:r w:rsidRPr="00DA79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516FF084" w14:textId="77777777" w:rsidR="007A2F3E" w:rsidRPr="00DA79AF" w:rsidRDefault="007A2F3E">
      <w:pPr>
        <w:rPr>
          <w:rFonts w:ascii="Times New Roman" w:hAnsi="Times New Roman" w:cs="Times New Roman"/>
          <w:sz w:val="20"/>
          <w:szCs w:val="20"/>
        </w:rPr>
      </w:pPr>
    </w:p>
    <w:p w14:paraId="4410BB85" w14:textId="77777777" w:rsidR="006544C3" w:rsidRPr="00DA79AF" w:rsidRDefault="006544C3">
      <w:pPr>
        <w:rPr>
          <w:rFonts w:ascii="Times New Roman" w:hAnsi="Times New Roman" w:cs="Times New Roman"/>
          <w:sz w:val="20"/>
          <w:szCs w:val="20"/>
        </w:rPr>
      </w:pPr>
    </w:p>
    <w:p w14:paraId="1EAA3C04" w14:textId="77777777" w:rsidR="00B55B3E" w:rsidRPr="00DA79AF" w:rsidRDefault="00B55B3E">
      <w:pPr>
        <w:rPr>
          <w:rFonts w:ascii="Times New Roman" w:hAnsi="Times New Roman" w:cs="Times New Roman"/>
          <w:sz w:val="20"/>
          <w:szCs w:val="20"/>
        </w:rPr>
      </w:pPr>
    </w:p>
    <w:p w14:paraId="201AF5EC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  <w:sectPr w:rsidR="00151299" w:rsidRPr="00DA79AF" w:rsidSect="006E26AB">
          <w:headerReference w:type="default" r:id="rId14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ABFC2B" w14:textId="29BA17B8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A79A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1. PRISMA diagram: databases, registries, </w:t>
      </w:r>
      <w:r w:rsidR="004C4408" w:rsidRPr="00DA79AF">
        <w:rPr>
          <w:rFonts w:ascii="Times New Roman" w:hAnsi="Times New Roman" w:cs="Times New Roman"/>
          <w:b/>
          <w:bCs/>
          <w:sz w:val="20"/>
          <w:szCs w:val="20"/>
        </w:rPr>
        <w:t>handsearching, and</w:t>
      </w:r>
      <w:r w:rsidRPr="00DA79AF">
        <w:rPr>
          <w:rFonts w:ascii="Times New Roman" w:hAnsi="Times New Roman" w:cs="Times New Roman"/>
          <w:b/>
          <w:bCs/>
          <w:sz w:val="20"/>
          <w:szCs w:val="20"/>
        </w:rPr>
        <w:t xml:space="preserve"> consultation. </w:t>
      </w:r>
    </w:p>
    <w:p w14:paraId="49F5EA1E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B3AD1B" wp14:editId="4604BFD9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FBFB2A" w14:textId="77777777" w:rsidR="00194B70" w:rsidRPr="001502CF" w:rsidRDefault="00194B70" w:rsidP="001512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3AD1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09FBFB2A" w14:textId="77777777" w:rsidR="00194B70" w:rsidRPr="001502CF" w:rsidRDefault="00194B70" w:rsidP="001512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40C15F" wp14:editId="324735A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06BEA7" w14:textId="77777777" w:rsidR="00194B70" w:rsidRPr="001502CF" w:rsidRDefault="00194B70" w:rsidP="001512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0C15F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6906BEA7" w14:textId="77777777" w:rsidR="00194B70" w:rsidRPr="001502CF" w:rsidRDefault="00194B70" w:rsidP="001512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A235B55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73D54C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E2F15B" wp14:editId="4D52232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2E664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778D728D" w14:textId="740073BC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sultation 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d 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CI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707E77" w14:textId="77777777" w:rsidR="00194B70" w:rsidRPr="00560609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E2F15B" id="Rectangle 10" o:spid="_x0000_s1028" style="position:absolute;margin-left:413.85pt;margin-top:6.2pt;width:148.6pt;height:97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4E42E664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778D728D" w14:textId="740073BC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sultation 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d 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CI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707E77" w14:textId="77777777" w:rsidR="00194B70" w:rsidRPr="00560609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1B42A4" wp14:editId="27D8859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E4AF1D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1EBD6F" w14:textId="0B620BC9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(n = </w:t>
                            </w:r>
                            <w:r w:rsidR="00924C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 )</w:t>
                            </w:r>
                          </w:p>
                          <w:p w14:paraId="34561342" w14:textId="77777777" w:rsidR="00194B70" w:rsidRPr="00560609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1B42A4" id="Rectangle 2" o:spid="_x0000_s1029" style="position:absolute;margin-left:239.35pt;margin-top:6.05pt;width:148.6pt;height:9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2EE4AF1D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1EBD6F" w14:textId="0B620BC9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(n = </w:t>
                      </w:r>
                      <w:r w:rsidR="00924C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 )</w:t>
                      </w:r>
                    </w:p>
                    <w:p w14:paraId="34561342" w14:textId="77777777" w:rsidR="00194B70" w:rsidRPr="00560609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8AB16D" wp14:editId="3BC570D3">
                <wp:simplePos x="0" y="0"/>
                <wp:positionH relativeFrom="column">
                  <wp:posOffset>558800</wp:posOffset>
                </wp:positionH>
                <wp:positionV relativeFrom="paragraph">
                  <wp:posOffset>73660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80E0FC" w14:textId="29D16513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 47</w:t>
                            </w:r>
                            <w:r w:rsidR="00924C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2E43E4F6" w14:textId="77777777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4520)</w:t>
                            </w:r>
                          </w:p>
                          <w:p w14:paraId="7DB37ACB" w14:textId="77777777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75)</w:t>
                            </w:r>
                          </w:p>
                          <w:p w14:paraId="697ABE3F" w14:textId="77777777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LACS (n = 70)</w:t>
                            </w:r>
                          </w:p>
                          <w:p w14:paraId="24E16482" w14:textId="77777777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(n = 100)</w:t>
                            </w:r>
                          </w:p>
                          <w:p w14:paraId="75D99F19" w14:textId="77777777" w:rsidR="00194B70" w:rsidRPr="00560609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8AB16D" id="Rectangle 1" o:spid="_x0000_s1030" style="position:absolute;margin-left:44pt;margin-top:5.8pt;width:148.6pt;height:9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Rz38neEAAAAJAQAADwAAAGRycy9kb3ducmV2LnhtbEyPwU7DMBBE70j8g7VI&#10;XKrWSYAShTgVAoF6qJBo4cBtEy9xaGxHsduGv2c5wXF2VjNvytVke3GkMXTeKUgXCQhyjdedaxW8&#10;7Z7mOYgQ0WnsvSMF3xRgVZ2flVhof3KvdNzGVnCICwUqMDEOhZShMWQxLPxAjr1PP1qMLMdW6hFP&#10;HG57mSXJUlrsHDcYHOjBULPfHqyCj/UU26/0OW72OHufrU3dvDzWSl1eTPd3ICJN8e8ZfvEZHSpm&#10;qv3B6SB6BXnOUyLf0yUI9q/ymwxErSBLbq9BVqX8v6D6AQ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Ec9/J3hAAAACQEAAA8AAAAAAAAAAAAAAAAA5AQAAGRycy9kb3ducmV2LnhtbFBL&#10;BQYAAAAABAAEAPMAAADyBQAAAAA=&#10;" filled="f" strokecolor="black [3213]" strokeweight="1pt">
                <v:textbox>
                  <w:txbxContent>
                    <w:p w14:paraId="1F80E0FC" w14:textId="29D16513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 47</w:t>
                      </w:r>
                      <w:r w:rsidR="00924C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</w:p>
                    <w:p w14:paraId="2E43E4F6" w14:textId="77777777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4520)</w:t>
                      </w:r>
                    </w:p>
                    <w:p w14:paraId="7DB37ACB" w14:textId="77777777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75)</w:t>
                      </w:r>
                    </w:p>
                    <w:p w14:paraId="697ABE3F" w14:textId="77777777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LACS (n = 70)</w:t>
                      </w:r>
                    </w:p>
                    <w:p w14:paraId="24E16482" w14:textId="77777777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(n = 100)</w:t>
                      </w:r>
                    </w:p>
                    <w:p w14:paraId="75D99F19" w14:textId="77777777" w:rsidR="00194B70" w:rsidRPr="00560609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BCAA38C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F0EAA8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0861A68" wp14:editId="53AFD3C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A5D4D7" w14:textId="77777777" w:rsidR="00194B70" w:rsidRPr="001502CF" w:rsidRDefault="00194B70" w:rsidP="001512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61A68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DA5D4D7" w14:textId="77777777" w:rsidR="00194B70" w:rsidRPr="001502CF" w:rsidRDefault="00194B70" w:rsidP="001512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066FCBC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FA79A2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5B9A5D" wp14:editId="243D8FF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FB9B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91924AC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A0DF1B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9BFC21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8C7E631" wp14:editId="57D6D73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F10ACA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0C3F83" wp14:editId="38ED643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E85B5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D24585B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5E50C8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29C9AE" wp14:editId="0C2AC0D3">
                <wp:simplePos x="0" y="0"/>
                <wp:positionH relativeFrom="column">
                  <wp:posOffset>558800</wp:posOffset>
                </wp:positionH>
                <wp:positionV relativeFrom="paragraph">
                  <wp:posOffset>75565</wp:posOffset>
                </wp:positionV>
                <wp:extent cx="1879600" cy="609600"/>
                <wp:effectExtent l="0" t="0" r="254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63B265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0BF8363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 (n = 4549)</w:t>
                            </w:r>
                          </w:p>
                          <w:p w14:paraId="7E205DBA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9C9AE" id="Rectangle 3" o:spid="_x0000_s1032" style="position:absolute;margin-left:44pt;margin-top:5.95pt;width:148pt;height:4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KL1gwIAAHAFAAAOAAAAZHJzL2Uyb0RvYy54bWysVEtv2zAMvg/YfxB0X20H6SuoUwQpOgwo&#10;2mLp0LMiS7UAWdQkJXb260fJjwRdscOwHBxSJD++eXPbNZrshfMKTEmLs5wSYThUyryV9MfL/Zcr&#10;SnxgpmIajCjpQXh6u/z86aa1CzGDGnQlHEEQ4xetLWkdgl1kmee1aJg/AysMCiW4hgVk3VtWOdYi&#10;eqOzWZ5fZC24yjrgwnt8veuFdJnwpRQ8PEnpRSC6pBhbSF+Xvtv4zZY3bPHmmK0VH8Jg/xBFw5RB&#10;pxPUHQuM7Jz6A6pR3IEHGc44NBlIqbhIOWA2Rf4um03NrEi5YHG8ncrk/x8sf9xv7LPDMrTWLzyS&#10;MYtOuib+Y3ykS8U6TMUSXSAcH4ury+uLHGvKUXaRJxphsqO1dT58FdCQSJTUYTNSjdj+wYdedVSJ&#10;zgzcK61TQ7SJDx60quJbYuJEiLV2ZM+wl6ErYu/Q24kWctEyO6aSqHDQIkJo811IoioMfpYCSVN2&#10;xGScCxOKXlSzSvSuznP8jc7GKJLrBBiRJQY5YQ8Ao2YPMmL3MQ/60VSkIZ2M878F1htPFskzmDAZ&#10;N8qA+whAY1aD515/LFJfmlil0G07rA22MmrGly1Uh2dHHPRL4y2/V9jIB+bDM3O4Jdh73PzwhB+p&#10;oS0pDBQlNbhfH71HfRxelFLS4taV1P/cMSco0d8MjvV1MZ/HNU3M/Pxyhow7lWxPJWbXrAGHocAb&#10;Y3kio37QIykdNK94IFbRK4qY4ei7pDy4kVmH/hrgieFitUpquJqWhQezsTyCxzrHQX3pXpmzwzQH&#10;3INHGDeULd4Nda8bLQ2sdgGkShN/rOvQAVzrNErDCYp345RPWsdDufwNAAD//wMAUEsDBBQABgAI&#10;AAAAIQCH51cb4AAAAAkBAAAPAAAAZHJzL2Rvd25yZXYueG1sTI/BTsMwEETvSPyDtUhcKuoEEKQh&#10;ToVAoB4QEm05cNvESxIar6PYbcPfs5zguG9GszPFcnK9OtAYOs8G0nkCirj2tuPGwHbzdJGBChHZ&#10;Yu+ZDHxTgGV5elJgbv2R3+iwjo2SEA45GmhjHHKtQ92SwzD3A7Fon350GOUcG21HPEq46/Vlktxo&#10;hx3LhxYHemip3q33zsDHaorNV/ocX3Y4e5+t2qp+fayMOT+b7u9ARZrinxl+60t1KKVT5fdsg+oN&#10;ZJlMicLTBSjRr7JrAZWA5HYBuiz0/wXlDwAAAP//AwBQSwECLQAUAAYACAAAACEAtoM4kv4AAADh&#10;AQAAEwAAAAAAAAAAAAAAAAAAAAAAW0NvbnRlbnRfVHlwZXNdLnhtbFBLAQItABQABgAIAAAAIQA4&#10;/SH/1gAAAJQBAAALAAAAAAAAAAAAAAAAAC8BAABfcmVscy8ucmVsc1BLAQItABQABgAIAAAAIQB8&#10;MKL1gwIAAHAFAAAOAAAAAAAAAAAAAAAAAC4CAABkcnMvZTJvRG9jLnhtbFBLAQItABQABgAIAAAA&#10;IQCH51cb4AAAAAkBAAAPAAAAAAAAAAAAAAAAAN0EAABkcnMvZG93bnJldi54bWxQSwUGAAAAAAQA&#10;BADzAAAA6gUAAAAA&#10;" filled="f" strokecolor="black [3213]" strokeweight="1pt">
                <v:textbox>
                  <w:txbxContent>
                    <w:p w14:paraId="2963B265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0BF8363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 (n = 4549)</w:t>
                      </w:r>
                    </w:p>
                    <w:p w14:paraId="7E205DBA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34235C" wp14:editId="6E3D6FE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11C0A" id="Straight Arrow Connector 15" o:spid="_x0000_s1026" type="#_x0000_t32" style="position:absolute;margin-left:193.2pt;margin-top:25.8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FB48A3" wp14:editId="541E6CF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51AD1A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y title</w:t>
                            </w:r>
                          </w:p>
                          <w:p w14:paraId="676AB56E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2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B48A3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5B51AD1A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y title</w:t>
                      </w:r>
                    </w:p>
                    <w:p w14:paraId="676AB56E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224)</w:t>
                      </w:r>
                    </w:p>
                  </w:txbxContent>
                </v:textbox>
              </v:rect>
            </w:pict>
          </mc:Fallback>
        </mc:AlternateContent>
      </w:r>
    </w:p>
    <w:p w14:paraId="2B4DEB90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52C428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3C325B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46C161" wp14:editId="6B757FE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813690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964C89E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711D1A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B99133" wp14:editId="1ECF7744">
                <wp:simplePos x="0" y="0"/>
                <wp:positionH relativeFrom="page">
                  <wp:posOffset>8674100</wp:posOffset>
                </wp:positionH>
                <wp:positionV relativeFrom="paragraph">
                  <wp:posOffset>61595</wp:posOffset>
                </wp:positionV>
                <wp:extent cx="1866900" cy="603250"/>
                <wp:effectExtent l="0" t="0" r="19050" b="254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603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69EAA8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 excluded by title, abstract and duplicated records (n= 0)</w:t>
                            </w:r>
                          </w:p>
                          <w:p w14:paraId="155C1BE8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99133" id="Rectangle 20" o:spid="_x0000_s1034" style="position:absolute;margin-left:683pt;margin-top:4.85pt;width:147pt;height:47.5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o1fiQIAAHAFAAAOAAAAZHJzL2Uyb0RvYy54bWysVE1v2zAMvQ/YfxB0X21nbdYGdYogRYcB&#10;RVusHXpWZCkWIIuapMTOfv0o+SNBV+wwLAdHFMlH8onk9U3XaLIXziswJS3OckqE4VApsy3pj5e7&#10;T5eU+MBMxTQYUdKD8PRm+fHDdWsXYgY16Eo4giDGL1pb0joEu8gyz2vRMH8GVhhUSnANCyi6bVY5&#10;1iJ6o7NZns+zFlxlHXDhPd7e9kq6TPhSCh4epfQiEF1SzC2kr0vfTfxmy2u22Dpma8WHNNg/ZNEw&#10;ZTDoBHXLAiM7p/6AahR34EGGMw5NBlIqLlINWE2Rv6nmuWZWpFqQHG8nmvz/g+UP+2f75JCG1vqF&#10;x2OsopOuif+YH+kSWYeJLNEFwvGyuJzPr3LklKNunn+eXSQ2s6O3dT58FdCQeCipw8dIHLH9vQ8Y&#10;EU1HkxjMwJ3SOj2INvHCg1ZVvEtC7Aix1o7sGb5l6Ir4dghxYoVS9MyOpaRTOGgRIbT5LiRRFSY/&#10;S4mkLjtiMs6FCUWvqlkl+lAXOf7GYGMWKXQCjMgSk5ywB4DRsgcZsfucB/voKlKTTs753xLrnSeP&#10;FBlMmJwbZcC9B6CxqiFybz+S1FMTWQrdpkNuSnoZLePNBqrDkyMO+qHxlt8pfMh75sMTczgl+PY4&#10;+eERP1JDW1IYTpTU4H69dx/tsXlRS0mLU1dS/3PHnKBEfzPY1lfF+Xkc0yScX3yZoeBONZtTjdk1&#10;a8BmKHDHWJ6O0T7o8SgdNK+4IFYxKqqY4Ri7pDy4UViHfhvgiuFitUpmOJqWhXvzbHkEjzzHRn3p&#10;XpmzQzcHnIMHGCeULd40dW8bPQ2sdgGkSh1/5HV4ARzr1ErDCop741ROVsdFufwNAAD//wMAUEsD&#10;BBQABgAIAAAAIQDYlogz4AAAAAsBAAAPAAAAZHJzL2Rvd25yZXYueG1sTI9BT8MwDIXvSPyHyEhc&#10;pi0doA5K0wmBQDtMSGxw4OY2pi1rkqrxtvLv8U5w82c/Pb+XL0fXqQMNsQ3ewHyWgCJfBdv62sD7&#10;9nl6Cyoyeotd8GTghyIsi/OzHDMbjv6NDhuulZj4mKGBhrnPtI5VQw7jLPTk5fYVBocsONTaDngU&#10;c9fpqyRJtcPWy4cGe3psqNpt9s7A52rk+nv+wusdTj4mq6asXp9KYy4vxod7UEwj/4nhFF+iQyGZ&#10;yrD3NqpO+DpNpQwbuFuAOgmEZVHKlNwsQBe5/t+h+AUAAP//AwBQSwECLQAUAAYACAAAACEAtoM4&#10;kv4AAADhAQAAEwAAAAAAAAAAAAAAAAAAAAAAW0NvbnRlbnRfVHlwZXNdLnhtbFBLAQItABQABgAI&#10;AAAAIQA4/SH/1gAAAJQBAAALAAAAAAAAAAAAAAAAAC8BAABfcmVscy8ucmVsc1BLAQItABQABgAI&#10;AAAAIQB6Ho1fiQIAAHAFAAAOAAAAAAAAAAAAAAAAAC4CAABkcnMvZTJvRG9jLnhtbFBLAQItABQA&#10;BgAIAAAAIQDYlogz4AAAAAsBAAAPAAAAAAAAAAAAAAAAAOMEAABkcnMvZG93bnJldi54bWxQSwUG&#10;AAAAAAQABADzAAAA8AUAAAAA&#10;" filled="f" strokecolor="black [3213]" strokeweight="1pt">
                <v:textbox>
                  <w:txbxContent>
                    <w:p w14:paraId="5769EAA8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 excluded by title, abstract and duplicated records (n= 0)</w:t>
                      </w:r>
                    </w:p>
                    <w:p w14:paraId="155C1BE8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6BBB96" wp14:editId="01083C4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E23730" w14:textId="098C6942" w:rsidR="00194B70" w:rsidRDefault="00194B70" w:rsidP="001512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 screened by title, abstract (n = 5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6C3376" w14:textId="77777777" w:rsidR="00194B70" w:rsidRPr="00A1277D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6BBB96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0E23730" w14:textId="098C6942" w:rsidR="00194B70" w:rsidRDefault="00194B70" w:rsidP="001512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 screened by title, abstract (n = 5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6C3376" w14:textId="77777777" w:rsidR="00194B70" w:rsidRPr="00A1277D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FDB1B5" wp14:editId="269749E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22116F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4039109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(n =325</w:t>
                            </w:r>
                            <w:r w:rsidRPr="003724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7DFEB93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DB1B5" id="Rectangle 5" o:spid="_x0000_s1036" style="position:absolute;margin-left:44.15pt;margin-top:3.7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622116F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4039109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(n =325</w:t>
                      </w:r>
                      <w:r w:rsidRPr="003724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7DFEB93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FA8CB4" wp14:editId="6AF4A18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00F608" id="Straight Arrow Connector 16" o:spid="_x0000_s1026" type="#_x0000_t32" style="position:absolute;margin-left:193.95pt;margin-top:25.2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E6A3B5" wp14:editId="3C23343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097822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y 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(n = 163)</w:t>
                            </w:r>
                          </w:p>
                          <w:p w14:paraId="04526B2D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8E64103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6A3B5" id="Rectangle 6" o:spid="_x0000_s1037" style="position:absolute;margin-left:240.1pt;margin-top:5.2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16097822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y 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(n = 163)</w:t>
                      </w:r>
                    </w:p>
                    <w:p w14:paraId="04526B2D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8E64103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0766822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D9602AF" wp14:editId="6EF1C6F8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A659A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985933B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6AF84D" wp14:editId="3EC4848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B9829D" w14:textId="77777777" w:rsidR="00194B70" w:rsidRDefault="00194B70" w:rsidP="001512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BD48CF1" w14:textId="77777777" w:rsidR="00194B70" w:rsidRPr="001502CF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AF84D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44B9829D" w14:textId="77777777" w:rsidR="00194B70" w:rsidRDefault="00194B70" w:rsidP="001512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BD48CF1" w14:textId="77777777" w:rsidR="00194B70" w:rsidRPr="001502CF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46DFEBA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1C1D3C" wp14:editId="159A4E82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E7C5E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BC27E2F" wp14:editId="4F6FAA5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C3DE91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AD1D335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A03D1F" w14:textId="79E93E89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5A5B8" wp14:editId="4B2FDD40">
                <wp:simplePos x="0" y="0"/>
                <wp:positionH relativeFrom="column">
                  <wp:posOffset>3028950</wp:posOffset>
                </wp:positionH>
                <wp:positionV relativeFrom="paragraph">
                  <wp:posOffset>8890</wp:posOffset>
                </wp:positionV>
                <wp:extent cx="2184400" cy="1187450"/>
                <wp:effectExtent l="0" t="0" r="2540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0" cy="1187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109715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</w:t>
                            </w:r>
                          </w:p>
                          <w:p w14:paraId="3B80FC43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E5A6517" w14:textId="036A73A2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leadership education in undergraduate medical education </w:t>
                            </w:r>
                          </w:p>
                          <w:p w14:paraId="07455F2D" w14:textId="77777777" w:rsidR="00194B70" w:rsidRPr="00D3374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B60FE7E" w14:textId="77777777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 missing </w:t>
                            </w:r>
                          </w:p>
                          <w:p w14:paraId="55A37982" w14:textId="13797D4D" w:rsidR="00F57D4F" w:rsidRPr="00E36195" w:rsidRDefault="007E5FB3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57D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lished </w:t>
                            </w:r>
                            <w:r w:rsidR="00BE7FB7" w:rsidRPr="005A631E"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</w:rPr>
                              <w:t>≤</w:t>
                            </w:r>
                            <w:r w:rsidR="00F57D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009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5A5B8" id="Rectangle 9" o:spid="_x0000_s1039" style="position:absolute;margin-left:238.5pt;margin-top:.7pt;width:172pt;height:9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eUEigIAAHIFAAAOAAAAZHJzL2Uyb0RvYy54bWysVEtv2zAMvg/YfxB0X21n6doFdYogRYcB&#10;RVu0HXpWZCkWIIuapMTOfv0o+ZGgK3YYloMjiuRH6uPj6rprNNkL5xWYkhZnOSXCcKiU2Zb0x8vt&#10;p0tKfGCmYhqMKOlBeHq9/PjhqrULMYMadCUcQRDjF60taR2CXWSZ57VomD8DKwwqJbiGBRTdNqsc&#10;axG90dksz79kLbjKOuDCe7y96ZV0mfClFDw8SOlFILqkmFtIX5e+m/jNlldssXXM1ooPabB/yKJh&#10;ymDQCeqGBUZ2Tv0B1SjuwIMMZxyaDKRUXKQ34GuK/M1rnmtmRXoLkuPtRJP/f7D8fv9sHx3S0Fq/&#10;8HiMr+ika+I/5ke6RNZhIkt0gXC8nBWX83mOnHLUFcXlxfw80Zkd3a3z4ZuAhsRDSR1WI5HE9nc+&#10;YEg0HU1iNAO3SutUEW3ihQetqniXhNgSYq0d2TMsZuiKWDyEOLFCKXpmx7ekUzhoESG0eRKSqCpm&#10;nxJJbXbEZJwLE4peVbNK9KHOc/yNwcYsUugEGJElJjlhDwCjZQ8yYvc5D/bRVaQunZzzvyXWO08e&#10;KTKYMDk3yoB7D0Djq4bIvf1IUk9NZCl0mw65wVp+jqbxagPV4dERB/3YeMtvFVbyjvnwyBzOCVYf&#10;Zz884EdqaEsKw4mSGtyv9+6jPbYvailpce5K6n/umBOU6O8GG/trgV2Fg5qE+fnFDAV3qtmcasyu&#10;WQN2Q4FbxvJ0jPZBj0fpoHnFFbGKUVHFDMfYJeXBjcI69PsAlwwXq1Uyw+G0LNyZZ8sjeCQ6dupL&#10;98qcHdo54CTcwzijbPGmq3vb6GlgtQsgVWr5I69DCXCwUy8NSyhujlM5WR1X5fI3AAAA//8DAFBL&#10;AwQUAAYACAAAACEA3q9ipt4AAAAJAQAADwAAAGRycy9kb3ducmV2LnhtbEyPQUvDQBCF74L/YRnB&#10;S7GblGBDzKaIovQgglUP3jbJmI3NzobstI3/3vGkx483vPleuZn9oI44xT6QgXSZgEJqQttTZ+Dt&#10;9eEqBxXZUmuHQGjgGyNsqvOz0hZtONELHnfcKSmhWFgDjnkstI6NQ2/jMoxIkn2GyVsWnDrdTvYk&#10;5X7QqyS51t72JB+cHfHOYbPfHbyBj+3M3Vf6yE97u3hfbF3dPN/XxlxezLc3oBhn/juGX31Rh0qc&#10;6nCgNqrBQLZeyxaWIAMleb5KhWvhPM9AV6X+v6D6AQAA//8DAFBLAQItABQABgAIAAAAIQC2gziS&#10;/gAAAOEBAAATAAAAAAAAAAAAAAAAAAAAAABbQ29udGVudF9UeXBlc10ueG1sUEsBAi0AFAAGAAgA&#10;AAAhADj9If/WAAAAlAEAAAsAAAAAAAAAAAAAAAAALwEAAF9yZWxzLy5yZWxzUEsBAi0AFAAGAAgA&#10;AAAhAKZN5QSKAgAAcgUAAA4AAAAAAAAAAAAAAAAALgIAAGRycy9lMm9Eb2MueG1sUEsBAi0AFAAG&#10;AAgAAAAhAN6vYqbeAAAACQEAAA8AAAAAAAAAAAAAAAAA5AQAAGRycy9kb3ducmV2LnhtbFBLBQYA&#10;AAAABAAEAPMAAADvBQAAAAA=&#10;" filled="f" strokecolor="black [3213]" strokeweight="1pt">
                <v:textbox>
                  <w:txbxContent>
                    <w:p w14:paraId="74109715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</w:t>
                      </w:r>
                    </w:p>
                    <w:p w14:paraId="3B80FC43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E5A6517" w14:textId="036A73A2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leadership education in undergraduate medical education </w:t>
                      </w:r>
                    </w:p>
                    <w:p w14:paraId="07455F2D" w14:textId="77777777" w:rsidR="00194B70" w:rsidRPr="00D3374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B60FE7E" w14:textId="77777777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2 missing </w:t>
                      </w:r>
                    </w:p>
                    <w:p w14:paraId="55A37982" w14:textId="13797D4D" w:rsidR="00F57D4F" w:rsidRPr="00E36195" w:rsidRDefault="007E5FB3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57D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lished </w:t>
                      </w:r>
                      <w:r w:rsidR="00BE7FB7" w:rsidRPr="005A631E"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</w:rPr>
                        <w:t>≤</w:t>
                      </w:r>
                      <w:r w:rsidR="00F57D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2009 </w:t>
                      </w: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1AF063" wp14:editId="041103C9">
                <wp:simplePos x="0" y="0"/>
                <wp:positionH relativeFrom="column">
                  <wp:posOffset>565150</wp:posOffset>
                </wp:positionH>
                <wp:positionV relativeFrom="paragraph">
                  <wp:posOffset>15240</wp:posOffset>
                </wp:positionV>
                <wp:extent cx="1803400" cy="615950"/>
                <wp:effectExtent l="0" t="0" r="2540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615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DB4747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full text (n =3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AF063" id="Rectangle 8" o:spid="_x0000_s1040" style="position:absolute;margin-left:44.5pt;margin-top:1.2pt;width:142pt;height:4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hCIiQIAAHEFAAAOAAAAZHJzL2Uyb0RvYy54bWysVEtv2zAMvg/YfxB0X21nSdcGdYqgRYcB&#10;RRusHXpWZKkWIIuapMTOfv0o+ZGgK3YYloMjiuRH6uPj6rprNNkL5xWYkhZnOSXCcKiUeS3pj+e7&#10;TxeU+MBMxTQYUdKD8PR69fHDVWuXYgY16Eo4giDGL1tb0joEu8wyz2vRMH8GVhhUSnANCyi616xy&#10;rEX0RmezPD/PWnCVdcCF93h72yvpKuFLKXh4lNKLQHRJMbeQvi59t/Gbra7Y8tUxWys+pMH+IYuG&#10;KYNBJ6hbFhjZOfUHVKO4Aw8ynHFoMpBScZHegK8p8jeveaqZFektSI63E03+/8Hyh/2T3TikobV+&#10;6fEYX9FJ18R/zI90iazDRJboAuF4WVzkn+c5cspRd14sLheJzezobZ0PXwU0JB5K6rAYiSO2v/cB&#10;I6LpaBKDGbhTWqeCaBMvPGhVxbskxI4QN9qRPcNahq6ItUOIEyuUomd2fEo6hYMWEUKb70ISVWHy&#10;s5RI6rIjJuNcmFD0qppVog+1yPE3BhuzSKETYESWmOSEPQCMlj3IiN3nPNhHV5GadHLO/5ZY7zx5&#10;pMhgwuTcKAPuPQCNrxoi9/YjST01kaXQbTvkBus6j6bxagvVYeOIg35qvOV3Cit5z3zYMIdjgsXH&#10;0Q+P+JEa2pLCcKKkBvfrvftoj92LWkpaHLuS+p875gQl+pvBvr4s5vM4p0mYL77MUHCnmu2pxuya&#10;G8BuKHDJWJ6O0T7o8SgdNC+4IdYxKqqY4Ri7pDy4UbgJ/TrAHcPFep3McDYtC/fmyfIIHomOnfrc&#10;vTBnh3YOOAgPMI4oW77p6t42ehpY7wJIlVr+yOtQApzr1EvDDoqL41ROVsdNufoNAAD//wMAUEsD&#10;BBQABgAIAAAAIQCOmuI33wAAAAcBAAAPAAAAZHJzL2Rvd25yZXYueG1sTI/NTsMwEITvSLyDtUhc&#10;Kur0R9CEOBUCgXqokChw4LaJlyQ0tqN424a3ZznBcTSjmW/y9eg6daQhtsEbmE0TUOSrYFtfG3h7&#10;fbxagYqM3mIXPBn4pgjr4vwsx8yGk3+h445rJSU+ZmigYe4zrWPVkMM4DT158T7D4JBFDrW2A56k&#10;3HV6niTX2mHrZaHBnu4bqva7gzPwsRm5/po98XaPk/fJpimr54fSmMuL8e4WFNPIf2H4xRd0KISp&#10;DAdvo+oMrFK5wgbmS1BiL24WoksDaboEXeT6P3/xAwAA//8DAFBLAQItABQABgAIAAAAIQC2gziS&#10;/gAAAOEBAAATAAAAAAAAAAAAAAAAAAAAAABbQ29udGVudF9UeXBlc10ueG1sUEsBAi0AFAAGAAgA&#10;AAAhADj9If/WAAAAlAEAAAsAAAAAAAAAAAAAAAAALwEAAF9yZWxzLy5yZWxzUEsBAi0AFAAGAAgA&#10;AAAhAKZOEIiJAgAAcQUAAA4AAAAAAAAAAAAAAAAALgIAAGRycy9lMm9Eb2MueG1sUEsBAi0AFAAG&#10;AAgAAAAhAI6a4jffAAAABwEAAA8AAAAAAAAAAAAAAAAA4wQAAGRycy9kb3ducmV2LnhtbFBLBQYA&#10;AAAABAAEAPMAAADvBQAAAAA=&#10;" filled="f" strokecolor="black [3213]" strokeweight="1pt">
                <v:textbox>
                  <w:txbxContent>
                    <w:p w14:paraId="0FDB4747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full text (n =325)</w:t>
                      </w:r>
                    </w:p>
                  </w:txbxContent>
                </v:textbox>
              </v:rect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5FC0F5" wp14:editId="767A56FC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782CC" w14:textId="77777777" w:rsidR="00194B70" w:rsidRPr="00CE1E1A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E1E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.</w:t>
                            </w:r>
                          </w:p>
                          <w:p w14:paraId="55C1910B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E1E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applicable</w:t>
                            </w:r>
                            <w:r w:rsidRPr="00CE1E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5FC0F5" id="Rectangle 11" o:spid="_x0000_s1041" style="position:absolute;margin-left:414.55pt;margin-top:1.7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3BD782CC" w14:textId="77777777" w:rsidR="00194B70" w:rsidRPr="00CE1E1A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E1E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.</w:t>
                      </w:r>
                    </w:p>
                    <w:p w14:paraId="55C1910B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E1E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applicable</w:t>
                      </w:r>
                      <w:r w:rsidRPr="00CE1E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558FD3" w14:textId="1BCAECCB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67F589" wp14:editId="05436982">
                <wp:simplePos x="0" y="0"/>
                <wp:positionH relativeFrom="column">
                  <wp:posOffset>2438400</wp:posOffset>
                </wp:positionH>
                <wp:positionV relativeFrom="paragraph">
                  <wp:posOffset>12382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F0A37B" id="Straight Arrow Connector 17" o:spid="_x0000_s1026" type="#_x0000_t32" style="position:absolute;margin-left:192pt;margin-top:9.75pt;width:44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iXBc98AAAAJ&#10;AQAADwAAAGRycy9kb3ducmV2LnhtbEyPwU7DMBBE70j8g7VI3KjTUmgb4lQVUqUKhFQKH+DESxJh&#10;r4Pttsnfs4gDHHdmNPumWA/OihOG2HlSMJ1kIJBqbzpqFLy/bW+WIGLSZLT1hApGjLAuLy8KnRt/&#10;plc8HVIjuIRirhW0KfW5lLFu0ek48T0Sex8+OJ34DI00QZ+53Fk5y7J76XRH/KHVPT62WH8ejk7B&#10;atc3ld0/P02/srDddfvxZdiMSl1fDZsHEAmH9BeGH3xGh5KZKn8kE4VVcLuc85bExuoOBAfmi9kC&#10;RPUryLKQ/xe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WJcFz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17B6904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78B6B7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88DB4D" wp14:editId="2C51FA02">
                <wp:simplePos x="0" y="0"/>
                <wp:positionH relativeFrom="column">
                  <wp:posOffset>2755900</wp:posOffset>
                </wp:positionH>
                <wp:positionV relativeFrom="paragraph">
                  <wp:posOffset>36830</wp:posOffset>
                </wp:positionV>
                <wp:extent cx="3435350" cy="1143000"/>
                <wp:effectExtent l="38100" t="0" r="31750" b="9525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35350" cy="11430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7184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17pt;margin-top:2.9pt;width:270.5pt;height:90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wcv7AEAADQEAAAOAAAAZHJzL2Uyb0RvYy54bWysU9uO0zAQfUfiHyy/0yTbLoKo6T50WXhA&#10;sOLyAa49box8k22a9O8ZO2nKTUggXixf5pyZc2a8vRuNJicIUTnb0WZVUwKWO6HssaOfPz08e0FJ&#10;TMwKpp2Fjp4h0rvd0yfbwbdw43qnBQSCJDa2g+9on5JvqyryHgyLK+fB4qN0wbCEx3CsRGADshtd&#10;3dT182pwQfjgOMSIt/fTI90VfimBp/dSRkhEdxRrS2UNZT3ktdptWXsMzPeKz2Wwf6jCMGUx6UJ1&#10;zxIjX4P6hcooHlx0Mq24M5WTUnEoGlBNU/+k5mPPPBQtaE70i03x/9Hyd6e9fQxow+BjG/1jyCpG&#10;GQyRWvk32NOiCyslY7HtvNgGYyIcL9eb9e36Ft3l+NY0m3VdF2OriSgT+hDTa3CG5E1HD2DT3lmL&#10;7XFhXRKw09uYioOCWGZwVJj40lAijcaGnJgmm5e5W0g6h+LuQptx2uY1Oq3Eg9K6HPIUwV4HgviO&#10;prGZGX6ISkzpV1aQdPaYNQXF7FHDHJlZq6s1ZZfOGqaMH0ASJdCCyaQytdd8jHPUecmpLUZnmMTq&#10;FmBdxP8ROMdnKJSJ/hvwgiiZnU0L2Cjrwu+yX22SU/zFgUl3tuDgxLkMTbEGR7P0Zf5Gefa/Pxf4&#10;9bPvvgEAAP//AwBQSwMEFAAGAAgAAAAhAFY1kJXeAAAACQEAAA8AAABkcnMvZG93bnJldi54bWxM&#10;T01Pg0AQvZv4HzZj4s0uaLEVWRpjlCbVQ61Er1t2BCI7S9ilRX+940mPb97HvJetJtuJAw6+daQg&#10;nkUgkCpnWqoVlK+PF0sQPmgyunOECr7Qwyo/Pcl0atyRXvCwC7XgEPKpVtCE0KdS+qpBq/3M9UjM&#10;fbjB6sBwqKUZ9JHDbScvo+haWt0Sf2h0j/cNVp+70XKNZB1/PxTde1yuN8/bssDi6W1U6vxsursF&#10;EXAKf2L4rc8eyLnT3o1kvOgUzK/mvCUoSHgB8zeLhPGehUu+yDyT/xfkPwAAAP//AwBQSwECLQAU&#10;AAYACAAAACEAtoM4kv4AAADhAQAAEwAAAAAAAAAAAAAAAAAAAAAAW0NvbnRlbnRfVHlwZXNdLnht&#10;bFBLAQItABQABgAIAAAAIQA4/SH/1gAAAJQBAAALAAAAAAAAAAAAAAAAAC8BAABfcmVscy8ucmVs&#10;c1BLAQItABQABgAIAAAAIQAbowcv7AEAADQEAAAOAAAAAAAAAAAAAAAAAC4CAABkcnMvZTJvRG9j&#10;LnhtbFBLAQItABQABgAIAAAAIQBWNZCV3gAAAAkBAAAPAAAAAAAAAAAAAAAAAEYEAABkcnMvZG93&#10;bnJldi54bWxQSwUGAAAAAAQABADzAAAAUQUAAAAA&#10;" adj="11" strokecolor="black [3213]" strokeweight=".5pt">
                <v:stroke endarrow="block"/>
              </v:shape>
            </w:pict>
          </mc:Fallback>
        </mc:AlternateContent>
      </w: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F0DAD1" wp14:editId="360777B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46F9F" id="Straight Arrow Connector 19" o:spid="_x0000_s1026" type="#_x0000_t32" style="position:absolute;margin-left:110.3pt;margin-top:2.35pt;width:0;height:5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006527E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974E3E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A16949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50BE99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878D21" wp14:editId="063DFDF0">
                <wp:simplePos x="0" y="0"/>
                <wp:positionH relativeFrom="column">
                  <wp:posOffset>539750</wp:posOffset>
                </wp:positionH>
                <wp:positionV relativeFrom="paragraph">
                  <wp:posOffset>110490</wp:posOffset>
                </wp:positionV>
                <wp:extent cx="2203450" cy="717550"/>
                <wp:effectExtent l="0" t="0" r="2540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3450" cy="717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F3D82D" w14:textId="4AAEFB10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: (n= 10</w:t>
                            </w:r>
                            <w:r w:rsidR="007E5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B8E8EC" w14:textId="0B73FF93" w:rsidR="00194B70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sultation: (n = 5</w:t>
                            </w:r>
                            <w:r w:rsidR="00EE4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C29E4B" w14:textId="0442D888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: (n = 1</w:t>
                            </w:r>
                            <w:r w:rsidR="007E5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CC96E1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AC50ADB" w14:textId="77777777" w:rsidR="00194B70" w:rsidRPr="00560609" w:rsidRDefault="00194B70" w:rsidP="0015129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78D21" id="Rectangle 13" o:spid="_x0000_s1042" style="position:absolute;margin-left:42.5pt;margin-top:8.7pt;width:173.5pt;height:5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pOIhgIAAHEFAAAOAAAAZHJzL2Uyb0RvYy54bWysVE1v2zAMvQ/YfxB0X21nSbsFdYqgRYcB&#10;RRu0HXpWZKkWIIuapMTOfv0o+SNBV+wwLAeHEslH8onk5VXXaLIXziswJS3OckqE4VAp81rSH8+3&#10;n75Q4gMzFdNgREkPwtOr1ccPl61dihnUoCvhCIIYv2xtSesQ7DLLPK9Fw/wZWGFQKcE1LODRvWaV&#10;Yy2iNzqb5fl51oKrrAMuvMfbm15JVwlfSsHDg5ReBKJLirmF9HXpu43fbHXJlq+O2VrxIQ32D1k0&#10;TBkMOkHdsMDIzqk/oBrFHXiQ4YxDk4GUiotUA1ZT5G+qeaqZFakWJMfbiSb//2D5/f7JbhzS0Fq/&#10;9CjGKjrpmviP+ZEukXWYyBJdIBwvZ7P883yBnHLUXRQXC5QRJjt6W+fDNwENiUJJHT5G4ojt73zo&#10;TUeTGMzArdI6PYg28cKDVlW8S4fYEeJaO7Jn+JahK4ZoJ1YYO3pmx1KSFA5aRAhtHoUkqorJp0RS&#10;lx0xGefChKJX1awSfahFjr8x2JhFKjQBRmSJSU7YA8Bo2YOM2H3Zg310FalJJ+f8b4n1zpNHigwm&#10;TM6NMuDeA9BY1RC5tx9J6qmJLIVu2yE3OMPn0TRebaE6bBxx0E+Nt/xW4UveMR82zOGY4OPj6IcH&#10;/EgNbUlhkCipwf167z7aY/eilpIWx66k/ueOOUGJ/m6wr78W83mc03SYLy5meHCnmu2pxuyaa8Bu&#10;KHDJWJ7EaB/0KEoHzQtuiHWMiipmOMYuKQ9uPFyHfh3gjuFivU5mOJuWhTvzZHkEj0THTn3uXpiz&#10;QzsHHIR7GEeULd90dW8bPQ2sdwGkSi1/5HV4Apzr1EvDDoqL4/ScrI6bcvUbAAD//wMAUEsDBBQA&#10;BgAIAAAAIQDr7cLJ4AAAAAkBAAAPAAAAZHJzL2Rvd25yZXYueG1sTI/BTsMwEETvSPyDtUhcKuq0&#10;DVCFOBUCgXpASLTlwG0TL0lobEfxtg1/z3KC474Zzc7kq9F16khDbIM3MJsmoMhXwba+NrDbPl0t&#10;QUVGb7ELngx8U4RVcX6WY2bDyb/RccO1khAfMzTQMPeZ1rFqyGGchp68aJ9hcMhyDrW2A54k3HV6&#10;niQ32mHr5UODPT00VO03B2fgYz1y/TV75pc9Tt4n66asXh9LYy4vxvs7UEwj/5nht75Uh0I6leHg&#10;bVSdgeW1TGHhtyko0dPFXEApYJGkoItc/19Q/AAAAP//AwBQSwECLQAUAAYACAAAACEAtoM4kv4A&#10;AADhAQAAEwAAAAAAAAAAAAAAAAAAAAAAW0NvbnRlbnRfVHlwZXNdLnhtbFBLAQItABQABgAIAAAA&#10;IQA4/SH/1gAAAJQBAAALAAAAAAAAAAAAAAAAAC8BAABfcmVscy8ucmVsc1BLAQItABQABgAIAAAA&#10;IQDNIpOIhgIAAHEFAAAOAAAAAAAAAAAAAAAAAC4CAABkcnMvZTJvRG9jLnhtbFBLAQItABQABgAI&#10;AAAAIQDr7cLJ4AAAAAkBAAAPAAAAAAAAAAAAAAAAAOAEAABkcnMvZG93bnJldi54bWxQSwUGAAAA&#10;AAQABADzAAAA7QUAAAAA&#10;" filled="f" strokecolor="black [3213]" strokeweight="1pt">
                <v:textbox>
                  <w:txbxContent>
                    <w:p w14:paraId="02F3D82D" w14:textId="4AAEFB10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: (n= 10</w:t>
                      </w:r>
                      <w:r w:rsidR="007E5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B8E8EC" w14:textId="0B73FF93" w:rsidR="00194B70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sultation: (n = 5</w:t>
                      </w:r>
                      <w:r w:rsidR="00EE4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C29E4B" w14:textId="0442D888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: (n = 1</w:t>
                      </w:r>
                      <w:r w:rsidR="007E5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CC96E1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AC50ADB" w14:textId="77777777" w:rsidR="00194B70" w:rsidRPr="00560609" w:rsidRDefault="00194B70" w:rsidP="0015129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3ACDA40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79A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439697" wp14:editId="22F4CD6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25FD0B" w14:textId="77777777" w:rsidR="00194B70" w:rsidRPr="001502CF" w:rsidRDefault="00194B70" w:rsidP="001512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39697" id="Flowchart: Alternate Process 33" o:spid="_x0000_s1043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ASCsw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2zQGxQrU25W7nUkTjF3vKbGrvolnlYMYcDi0pcQnCPv9BYBTX7EyWVcT9e&#10;04f7OEdopaTFBVBQ/33DnKBEfdY4YRfjySRsjChMTs9yFNyxZX1s0ZtmabALxzG7eAz3QfVH6Uzz&#10;hLtqEaKiiWmOsQvKwfXCEtJiwm3HxWIRr+GWsAxu9YPlATwQHQbisXtizu5HCXAG70y/LNjsxfCk&#10;u8FTm8UGjKzjZB143T8BbpjYxvttGFbYsRxvHXb2/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CkgBIK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0725FD0B" w14:textId="77777777" w:rsidR="00194B70" w:rsidRPr="001502CF" w:rsidRDefault="00194B70" w:rsidP="001512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93DC747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12DCB6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AA1DDE" w14:textId="77777777" w:rsidR="00151299" w:rsidRPr="00DA79AF" w:rsidRDefault="00151299" w:rsidP="001512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4888C5" w14:textId="77777777" w:rsidR="00151299" w:rsidRPr="00DA79AF" w:rsidRDefault="00151299" w:rsidP="00151299">
      <w:pPr>
        <w:pStyle w:val="CM1"/>
        <w:spacing w:before="120"/>
        <w:rPr>
          <w:rFonts w:ascii="Times New Roman" w:hAnsi="Times New Roman"/>
          <w:sz w:val="20"/>
          <w:szCs w:val="20"/>
        </w:rPr>
      </w:pPr>
    </w:p>
    <w:p w14:paraId="114C6215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6224DB6D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76028151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6FDDA486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3105A621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17415183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2B7C439E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4110CB7B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039939A5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7F96B0EB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60F44571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0B285243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0630DFCD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3F707FB7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p w14:paraId="104C6AF1" w14:textId="77777777" w:rsidR="00151299" w:rsidRPr="00DA79AF" w:rsidRDefault="00151299">
      <w:pPr>
        <w:rPr>
          <w:rFonts w:ascii="Times New Roman" w:hAnsi="Times New Roman" w:cs="Times New Roman"/>
          <w:sz w:val="20"/>
          <w:szCs w:val="20"/>
        </w:rPr>
      </w:pPr>
    </w:p>
    <w:sectPr w:rsidR="00151299" w:rsidRPr="00DA79AF" w:rsidSect="001512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64272" w14:textId="77777777" w:rsidR="00E05961" w:rsidRDefault="00E05961" w:rsidP="004138DF">
      <w:pPr>
        <w:spacing w:after="0" w:line="240" w:lineRule="auto"/>
      </w:pPr>
      <w:r>
        <w:separator/>
      </w:r>
    </w:p>
  </w:endnote>
  <w:endnote w:type="continuationSeparator" w:id="0">
    <w:p w14:paraId="5F5AF11C" w14:textId="77777777" w:rsidR="00E05961" w:rsidRDefault="00E05961" w:rsidP="00413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0248A" w14:textId="77777777" w:rsidR="00E05961" w:rsidRDefault="00E05961" w:rsidP="004138DF">
      <w:pPr>
        <w:spacing w:after="0" w:line="240" w:lineRule="auto"/>
      </w:pPr>
      <w:r>
        <w:separator/>
      </w:r>
    </w:p>
  </w:footnote>
  <w:footnote w:type="continuationSeparator" w:id="0">
    <w:p w14:paraId="17DC4DD8" w14:textId="77777777" w:rsidR="00E05961" w:rsidRDefault="00E05961" w:rsidP="004138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54949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966FF2" w14:textId="6BFAC081" w:rsidR="007D4C37" w:rsidRDefault="007D4C3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9CF35" w14:textId="77777777" w:rsidR="007D4C37" w:rsidRDefault="007D4C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47037"/>
    <w:multiLevelType w:val="hybridMultilevel"/>
    <w:tmpl w:val="785E259C"/>
    <w:lvl w:ilvl="0" w:tplc="9D069690">
      <w:start w:val="1"/>
      <w:numFmt w:val="decimal"/>
      <w:lvlText w:val="(%1)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07C61"/>
    <w:multiLevelType w:val="hybridMultilevel"/>
    <w:tmpl w:val="4A8C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47DC1"/>
    <w:multiLevelType w:val="hybridMultilevel"/>
    <w:tmpl w:val="077EE6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27147"/>
    <w:multiLevelType w:val="hybridMultilevel"/>
    <w:tmpl w:val="5576F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2905D8"/>
    <w:multiLevelType w:val="hybridMultilevel"/>
    <w:tmpl w:val="AA9A58B0"/>
    <w:lvl w:ilvl="0" w:tplc="109A2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D103C"/>
    <w:multiLevelType w:val="hybridMultilevel"/>
    <w:tmpl w:val="B90EE7F0"/>
    <w:lvl w:ilvl="0" w:tplc="2A2E7C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B692F"/>
    <w:multiLevelType w:val="hybridMultilevel"/>
    <w:tmpl w:val="85A20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BB49E3"/>
    <w:multiLevelType w:val="hybridMultilevel"/>
    <w:tmpl w:val="653AB83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F20F8"/>
    <w:multiLevelType w:val="hybridMultilevel"/>
    <w:tmpl w:val="B0D2F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34FF7"/>
    <w:multiLevelType w:val="hybridMultilevel"/>
    <w:tmpl w:val="44AE3966"/>
    <w:lvl w:ilvl="0" w:tplc="7C646F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566772"/>
    <w:multiLevelType w:val="hybridMultilevel"/>
    <w:tmpl w:val="19A67D0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22990"/>
    <w:multiLevelType w:val="hybridMultilevel"/>
    <w:tmpl w:val="5D842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8B5BB8"/>
    <w:multiLevelType w:val="hybridMultilevel"/>
    <w:tmpl w:val="D0D4FBE0"/>
    <w:lvl w:ilvl="0" w:tplc="28164C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717C6E"/>
    <w:multiLevelType w:val="hybridMultilevel"/>
    <w:tmpl w:val="937EB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907499"/>
    <w:multiLevelType w:val="hybridMultilevel"/>
    <w:tmpl w:val="E4F293F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922229"/>
    <w:multiLevelType w:val="hybridMultilevel"/>
    <w:tmpl w:val="5D18DC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0E041D"/>
    <w:multiLevelType w:val="hybridMultilevel"/>
    <w:tmpl w:val="F79CD74A"/>
    <w:lvl w:ilvl="0" w:tplc="1D76A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A9721A"/>
    <w:multiLevelType w:val="hybridMultilevel"/>
    <w:tmpl w:val="937EBE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0E4040"/>
    <w:multiLevelType w:val="hybridMultilevel"/>
    <w:tmpl w:val="5D18DC0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C6612B"/>
    <w:multiLevelType w:val="hybridMultilevel"/>
    <w:tmpl w:val="77A8D818"/>
    <w:lvl w:ilvl="0" w:tplc="589CD65E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46112124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683902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2657730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00958239">
    <w:abstractNumId w:val="10"/>
  </w:num>
  <w:num w:numId="5" w16cid:durableId="1803616789">
    <w:abstractNumId w:val="1"/>
  </w:num>
  <w:num w:numId="6" w16cid:durableId="468788211">
    <w:abstractNumId w:val="13"/>
  </w:num>
  <w:num w:numId="7" w16cid:durableId="1704093165">
    <w:abstractNumId w:val="16"/>
  </w:num>
  <w:num w:numId="8" w16cid:durableId="231045234">
    <w:abstractNumId w:val="7"/>
  </w:num>
  <w:num w:numId="9" w16cid:durableId="408039049">
    <w:abstractNumId w:val="6"/>
  </w:num>
  <w:num w:numId="10" w16cid:durableId="1962347378">
    <w:abstractNumId w:val="15"/>
  </w:num>
  <w:num w:numId="11" w16cid:durableId="291057462">
    <w:abstractNumId w:val="9"/>
  </w:num>
  <w:num w:numId="12" w16cid:durableId="1680039944">
    <w:abstractNumId w:val="5"/>
  </w:num>
  <w:num w:numId="13" w16cid:durableId="1748116026">
    <w:abstractNumId w:val="12"/>
  </w:num>
  <w:num w:numId="14" w16cid:durableId="864556624">
    <w:abstractNumId w:val="4"/>
  </w:num>
  <w:num w:numId="15" w16cid:durableId="1780485910">
    <w:abstractNumId w:val="18"/>
  </w:num>
  <w:num w:numId="16" w16cid:durableId="632298296">
    <w:abstractNumId w:val="0"/>
  </w:num>
  <w:num w:numId="17" w16cid:durableId="739644784">
    <w:abstractNumId w:val="17"/>
  </w:num>
  <w:num w:numId="18" w16cid:durableId="1755659624">
    <w:abstractNumId w:val="11"/>
  </w:num>
  <w:num w:numId="19" w16cid:durableId="1995378302">
    <w:abstractNumId w:val="3"/>
  </w:num>
  <w:num w:numId="20" w16cid:durableId="1319306660">
    <w:abstractNumId w:val="2"/>
  </w:num>
  <w:num w:numId="21" w16cid:durableId="14094239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E0B"/>
    <w:rsid w:val="00006AE8"/>
    <w:rsid w:val="000111DA"/>
    <w:rsid w:val="00014F67"/>
    <w:rsid w:val="00022C74"/>
    <w:rsid w:val="000233E3"/>
    <w:rsid w:val="000374D1"/>
    <w:rsid w:val="00055C2E"/>
    <w:rsid w:val="00060B59"/>
    <w:rsid w:val="00060F4C"/>
    <w:rsid w:val="0007178E"/>
    <w:rsid w:val="00072AB9"/>
    <w:rsid w:val="00080CEA"/>
    <w:rsid w:val="00085959"/>
    <w:rsid w:val="0008791D"/>
    <w:rsid w:val="00091D36"/>
    <w:rsid w:val="000A4B88"/>
    <w:rsid w:val="000A5465"/>
    <w:rsid w:val="000A67F4"/>
    <w:rsid w:val="000B69D1"/>
    <w:rsid w:val="000E6A66"/>
    <w:rsid w:val="000F07A9"/>
    <w:rsid w:val="000F49E3"/>
    <w:rsid w:val="001065B0"/>
    <w:rsid w:val="0010701B"/>
    <w:rsid w:val="00142B61"/>
    <w:rsid w:val="00151299"/>
    <w:rsid w:val="0015556B"/>
    <w:rsid w:val="00180687"/>
    <w:rsid w:val="0018650E"/>
    <w:rsid w:val="00194B70"/>
    <w:rsid w:val="001B3612"/>
    <w:rsid w:val="001B5575"/>
    <w:rsid w:val="001C0668"/>
    <w:rsid w:val="001C262D"/>
    <w:rsid w:val="001C5813"/>
    <w:rsid w:val="001D6825"/>
    <w:rsid w:val="001F5CF9"/>
    <w:rsid w:val="00231FC8"/>
    <w:rsid w:val="00243CCB"/>
    <w:rsid w:val="002445D2"/>
    <w:rsid w:val="0025473D"/>
    <w:rsid w:val="002561B0"/>
    <w:rsid w:val="002612AC"/>
    <w:rsid w:val="002668C2"/>
    <w:rsid w:val="00291A99"/>
    <w:rsid w:val="0029673C"/>
    <w:rsid w:val="002C7721"/>
    <w:rsid w:val="002D25F4"/>
    <w:rsid w:val="002D3089"/>
    <w:rsid w:val="002E33E7"/>
    <w:rsid w:val="002E3875"/>
    <w:rsid w:val="002E79AC"/>
    <w:rsid w:val="0030329A"/>
    <w:rsid w:val="0031063C"/>
    <w:rsid w:val="00316445"/>
    <w:rsid w:val="003262E9"/>
    <w:rsid w:val="003377E1"/>
    <w:rsid w:val="00337CA2"/>
    <w:rsid w:val="003426BA"/>
    <w:rsid w:val="00342C27"/>
    <w:rsid w:val="003656F4"/>
    <w:rsid w:val="00373ACD"/>
    <w:rsid w:val="003835F0"/>
    <w:rsid w:val="00392A4A"/>
    <w:rsid w:val="003A07DB"/>
    <w:rsid w:val="003A4BBC"/>
    <w:rsid w:val="003A7AEF"/>
    <w:rsid w:val="003C103F"/>
    <w:rsid w:val="003E63F6"/>
    <w:rsid w:val="003F4AEC"/>
    <w:rsid w:val="00400947"/>
    <w:rsid w:val="00411870"/>
    <w:rsid w:val="004138DF"/>
    <w:rsid w:val="0042089E"/>
    <w:rsid w:val="00431D87"/>
    <w:rsid w:val="0045648B"/>
    <w:rsid w:val="00467A98"/>
    <w:rsid w:val="00486D3D"/>
    <w:rsid w:val="004872F3"/>
    <w:rsid w:val="00487A91"/>
    <w:rsid w:val="004922E8"/>
    <w:rsid w:val="0049739D"/>
    <w:rsid w:val="004B45B7"/>
    <w:rsid w:val="004B4659"/>
    <w:rsid w:val="004C4408"/>
    <w:rsid w:val="004E36D7"/>
    <w:rsid w:val="004E679A"/>
    <w:rsid w:val="004F6636"/>
    <w:rsid w:val="00515756"/>
    <w:rsid w:val="00527ED0"/>
    <w:rsid w:val="00540FF4"/>
    <w:rsid w:val="005472B5"/>
    <w:rsid w:val="00557ECA"/>
    <w:rsid w:val="00570466"/>
    <w:rsid w:val="00583B2F"/>
    <w:rsid w:val="005875C7"/>
    <w:rsid w:val="00590A25"/>
    <w:rsid w:val="005945A7"/>
    <w:rsid w:val="005A631E"/>
    <w:rsid w:val="005B16CB"/>
    <w:rsid w:val="005C109B"/>
    <w:rsid w:val="005D4832"/>
    <w:rsid w:val="005F1D28"/>
    <w:rsid w:val="005F4A8D"/>
    <w:rsid w:val="006118C1"/>
    <w:rsid w:val="00614DEF"/>
    <w:rsid w:val="00615E25"/>
    <w:rsid w:val="00626B3B"/>
    <w:rsid w:val="00650886"/>
    <w:rsid w:val="006544C3"/>
    <w:rsid w:val="0066058B"/>
    <w:rsid w:val="00661095"/>
    <w:rsid w:val="00672264"/>
    <w:rsid w:val="00677F36"/>
    <w:rsid w:val="00686FB2"/>
    <w:rsid w:val="00692629"/>
    <w:rsid w:val="006A78AB"/>
    <w:rsid w:val="006B7A36"/>
    <w:rsid w:val="006B7FD4"/>
    <w:rsid w:val="006C0068"/>
    <w:rsid w:val="006D24AD"/>
    <w:rsid w:val="006D6095"/>
    <w:rsid w:val="006E26AB"/>
    <w:rsid w:val="006E6908"/>
    <w:rsid w:val="006F4007"/>
    <w:rsid w:val="006F7DEB"/>
    <w:rsid w:val="00725269"/>
    <w:rsid w:val="00733359"/>
    <w:rsid w:val="00742E4B"/>
    <w:rsid w:val="00756087"/>
    <w:rsid w:val="007A2F3E"/>
    <w:rsid w:val="007B49B3"/>
    <w:rsid w:val="007C61D9"/>
    <w:rsid w:val="007D4C37"/>
    <w:rsid w:val="007E5D4F"/>
    <w:rsid w:val="007E5FB3"/>
    <w:rsid w:val="007F3C69"/>
    <w:rsid w:val="00800FE8"/>
    <w:rsid w:val="00805647"/>
    <w:rsid w:val="00816AEC"/>
    <w:rsid w:val="00817D5C"/>
    <w:rsid w:val="00824992"/>
    <w:rsid w:val="0084139A"/>
    <w:rsid w:val="00852DBB"/>
    <w:rsid w:val="0086276C"/>
    <w:rsid w:val="0088310F"/>
    <w:rsid w:val="008956D3"/>
    <w:rsid w:val="008A34F5"/>
    <w:rsid w:val="008A54E0"/>
    <w:rsid w:val="008A557B"/>
    <w:rsid w:val="008B1478"/>
    <w:rsid w:val="008C486D"/>
    <w:rsid w:val="008C62EF"/>
    <w:rsid w:val="008D1F3C"/>
    <w:rsid w:val="008E160A"/>
    <w:rsid w:val="008E3A33"/>
    <w:rsid w:val="00917092"/>
    <w:rsid w:val="00921D99"/>
    <w:rsid w:val="00924C69"/>
    <w:rsid w:val="00941CAA"/>
    <w:rsid w:val="00967607"/>
    <w:rsid w:val="00976298"/>
    <w:rsid w:val="009A20D3"/>
    <w:rsid w:val="009A3AB7"/>
    <w:rsid w:val="009A52C3"/>
    <w:rsid w:val="009B1BEE"/>
    <w:rsid w:val="009F115E"/>
    <w:rsid w:val="009F4451"/>
    <w:rsid w:val="00A06DC9"/>
    <w:rsid w:val="00A11419"/>
    <w:rsid w:val="00A13EF4"/>
    <w:rsid w:val="00A14A3F"/>
    <w:rsid w:val="00A37DF0"/>
    <w:rsid w:val="00A43821"/>
    <w:rsid w:val="00A50CB0"/>
    <w:rsid w:val="00A62D18"/>
    <w:rsid w:val="00A77A42"/>
    <w:rsid w:val="00A866C4"/>
    <w:rsid w:val="00A93CF3"/>
    <w:rsid w:val="00AA28B4"/>
    <w:rsid w:val="00AA5DE0"/>
    <w:rsid w:val="00AC15E2"/>
    <w:rsid w:val="00AC7E06"/>
    <w:rsid w:val="00AF0776"/>
    <w:rsid w:val="00AF67A2"/>
    <w:rsid w:val="00B01E0C"/>
    <w:rsid w:val="00B068B4"/>
    <w:rsid w:val="00B17E42"/>
    <w:rsid w:val="00B23271"/>
    <w:rsid w:val="00B27515"/>
    <w:rsid w:val="00B434DB"/>
    <w:rsid w:val="00B54426"/>
    <w:rsid w:val="00B55B3E"/>
    <w:rsid w:val="00B64D18"/>
    <w:rsid w:val="00B65FCC"/>
    <w:rsid w:val="00B671DD"/>
    <w:rsid w:val="00B73A80"/>
    <w:rsid w:val="00B8541B"/>
    <w:rsid w:val="00B9177A"/>
    <w:rsid w:val="00B979CE"/>
    <w:rsid w:val="00BA18F6"/>
    <w:rsid w:val="00BA30CA"/>
    <w:rsid w:val="00BA52E2"/>
    <w:rsid w:val="00BB116A"/>
    <w:rsid w:val="00BC19F5"/>
    <w:rsid w:val="00BC53A0"/>
    <w:rsid w:val="00BD2D8F"/>
    <w:rsid w:val="00BE7FB7"/>
    <w:rsid w:val="00BF2FCA"/>
    <w:rsid w:val="00BF7804"/>
    <w:rsid w:val="00C06E24"/>
    <w:rsid w:val="00C17ACB"/>
    <w:rsid w:val="00C20A86"/>
    <w:rsid w:val="00C20C44"/>
    <w:rsid w:val="00C21A9A"/>
    <w:rsid w:val="00C22692"/>
    <w:rsid w:val="00C2497F"/>
    <w:rsid w:val="00C3028C"/>
    <w:rsid w:val="00C3047F"/>
    <w:rsid w:val="00C3385E"/>
    <w:rsid w:val="00C35324"/>
    <w:rsid w:val="00C40C68"/>
    <w:rsid w:val="00C42C6E"/>
    <w:rsid w:val="00C452E8"/>
    <w:rsid w:val="00C53B1B"/>
    <w:rsid w:val="00C54C38"/>
    <w:rsid w:val="00C60F60"/>
    <w:rsid w:val="00C736CB"/>
    <w:rsid w:val="00C960E7"/>
    <w:rsid w:val="00CB30A8"/>
    <w:rsid w:val="00CC1087"/>
    <w:rsid w:val="00CD2960"/>
    <w:rsid w:val="00D05AC1"/>
    <w:rsid w:val="00D15781"/>
    <w:rsid w:val="00D433BB"/>
    <w:rsid w:val="00D45422"/>
    <w:rsid w:val="00D53C9F"/>
    <w:rsid w:val="00D572DA"/>
    <w:rsid w:val="00D57B02"/>
    <w:rsid w:val="00D624A9"/>
    <w:rsid w:val="00D767B8"/>
    <w:rsid w:val="00D825BF"/>
    <w:rsid w:val="00DA79AF"/>
    <w:rsid w:val="00DB3685"/>
    <w:rsid w:val="00DB474C"/>
    <w:rsid w:val="00DC2AAE"/>
    <w:rsid w:val="00DD6796"/>
    <w:rsid w:val="00DE2F36"/>
    <w:rsid w:val="00DE517F"/>
    <w:rsid w:val="00DE7AAD"/>
    <w:rsid w:val="00E05961"/>
    <w:rsid w:val="00E236EA"/>
    <w:rsid w:val="00E2471B"/>
    <w:rsid w:val="00E31295"/>
    <w:rsid w:val="00E5740E"/>
    <w:rsid w:val="00E615DC"/>
    <w:rsid w:val="00E64D80"/>
    <w:rsid w:val="00E74F8E"/>
    <w:rsid w:val="00E76E02"/>
    <w:rsid w:val="00E84CF4"/>
    <w:rsid w:val="00E85426"/>
    <w:rsid w:val="00EA3687"/>
    <w:rsid w:val="00EC4D10"/>
    <w:rsid w:val="00ED0355"/>
    <w:rsid w:val="00ED4198"/>
    <w:rsid w:val="00EE4B00"/>
    <w:rsid w:val="00EE5EEA"/>
    <w:rsid w:val="00EE7352"/>
    <w:rsid w:val="00F15180"/>
    <w:rsid w:val="00F50976"/>
    <w:rsid w:val="00F57D4F"/>
    <w:rsid w:val="00F64E0B"/>
    <w:rsid w:val="00F7640D"/>
    <w:rsid w:val="00F7792A"/>
    <w:rsid w:val="00F81847"/>
    <w:rsid w:val="00F87124"/>
    <w:rsid w:val="00FA3AEB"/>
    <w:rsid w:val="00FC4C66"/>
    <w:rsid w:val="00FD13A0"/>
    <w:rsid w:val="00FD3627"/>
    <w:rsid w:val="00FE66FB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C21B8"/>
  <w15:chartTrackingRefBased/>
  <w15:docId w15:val="{23E65FBA-83B1-436E-B7BD-70A138DD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4E0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3377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F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6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E0B"/>
    <w:pPr>
      <w:ind w:left="720"/>
      <w:contextualSpacing/>
    </w:pPr>
  </w:style>
  <w:style w:type="table" w:styleId="TableGrid">
    <w:name w:val="Table Grid"/>
    <w:basedOn w:val="TableNormal"/>
    <w:uiPriority w:val="39"/>
    <w:rsid w:val="00DE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9D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69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69D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77E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DefaultParagraphFont"/>
    <w:rsid w:val="004B45B7"/>
  </w:style>
  <w:style w:type="character" w:customStyle="1" w:styleId="author-sup-separator">
    <w:name w:val="author-sup-separator"/>
    <w:basedOn w:val="DefaultParagraphFont"/>
    <w:rsid w:val="004B45B7"/>
  </w:style>
  <w:style w:type="character" w:customStyle="1" w:styleId="comma">
    <w:name w:val="comma"/>
    <w:basedOn w:val="DefaultParagraphFont"/>
    <w:rsid w:val="004B45B7"/>
  </w:style>
  <w:style w:type="character" w:customStyle="1" w:styleId="Subtitle1">
    <w:name w:val="Subtitle1"/>
    <w:basedOn w:val="DefaultParagraphFont"/>
    <w:rsid w:val="00C960E7"/>
  </w:style>
  <w:style w:type="character" w:customStyle="1" w:styleId="Heading2Char">
    <w:name w:val="Heading 2 Char"/>
    <w:basedOn w:val="DefaultParagraphFont"/>
    <w:link w:val="Heading2"/>
    <w:uiPriority w:val="9"/>
    <w:semiHidden/>
    <w:rsid w:val="00540F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A86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j-journal-name">
    <w:name w:val="ej-journal-name"/>
    <w:basedOn w:val="DefaultParagraphFont"/>
    <w:rsid w:val="00A866C4"/>
  </w:style>
  <w:style w:type="character" w:customStyle="1" w:styleId="ej-journal-doi">
    <w:name w:val="ej-journal-doi"/>
    <w:basedOn w:val="DefaultParagraphFont"/>
    <w:rsid w:val="00A866C4"/>
  </w:style>
  <w:style w:type="character" w:customStyle="1" w:styleId="anchor-text">
    <w:name w:val="anchor-text"/>
    <w:basedOn w:val="DefaultParagraphFont"/>
    <w:rsid w:val="001065B0"/>
  </w:style>
  <w:style w:type="character" w:customStyle="1" w:styleId="given-name">
    <w:name w:val="given-name"/>
    <w:basedOn w:val="DefaultParagraphFont"/>
    <w:rsid w:val="001065B0"/>
  </w:style>
  <w:style w:type="character" w:customStyle="1" w:styleId="text">
    <w:name w:val="text"/>
    <w:basedOn w:val="DefaultParagraphFont"/>
    <w:rsid w:val="001065B0"/>
  </w:style>
  <w:style w:type="character" w:customStyle="1" w:styleId="nombre">
    <w:name w:val="nombre"/>
    <w:basedOn w:val="DefaultParagraphFont"/>
    <w:rsid w:val="00852DBB"/>
  </w:style>
  <w:style w:type="character" w:customStyle="1" w:styleId="apellidos">
    <w:name w:val="apellidos"/>
    <w:basedOn w:val="DefaultParagraphFont"/>
    <w:rsid w:val="00852DBB"/>
  </w:style>
  <w:style w:type="character" w:customStyle="1" w:styleId="email">
    <w:name w:val="email"/>
    <w:basedOn w:val="DefaultParagraphFont"/>
    <w:rsid w:val="00852DBB"/>
  </w:style>
  <w:style w:type="character" w:customStyle="1" w:styleId="Heading3Char">
    <w:name w:val="Heading 3 Char"/>
    <w:basedOn w:val="DefaultParagraphFont"/>
    <w:link w:val="Heading3"/>
    <w:uiPriority w:val="9"/>
    <w:rsid w:val="006926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60F60"/>
    <w:rPr>
      <w:color w:val="954F72" w:themeColor="followedHyperlink"/>
      <w:u w:val="single"/>
    </w:rPr>
  </w:style>
  <w:style w:type="paragraph" w:customStyle="1" w:styleId="CM1">
    <w:name w:val="CM1"/>
    <w:basedOn w:val="Normal"/>
    <w:next w:val="Normal"/>
    <w:rsid w:val="0015129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08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0E6A6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38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8DF"/>
  </w:style>
  <w:style w:type="paragraph" w:styleId="Footer">
    <w:name w:val="footer"/>
    <w:basedOn w:val="Normal"/>
    <w:link w:val="FooterChar"/>
    <w:uiPriority w:val="99"/>
    <w:unhideWhenUsed/>
    <w:rsid w:val="004138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8DF"/>
  </w:style>
  <w:style w:type="paragraph" w:customStyle="1" w:styleId="EndNoteBibliography">
    <w:name w:val="EndNote Bibliography"/>
    <w:basedOn w:val="Normal"/>
    <w:link w:val="EndNoteBibliographyChar"/>
    <w:rsid w:val="008249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499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82208">
          <w:marLeft w:val="0"/>
          <w:marRight w:val="0"/>
          <w:marTop w:val="100"/>
          <w:marBottom w:val="10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6717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97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06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58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1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01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2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8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25250">
          <w:marLeft w:val="0"/>
          <w:marRight w:val="0"/>
          <w:marTop w:val="0"/>
          <w:marBottom w:val="4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3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81567">
          <w:marLeft w:val="0"/>
          <w:marRight w:val="0"/>
          <w:marTop w:val="0"/>
          <w:marBottom w:val="0"/>
          <w:divBdr>
            <w:top w:val="single" w:sz="6" w:space="0" w:color="B3B2B2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2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0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600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9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33423/jlae.v18i1.4004" TargetMode="External"/><Relationship Id="rId21" Type="http://schemas.openxmlformats.org/officeDocument/2006/relationships/hyperlink" Target="https://doi.org/10.1097/ACM.0b013e318271cfd6" TargetMode="External"/><Relationship Id="rId42" Type="http://schemas.openxmlformats.org/officeDocument/2006/relationships/hyperlink" Target="https://doi.org/10.15446/rsap.v19n4.67261" TargetMode="External"/><Relationship Id="rId63" Type="http://schemas.openxmlformats.org/officeDocument/2006/relationships/hyperlink" Target="https://www.paho.org/es/carreras-ops/programa-pasantias-ops-fomentar-liderazgo-futuro-salud-publica" TargetMode="External"/><Relationship Id="rId84" Type="http://schemas.openxmlformats.org/officeDocument/2006/relationships/hyperlink" Target="https://doi.org/10.1186/1472-6920-14-91" TargetMode="External"/><Relationship Id="rId138" Type="http://schemas.openxmlformats.org/officeDocument/2006/relationships/hyperlink" Target="https://doi.org/10.4103/efh.EfH_283_14" TargetMode="External"/><Relationship Id="rId107" Type="http://schemas.openxmlformats.org/officeDocument/2006/relationships/hyperlink" Target="https://doi.org/10.1093/milmed/usac377" TargetMode="External"/><Relationship Id="rId11" Type="http://schemas.openxmlformats.org/officeDocument/2006/relationships/hyperlink" Target="https://doi.org/10.1016/j.athoracsur.2013.09.117" TargetMode="External"/><Relationship Id="rId32" Type="http://schemas.openxmlformats.org/officeDocument/2006/relationships/hyperlink" Target="https://doi.org/10.4067/S0034-98872020001101659" TargetMode="External"/><Relationship Id="rId37" Type="http://schemas.openxmlformats.org/officeDocument/2006/relationships/hyperlink" Target="https://doi.org/10.1097/PHH.0000000000000031" TargetMode="External"/><Relationship Id="rId53" Type="http://schemas.openxmlformats.org/officeDocument/2006/relationships/hyperlink" Target="https://doi.org/10.1590/1516-3180.2014.1325685" TargetMode="External"/><Relationship Id="rId58" Type="http://schemas.openxmlformats.org/officeDocument/2006/relationships/hyperlink" Target="https://pesquisa.bvsalud.org/portal/resource/pt/biblio-1148216" TargetMode="External"/><Relationship Id="rId74" Type="http://schemas.openxmlformats.org/officeDocument/2006/relationships/hyperlink" Target="http://ri.uaemex.mx/handle/20.500.11799/137912" TargetMode="External"/><Relationship Id="rId79" Type="http://schemas.openxmlformats.org/officeDocument/2006/relationships/hyperlink" Target="https://doi.org/10.1177/2382120520948866" TargetMode="External"/><Relationship Id="rId102" Type="http://schemas.openxmlformats.org/officeDocument/2006/relationships/hyperlink" Target="https://www.emerald.com/insight/publication/issn/1552-9045" TargetMode="External"/><Relationship Id="rId123" Type="http://schemas.openxmlformats.org/officeDocument/2006/relationships/hyperlink" Target="https://doi.org/10.1002/jls.21681" TargetMode="External"/><Relationship Id="rId128" Type="http://schemas.openxmlformats.org/officeDocument/2006/relationships/hyperlink" Target="https://doi.org/10.1080/13603124.2018.1492026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.minambiente.gov.co/wp-content/uploads/2022/01/PLAN_ESTRATEGICO_DE_TALENTO_HUMANO.pdf" TargetMode="External"/><Relationship Id="rId95" Type="http://schemas.openxmlformats.org/officeDocument/2006/relationships/hyperlink" Target="https://www.emerald.com/insight/search?q=Henal%20Shah" TargetMode="External"/><Relationship Id="rId22" Type="http://schemas.openxmlformats.org/officeDocument/2006/relationships/hyperlink" Target="https://doi.org/10.1016/j.jacr.2011.02.013" TargetMode="External"/><Relationship Id="rId27" Type="http://schemas.openxmlformats.org/officeDocument/2006/relationships/hyperlink" Target="https://doi.org/10.1186/s13104-020-05237-5" TargetMode="External"/><Relationship Id="rId43" Type="http://schemas.openxmlformats.org/officeDocument/2006/relationships/hyperlink" Target="https://doi.org/10.1186/s12909-022-03413-8" TargetMode="External"/><Relationship Id="rId48" Type="http://schemas.openxmlformats.org/officeDocument/2006/relationships/hyperlink" Target="http://scielo.sld.cu/scielo.php?script=sci_arttext&amp;pid=S1684-18242022000400700&amp;lng=es&amp;tlng=es" TargetMode="External"/><Relationship Id="rId64" Type="http://schemas.openxmlformats.org/officeDocument/2006/relationships/hyperlink" Target="https://campus.paho.org/es/profesionales-de-la-salud-buscan-ampliar-conocimientos-y-capacidades-para-liderazgo-en-salud" TargetMode="External"/><Relationship Id="rId69" Type="http://schemas.openxmlformats.org/officeDocument/2006/relationships/hyperlink" Target="https://revista.colegiomedico.cl/liderazgo-en-el-equipo-sanitario/" TargetMode="External"/><Relationship Id="rId113" Type="http://schemas.openxmlformats.org/officeDocument/2006/relationships/hyperlink" Target="https://doi.org/10.1093/milmed/usac058" TargetMode="External"/><Relationship Id="rId118" Type="http://schemas.openxmlformats.org/officeDocument/2006/relationships/hyperlink" Target="https://doi.org/10.20935/AL116" TargetMode="External"/><Relationship Id="rId134" Type="http://schemas.openxmlformats.org/officeDocument/2006/relationships/hyperlink" Target="https://doi.org/10.1080/0142159X.2023.2244665" TargetMode="External"/><Relationship Id="rId139" Type="http://schemas.openxmlformats.org/officeDocument/2006/relationships/hyperlink" Target="https://www.medigraphic.com/pdfs/medicreview/mrw-2017/mrw172_3k.pdf" TargetMode="External"/><Relationship Id="rId80" Type="http://schemas.openxmlformats.org/officeDocument/2006/relationships/hyperlink" Target="https://doi.org/10.15766/mep_2374-8265.10838" TargetMode="External"/><Relationship Id="rId85" Type="http://schemas.openxmlformats.org/officeDocument/2006/relationships/hyperlink" Target="https://doi.org/10.1080/01421590802144278" TargetMode="External"/><Relationship Id="rId12" Type="http://schemas.openxmlformats.org/officeDocument/2006/relationships/hyperlink" Target="https://doi.org/10.1097/PHH.0b013e3182140c47" TargetMode="External"/><Relationship Id="rId17" Type="http://schemas.openxmlformats.org/officeDocument/2006/relationships/hyperlink" Target="https://doi.org/10.1590/1806-9282.65.2.98" TargetMode="External"/><Relationship Id="rId33" Type="http://schemas.openxmlformats.org/officeDocument/2006/relationships/hyperlink" Target="https://doi.org/10.5116/ijme.5412.e641" TargetMode="External"/><Relationship Id="rId38" Type="http://schemas.openxmlformats.org/officeDocument/2006/relationships/hyperlink" Target="https://doi.org/10.1097/PHH.0b013e3182165013" TargetMode="External"/><Relationship Id="rId59" Type="http://schemas.openxmlformats.org/officeDocument/2006/relationships/hyperlink" Target="https://doi.org/10.26633/RPSP.2020.124" TargetMode="External"/><Relationship Id="rId103" Type="http://schemas.openxmlformats.org/officeDocument/2006/relationships/hyperlink" Target="https://doi.org/10.12806/V14/I4/R1" TargetMode="External"/><Relationship Id="rId108" Type="http://schemas.openxmlformats.org/officeDocument/2006/relationships/hyperlink" Target="https://doi.org/10.1093/milmed/usad106" TargetMode="External"/><Relationship Id="rId124" Type="http://schemas.openxmlformats.org/officeDocument/2006/relationships/hyperlink" Target="https://doi.org/10.1249/JSR.0000000000000696" TargetMode="External"/><Relationship Id="rId129" Type="http://schemas.openxmlformats.org/officeDocument/2006/relationships/hyperlink" Target="https://doi.org/10.15694/mep.2018.0000037.1" TargetMode="External"/><Relationship Id="rId54" Type="http://schemas.openxmlformats.org/officeDocument/2006/relationships/hyperlink" Target="https://revistas.udea.edu.co/index.php/iatreia/article/view/10553" TargetMode="External"/><Relationship Id="rId70" Type="http://schemas.openxmlformats.org/officeDocument/2006/relationships/hyperlink" Target="https://anmperu.org.pe/anales/2011/liderazgo_etica_medica.pdf" TargetMode="External"/><Relationship Id="rId75" Type="http://schemas.openxmlformats.org/officeDocument/2006/relationships/hyperlink" Target="http://scielo.sld.cu/scielo.php?script=sci_arttext&amp;pid=S1996-35212021000100011&amp;lng=es&amp;tlng=es" TargetMode="External"/><Relationship Id="rId91" Type="http://schemas.openxmlformats.org/officeDocument/2006/relationships/hyperlink" Target="https://s3.amazonaws.com/ASPPH_Media_Files/Climate_Change_and_Health_Education_Toolkit.pdf" TargetMode="External"/><Relationship Id="rId96" Type="http://schemas.openxmlformats.org/officeDocument/2006/relationships/hyperlink" Target="https://www.emerald.com/insight/search?q=Ray%20Wells" TargetMode="External"/><Relationship Id="rId140" Type="http://schemas.openxmlformats.org/officeDocument/2006/relationships/hyperlink" Target="http://scielo.sld.cu/scielo.php?script=sci_arttext&amp;pid=S1729-519X2021000100013&amp;lng=es&amp;tlng=e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doi.org/10.3109/0142159X.2014.970618" TargetMode="External"/><Relationship Id="rId28" Type="http://schemas.openxmlformats.org/officeDocument/2006/relationships/hyperlink" Target="https://doi.org/10.1080/10401334.2016.1230500" TargetMode="External"/><Relationship Id="rId49" Type="http://schemas.openxmlformats.org/officeDocument/2006/relationships/hyperlink" Target="https://doi.org/10.18004/anales/2021.054.03.67" TargetMode="External"/><Relationship Id="rId114" Type="http://schemas.openxmlformats.org/officeDocument/2006/relationships/hyperlink" Target="https://doi.org/10.33423/jlae.v18i4.4605" TargetMode="External"/><Relationship Id="rId119" Type="http://schemas.openxmlformats.org/officeDocument/2006/relationships/hyperlink" Target="https://doi.org/10.15694/mep.2020.000280.1" TargetMode="External"/><Relationship Id="rId44" Type="http://schemas.openxmlformats.org/officeDocument/2006/relationships/hyperlink" Target="https://doi.org/10.1002/hpm.3457" TargetMode="External"/><Relationship Id="rId60" Type="http://schemas.openxmlformats.org/officeDocument/2006/relationships/hyperlink" Target="https://doi.org/10.26633/RPSP.2021.101" TargetMode="External"/><Relationship Id="rId65" Type="http://schemas.openxmlformats.org/officeDocument/2006/relationships/hyperlink" Target="https://www.paho.org/es/documentos/liderazgo-sector-salud-paraguay-para-enfrentar-pandemia-2020-coyuntura-para-agilizar" TargetMode="External"/><Relationship Id="rId81" Type="http://schemas.openxmlformats.org/officeDocument/2006/relationships/hyperlink" Target="https://doi.org/10.1111/tct.13005" TargetMode="External"/><Relationship Id="rId86" Type="http://schemas.openxmlformats.org/officeDocument/2006/relationships/hyperlink" Target="https://doi.org/10.1096/fba.2020-00061" TargetMode="External"/><Relationship Id="rId130" Type="http://schemas.openxmlformats.org/officeDocument/2006/relationships/hyperlink" Target="https://doi.org/10.7205/MILMED-D-14-00563" TargetMode="External"/><Relationship Id="rId135" Type="http://schemas.openxmlformats.org/officeDocument/2006/relationships/hyperlink" Target="https://www.acgme.org/globalassets/PDFs/Milestones/MilestonesGuidebookforResidentsFellows.pdf?fbclid=IwAR2UpdZzSOyDom2UDpmctZBQenl6pwe56Bu_W8-EEWQ2F0tZwVrJFdE0_wo" TargetMode="External"/><Relationship Id="rId13" Type="http://schemas.openxmlformats.org/officeDocument/2006/relationships/hyperlink" Target="https://doi.org/10.1177/1524839913509275" TargetMode="External"/><Relationship Id="rId18" Type="http://schemas.openxmlformats.org/officeDocument/2006/relationships/hyperlink" Target="https://doi.org/10.1097/ACM.0b013e31821d6ae2" TargetMode="External"/><Relationship Id="rId39" Type="http://schemas.openxmlformats.org/officeDocument/2006/relationships/hyperlink" Target="https://doi.org/10.1097/ACM.0000000000001449" TargetMode="External"/><Relationship Id="rId109" Type="http://schemas.openxmlformats.org/officeDocument/2006/relationships/hyperlink" Target="https://doi.org/10.1093/milmed/usac110" TargetMode="External"/><Relationship Id="rId34" Type="http://schemas.openxmlformats.org/officeDocument/2006/relationships/hyperlink" Target="https://doi.org/10.4067/S0034-98872019000600790" TargetMode="External"/><Relationship Id="rId50" Type="http://schemas.openxmlformats.org/officeDocument/2006/relationships/hyperlink" Target="http://scielo.sld.cu/scielo.php?script=sci_arttext&amp;pid=S0864-21412020000200007&amp;lng=es&amp;tlng=es" TargetMode="External"/><Relationship Id="rId55" Type="http://schemas.openxmlformats.org/officeDocument/2006/relationships/hyperlink" Target="https://www.minsalud.gov.co/sites/rid/Lists/BibliotecaDigital/RIDE/VS/TH/Perfiles-profesionales-salud.pdf" TargetMode="External"/><Relationship Id="rId76" Type="http://schemas.openxmlformats.org/officeDocument/2006/relationships/hyperlink" Target="https://revestusalud.sld.cu/index.php/estusalud/article/view/127/127" TargetMode="External"/><Relationship Id="rId97" Type="http://schemas.openxmlformats.org/officeDocument/2006/relationships/hyperlink" Target="https://www.emerald.com/insight/search?q=Stacey%20Friedman" TargetMode="External"/><Relationship Id="rId104" Type="http://schemas.openxmlformats.org/officeDocument/2006/relationships/hyperlink" Target="https://doi.org/10.36834/cmej.73216" TargetMode="External"/><Relationship Id="rId120" Type="http://schemas.openxmlformats.org/officeDocument/2006/relationships/hyperlink" Target="https://doi.org/10.15694/mep.2020.000251.2" TargetMode="External"/><Relationship Id="rId125" Type="http://schemas.openxmlformats.org/officeDocument/2006/relationships/hyperlink" Target="https://doi.org/10.1249/JSR.0000000000000673" TargetMode="External"/><Relationship Id="rId141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://scielo.sld.cu/scielo.php?script=sci_arttext&amp;pid=S1727-81202018000300504&amp;lng=es&amp;tlng=es" TargetMode="External"/><Relationship Id="rId92" Type="http://schemas.openxmlformats.org/officeDocument/2006/relationships/hyperlink" Target="https://doi.org/10.1017/cts.2018.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16/S0140-6736(13)62324-7" TargetMode="External"/><Relationship Id="rId24" Type="http://schemas.openxmlformats.org/officeDocument/2006/relationships/hyperlink" Target="https://doi.org/10.1080/10401334.2016.1237361" TargetMode="External"/><Relationship Id="rId40" Type="http://schemas.openxmlformats.org/officeDocument/2006/relationships/hyperlink" Target="https://doi.org/10.1186/s12909-018-1141-2" TargetMode="External"/><Relationship Id="rId45" Type="http://schemas.openxmlformats.org/officeDocument/2006/relationships/hyperlink" Target="https://doi.org/10.1136/bmjopen-2020-038898" TargetMode="External"/><Relationship Id="rId66" Type="http://schemas.openxmlformats.org/officeDocument/2006/relationships/hyperlink" Target="http://scielo.isciii.es/scielo.php?script=sci_arttext&amp;pid=S1575-18132012000400003&amp;lng=es&amp;tlng=es" TargetMode="External"/><Relationship Id="rId87" Type="http://schemas.openxmlformats.org/officeDocument/2006/relationships/hyperlink" Target="https://doi.org/10.3389/fpubh.2015.00024" TargetMode="External"/><Relationship Id="rId110" Type="http://schemas.openxmlformats.org/officeDocument/2006/relationships/hyperlink" Target="https://doi.org/10.1016/j.csm.2022.11.007" TargetMode="External"/><Relationship Id="rId115" Type="http://schemas.openxmlformats.org/officeDocument/2006/relationships/hyperlink" Target="https://doi.org/10.1093/milmed/usab118" TargetMode="External"/><Relationship Id="rId131" Type="http://schemas.openxmlformats.org/officeDocument/2006/relationships/hyperlink" Target="https://doi.org/10.1016/j.chest.2020.09.095" TargetMode="External"/><Relationship Id="rId136" Type="http://schemas.openxmlformats.org/officeDocument/2006/relationships/hyperlink" Target="https://doi.org/10.1186/s12992-015-0111-2" TargetMode="External"/><Relationship Id="rId61" Type="http://schemas.openxmlformats.org/officeDocument/2006/relationships/hyperlink" Target="https://campus.paho.org/es/curso/curso-liderazgo-para-la-gestion-de-las-politicas-la-regulacion-y-la-planificacion-de-los" TargetMode="External"/><Relationship Id="rId82" Type="http://schemas.openxmlformats.org/officeDocument/2006/relationships/hyperlink" Target="https://doi.org/10.1080/10401334.2020.1754835" TargetMode="External"/><Relationship Id="rId19" Type="http://schemas.openxmlformats.org/officeDocument/2006/relationships/hyperlink" Target="https://doi.org/10.1097/ACM.0000000000000305" TargetMode="External"/><Relationship Id="rId14" Type="http://schemas.openxmlformats.org/officeDocument/2006/relationships/hyperlink" Target="https://doi.org/10.1097/ACM.0000000000000502" TargetMode="External"/><Relationship Id="rId30" Type="http://schemas.openxmlformats.org/officeDocument/2006/relationships/hyperlink" Target="https://doi.org/10.4067/s0034-98872018000700922" TargetMode="External"/><Relationship Id="rId35" Type="http://schemas.openxmlformats.org/officeDocument/2006/relationships/hyperlink" Target="https://doi.org/10.1097/ACM.0000000000000175" TargetMode="External"/><Relationship Id="rId56" Type="http://schemas.openxmlformats.org/officeDocument/2006/relationships/hyperlink" Target="https://www.minsalud.gov.co/sites/rid/Lists/BibliotecaDigital/RIDE/VS/TH/politica-nacional-talento-humano-salud.pdf" TargetMode="External"/><Relationship Id="rId77" Type="http://schemas.openxmlformats.org/officeDocument/2006/relationships/hyperlink" Target="https://doi.org/10.5116/ijme.5b1b.b0a2" TargetMode="External"/><Relationship Id="rId100" Type="http://schemas.openxmlformats.org/officeDocument/2006/relationships/hyperlink" Target="https://www.emerald.com/insight/search?q=Henry%20Campos" TargetMode="External"/><Relationship Id="rId105" Type="http://schemas.openxmlformats.org/officeDocument/2006/relationships/hyperlink" Target="https://doi.org/10.1177/0033354918804523" TargetMode="External"/><Relationship Id="rId126" Type="http://schemas.openxmlformats.org/officeDocument/2006/relationships/hyperlink" Target="https://doi.org/10.15694/mep.2019.000218.1" TargetMode="External"/><Relationship Id="rId8" Type="http://schemas.openxmlformats.org/officeDocument/2006/relationships/hyperlink" Target="https://training.cochrane.org/handbook/current" TargetMode="External"/><Relationship Id="rId51" Type="http://schemas.openxmlformats.org/officeDocument/2006/relationships/hyperlink" Target="http://scielo.sld.cu/scielo.php?script=sci_arttext&amp;pid=S0864-03192020000200005&amp;lng=es&amp;tlng=es" TargetMode="External"/><Relationship Id="rId72" Type="http://schemas.openxmlformats.org/officeDocument/2006/relationships/hyperlink" Target="https://doi.org/10.1016/S0140-6736(10)61854-5" TargetMode="External"/><Relationship Id="rId93" Type="http://schemas.openxmlformats.org/officeDocument/2006/relationships/hyperlink" Target="https://doi.org/10.1097/ACM.0000000000004632" TargetMode="External"/><Relationship Id="rId98" Type="http://schemas.openxmlformats.org/officeDocument/2006/relationships/hyperlink" Target="https://www.emerald.com/insight/search?q=Juanita%20Bezuidenhout" TargetMode="External"/><Relationship Id="rId121" Type="http://schemas.openxmlformats.org/officeDocument/2006/relationships/hyperlink" Target="https://doi.org/10.3389/fpsyg.2020.01917" TargetMode="External"/><Relationship Id="rId142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hyperlink" Target="https://doi.org/10.1016/j.amjmed.2013.11.004" TargetMode="External"/><Relationship Id="rId46" Type="http://schemas.openxmlformats.org/officeDocument/2006/relationships/hyperlink" Target="https://doi.org/10.3390/ijerph17155425" TargetMode="External"/><Relationship Id="rId67" Type="http://schemas.openxmlformats.org/officeDocument/2006/relationships/hyperlink" Target="http://www.scielo.org.mx/scielo.php?script=sci_arttext&amp;pid=S2007-50572015000200008&amp;lng=es&amp;tlng=es" TargetMode="External"/><Relationship Id="rId116" Type="http://schemas.openxmlformats.org/officeDocument/2006/relationships/hyperlink" Target="https://doi.org/10.5772/intechopen.99860" TargetMode="External"/><Relationship Id="rId137" Type="http://schemas.openxmlformats.org/officeDocument/2006/relationships/hyperlink" Target="https://www.saludpublicacolombia.org/wp-content/uploads/2023/05/Aportes-y-desafios.pdf?fbclid=IwAR2HQ_I9jGKP0LTxU_VcBTNW6p5FJqs72D-LRUgwY-SgzCTb8bMJwJnwfYw" TargetMode="External"/><Relationship Id="rId20" Type="http://schemas.openxmlformats.org/officeDocument/2006/relationships/hyperlink" Target="https://doi.org/10.1097/ACM.0000000000000970" TargetMode="External"/><Relationship Id="rId41" Type="http://schemas.openxmlformats.org/officeDocument/2006/relationships/hyperlink" Target="https://doi.org/10.1108/LHS-02-2018-0011" TargetMode="External"/><Relationship Id="rId62" Type="http://schemas.openxmlformats.org/officeDocument/2006/relationships/hyperlink" Target="http://scielo.sld.cu/scielo.php?script=sci_arttext&amp;pid=S0864-34662021000200010&amp;lng=es&amp;tlng=es" TargetMode="External"/><Relationship Id="rId83" Type="http://schemas.openxmlformats.org/officeDocument/2006/relationships/hyperlink" Target="https://doi.org/10.15766/mep_2374-8265.10677" TargetMode="External"/><Relationship Id="rId88" Type="http://schemas.openxmlformats.org/officeDocument/2006/relationships/hyperlink" Target="https://bibliotecadigital.udea.edu.co/bitstream/10495/32668/1/CasasMaria_2022_RelacionLiderazgoAtencionensalud.pdf" TargetMode="External"/><Relationship Id="rId111" Type="http://schemas.openxmlformats.org/officeDocument/2006/relationships/hyperlink" Target="https://www.cutter.com/article/innovative-leadership-leading-post-pandemic-beyond" TargetMode="External"/><Relationship Id="rId132" Type="http://schemas.openxmlformats.org/officeDocument/2006/relationships/hyperlink" Target="https://l.facebook.com/l.php?u=http%3A%2F%2Fdoi.org%2F10.397964%2Fcr24734%3Ffbclid%3DIwAR2oktWUBgpsnZbQG5eBaAJjQnpZ51tHh1h40TxtBLJWNgLrggTKeaK4WvI&amp;h=AT18GzlTSlMDFWo1g87FF3XtxQrubnAJyy2SWYnQTR00uRiW-1FM-5m0MJayOCzY4C2W19eoH2FVq_k6cwlBa_jLu4SRVVTCu6yKtlRiTF5ZAdEahbmTr1oNNwjAPqjxCDs" TargetMode="External"/><Relationship Id="rId15" Type="http://schemas.openxmlformats.org/officeDocument/2006/relationships/hyperlink" Target="https://doi.org/10.1097/ACM.0b013e3181e5f2ce" TargetMode="External"/><Relationship Id="rId36" Type="http://schemas.openxmlformats.org/officeDocument/2006/relationships/hyperlink" Target="https://doi.org/10.1186/s12909-016-0724-z" TargetMode="External"/><Relationship Id="rId57" Type="http://schemas.openxmlformats.org/officeDocument/2006/relationships/hyperlink" Target="https://intellectum.unisabana.edu.co/handle/10818/32984" TargetMode="External"/><Relationship Id="rId106" Type="http://schemas.openxmlformats.org/officeDocument/2006/relationships/hyperlink" Target="https://doi.org/10.1136/leader-2023-000773" TargetMode="External"/><Relationship Id="rId127" Type="http://schemas.openxmlformats.org/officeDocument/2006/relationships/hyperlink" Target="https://doi.org/10.15694/mep.2018.0000244.1" TargetMode="External"/><Relationship Id="rId10" Type="http://schemas.openxmlformats.org/officeDocument/2006/relationships/hyperlink" Target="https://doi.org/10.1093/milmed/usz121" TargetMode="External"/><Relationship Id="rId31" Type="http://schemas.openxmlformats.org/officeDocument/2006/relationships/hyperlink" Target="https://doi.org/10.1111/medu.13181" TargetMode="External"/><Relationship Id="rId52" Type="http://schemas.openxmlformats.org/officeDocument/2006/relationships/hyperlink" Target="https://doi.org/10.11565/arsmed.v41i3.372" TargetMode="External"/><Relationship Id="rId73" Type="http://schemas.openxmlformats.org/officeDocument/2006/relationships/hyperlink" Target="https://doi.org/10.1016/S0140-6736(22)02092-X" TargetMode="External"/><Relationship Id="rId78" Type="http://schemas.openxmlformats.org/officeDocument/2006/relationships/hyperlink" Target="https://doi.org/10.1186/s12909-020-02143-z" TargetMode="External"/><Relationship Id="rId94" Type="http://schemas.openxmlformats.org/officeDocument/2006/relationships/hyperlink" Target="https://www.emerald.com/insight/search?q=Zahra%20Ladhan" TargetMode="External"/><Relationship Id="rId99" Type="http://schemas.openxmlformats.org/officeDocument/2006/relationships/hyperlink" Target="https://www.emerald.com/insight/search?q=Ben%20van%20Heerden" TargetMode="External"/><Relationship Id="rId101" Type="http://schemas.openxmlformats.org/officeDocument/2006/relationships/hyperlink" Target="https://www.emerald.com/insight/search?q=Page%20S.%20Morahan" TargetMode="External"/><Relationship Id="rId122" Type="http://schemas.openxmlformats.org/officeDocument/2006/relationships/hyperlink" Target="https://doi.org/10.33423/jlae.v17i1.2795" TargetMode="External"/><Relationship Id="rId14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3205/zma001311" TargetMode="External"/><Relationship Id="rId26" Type="http://schemas.openxmlformats.org/officeDocument/2006/relationships/hyperlink" Target="https://doi.org/10.1080/0142159X.2018.1440080" TargetMode="External"/><Relationship Id="rId47" Type="http://schemas.openxmlformats.org/officeDocument/2006/relationships/hyperlink" Target="https://doi.org/10.1093/fampra/cmw010" TargetMode="External"/><Relationship Id="rId68" Type="http://schemas.openxmlformats.org/officeDocument/2006/relationships/hyperlink" Target="https://biblat.unam.mx/hevila/RevistaCONAMED/2013/vol18/no4/4.pdf" TargetMode="External"/><Relationship Id="rId89" Type="http://schemas.openxmlformats.org/officeDocument/2006/relationships/hyperlink" Target="https://www.google.com/url?sa=t&amp;rct=j&amp;q=&amp;esrc=s&amp;source=web&amp;cd=&amp;cad=rja&amp;uact=8&amp;ved=2ahUKEwi2gpO314WIAxWG_7sIHVkVKEsQFnoECBcQAQ&amp;url=https%3A%2F%2Fdialnet.unirioja.es%2Fservlet%2Farticulo%3Fcodigo%3D6635354&amp;usg=AOvVaw2wkyBxZG21qwQ5OrJvHXw5&amp;opi=89978449" TargetMode="External"/><Relationship Id="rId112" Type="http://schemas.openxmlformats.org/officeDocument/2006/relationships/hyperlink" Target="https://doi.org/10.20935/AL5199" TargetMode="External"/><Relationship Id="rId133" Type="http://schemas.openxmlformats.org/officeDocument/2006/relationships/hyperlink" Target="https://doi.org/10.3109/0142159X.2012.737964" TargetMode="External"/><Relationship Id="rId16" Type="http://schemas.openxmlformats.org/officeDocument/2006/relationships/hyperlink" Target="https://doi.org/10.1007/s10900-012-9610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490DB-A2D8-2044-9F86-B3F86D9FB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9432</Words>
  <Characters>53766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andres rodriguez feria</dc:creator>
  <cp:keywords/>
  <dc:description/>
  <cp:lastModifiedBy>pablo  andres rodriguez feria</cp:lastModifiedBy>
  <cp:revision>3</cp:revision>
  <dcterms:created xsi:type="dcterms:W3CDTF">2025-04-21T12:16:00Z</dcterms:created>
  <dcterms:modified xsi:type="dcterms:W3CDTF">2025-09-12T14:16:00Z</dcterms:modified>
</cp:coreProperties>
</file>